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86CC6C" w14:textId="77777777" w:rsidR="00E734E1" w:rsidRPr="00257AA9" w:rsidRDefault="00E734E1" w:rsidP="00C2335B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775A59F8" w14:textId="59C1A19F" w:rsidR="00C2335B" w:rsidRPr="00257AA9" w:rsidRDefault="00420C96" w:rsidP="00C2335B">
      <w:pPr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l </w:t>
      </w:r>
      <w:r w:rsidR="00C2335B" w:rsidRPr="00257AA9">
        <w:rPr>
          <w:rFonts w:ascii="Times New Roman" w:hAnsi="Times New Roman" w:cs="Times New Roman"/>
          <w:b/>
          <w:bCs/>
          <w:noProof/>
          <w:sz w:val="24"/>
          <w:szCs w:val="24"/>
        </w:rPr>
        <w:t>Table 1. Baseline characteristics of individual cohorts</w:t>
      </w:r>
    </w:p>
    <w:p w14:paraId="603A819E" w14:textId="77777777" w:rsidR="00C2335B" w:rsidRPr="00257AA9" w:rsidRDefault="00C2335B" w:rsidP="00C2335B">
      <w:pPr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C2335B" w:rsidRPr="00257AA9" w:rsidSect="00E70E3B">
          <w:pgSz w:w="16838" w:h="11906" w:orient="landscape"/>
          <w:pgMar w:top="1440" w:right="1800" w:bottom="1440" w:left="1800" w:header="851" w:footer="992" w:gutter="0"/>
          <w:cols w:space="425"/>
          <w:docGrid w:type="linesAndChars" w:linePitch="312"/>
        </w:sectPr>
      </w:pPr>
    </w:p>
    <w:tbl>
      <w:tblPr>
        <w:tblStyle w:val="TableGrid"/>
        <w:tblW w:w="13068" w:type="dxa"/>
        <w:tblLayout w:type="fixed"/>
        <w:tblLook w:val="04A0" w:firstRow="1" w:lastRow="0" w:firstColumn="1" w:lastColumn="0" w:noHBand="0" w:noVBand="1"/>
      </w:tblPr>
      <w:tblGrid>
        <w:gridCol w:w="3905"/>
        <w:gridCol w:w="2276"/>
        <w:gridCol w:w="2276"/>
        <w:gridCol w:w="2276"/>
        <w:gridCol w:w="2335"/>
      </w:tblGrid>
      <w:tr w:rsidR="00EF2909" w:rsidRPr="00257AA9" w14:paraId="2C29A3B3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3F8B746C" w14:textId="77777777" w:rsidR="00EF2909" w:rsidRPr="00257AA9" w:rsidRDefault="00EF2909" w:rsidP="001303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76" w:type="dxa"/>
            <w:noWrap/>
            <w:hideMark/>
          </w:tcPr>
          <w:p w14:paraId="3CE08497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A</w:t>
            </w:r>
          </w:p>
          <w:p w14:paraId="0C4B6735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49</w:t>
            </w:r>
          </w:p>
        </w:tc>
        <w:tc>
          <w:tcPr>
            <w:tcW w:w="2276" w:type="dxa"/>
            <w:noWrap/>
            <w:hideMark/>
          </w:tcPr>
          <w:p w14:paraId="43C30145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HS Offspring</w:t>
            </w:r>
          </w:p>
          <w:p w14:paraId="2B148391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439</w:t>
            </w:r>
          </w:p>
        </w:tc>
        <w:tc>
          <w:tcPr>
            <w:tcW w:w="2276" w:type="dxa"/>
            <w:noWrap/>
            <w:hideMark/>
          </w:tcPr>
          <w:p w14:paraId="4D0820CD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HS</w:t>
            </w:r>
          </w:p>
          <w:p w14:paraId="4BDF2B1E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478</w:t>
            </w:r>
          </w:p>
        </w:tc>
        <w:tc>
          <w:tcPr>
            <w:tcW w:w="2335" w:type="dxa"/>
            <w:noWrap/>
            <w:hideMark/>
          </w:tcPr>
          <w:p w14:paraId="4B860526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SA</w:t>
            </w:r>
          </w:p>
          <w:p w14:paraId="6F80682E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950</w:t>
            </w:r>
          </w:p>
        </w:tc>
      </w:tr>
      <w:tr w:rsidR="00EF2909" w:rsidRPr="00257AA9" w14:paraId="342F7D10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5479CE96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276" w:type="dxa"/>
            <w:noWrap/>
            <w:vAlign w:val="center"/>
            <w:hideMark/>
          </w:tcPr>
          <w:p w14:paraId="2947E33B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46.3 ± 3.2</w:t>
            </w:r>
          </w:p>
        </w:tc>
        <w:tc>
          <w:tcPr>
            <w:tcW w:w="2276" w:type="dxa"/>
            <w:noWrap/>
            <w:vAlign w:val="center"/>
            <w:hideMark/>
          </w:tcPr>
          <w:p w14:paraId="45E5255A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63.3 ± 8.3</w:t>
            </w:r>
          </w:p>
        </w:tc>
        <w:tc>
          <w:tcPr>
            <w:tcW w:w="2276" w:type="dxa"/>
            <w:noWrap/>
            <w:vAlign w:val="center"/>
            <w:hideMark/>
          </w:tcPr>
          <w:p w14:paraId="02D6BC26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54.8 ± 8.9</w:t>
            </w:r>
          </w:p>
        </w:tc>
        <w:tc>
          <w:tcPr>
            <w:tcW w:w="2335" w:type="dxa"/>
            <w:noWrap/>
            <w:vAlign w:val="center"/>
            <w:hideMark/>
          </w:tcPr>
          <w:p w14:paraId="02FCB81A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64.4 ± 8.7</w:t>
            </w:r>
          </w:p>
        </w:tc>
      </w:tr>
      <w:tr w:rsidR="00EF2909" w:rsidRPr="00257AA9" w14:paraId="7F82F95F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1CDDA175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76" w:type="dxa"/>
            <w:noWrap/>
            <w:vAlign w:val="center"/>
            <w:hideMark/>
          </w:tcPr>
          <w:p w14:paraId="5BAD9CE5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36 (38.9%)</w:t>
            </w:r>
          </w:p>
        </w:tc>
        <w:tc>
          <w:tcPr>
            <w:tcW w:w="2276" w:type="dxa"/>
            <w:noWrap/>
            <w:vAlign w:val="center"/>
            <w:hideMark/>
          </w:tcPr>
          <w:p w14:paraId="2E68F29B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96 (49.4%)</w:t>
            </w:r>
          </w:p>
        </w:tc>
        <w:tc>
          <w:tcPr>
            <w:tcW w:w="2276" w:type="dxa"/>
            <w:noWrap/>
            <w:vAlign w:val="center"/>
            <w:hideMark/>
          </w:tcPr>
          <w:p w14:paraId="0B2FEFFD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51 (31.8%)</w:t>
            </w:r>
          </w:p>
        </w:tc>
        <w:tc>
          <w:tcPr>
            <w:tcW w:w="2335" w:type="dxa"/>
            <w:noWrap/>
            <w:vAlign w:val="center"/>
            <w:hideMark/>
          </w:tcPr>
          <w:p w14:paraId="491681EB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487 (51.2%)</w:t>
            </w:r>
          </w:p>
        </w:tc>
      </w:tr>
      <w:tr w:rsidR="00EF2909" w:rsidRPr="00257AA9" w14:paraId="70B64A48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5EA5AC05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Race groups</w:t>
            </w:r>
          </w:p>
        </w:tc>
        <w:tc>
          <w:tcPr>
            <w:tcW w:w="2276" w:type="dxa"/>
            <w:noWrap/>
            <w:vAlign w:val="center"/>
            <w:hideMark/>
          </w:tcPr>
          <w:p w14:paraId="67C5A0BC" w14:textId="77777777" w:rsidR="00EF2909" w:rsidRPr="00257AA9" w:rsidRDefault="00EF2909" w:rsidP="001303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6" w:type="dxa"/>
            <w:noWrap/>
            <w:vAlign w:val="center"/>
            <w:hideMark/>
          </w:tcPr>
          <w:p w14:paraId="23B446A8" w14:textId="77777777" w:rsidR="00EF2909" w:rsidRPr="00257AA9" w:rsidRDefault="00EF2909" w:rsidP="001303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6" w:type="dxa"/>
            <w:noWrap/>
            <w:vAlign w:val="center"/>
            <w:hideMark/>
          </w:tcPr>
          <w:p w14:paraId="56076642" w14:textId="77777777" w:rsidR="00EF2909" w:rsidRPr="00257AA9" w:rsidRDefault="00EF2909" w:rsidP="001303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  <w:noWrap/>
            <w:vAlign w:val="center"/>
            <w:hideMark/>
          </w:tcPr>
          <w:p w14:paraId="74EAD9E6" w14:textId="77777777" w:rsidR="00EF2909" w:rsidRPr="00257AA9" w:rsidRDefault="00EF2909" w:rsidP="001303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2909" w:rsidRPr="00257AA9" w14:paraId="5F1ED012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1C4CA492" w14:textId="77777777" w:rsidR="00EF2909" w:rsidRPr="00257AA9" w:rsidRDefault="00EF2909" w:rsidP="0013034B">
            <w:pPr>
              <w:ind w:leftChars="100" w:left="220"/>
              <w:rPr>
                <w:rFonts w:ascii="Times New Roman" w:eastAsiaTheme="minorEastAsia" w:hAnsi="Times New Roman" w:cs="Times New Roman"/>
                <w:sz w:val="24"/>
                <w:szCs w:val="24"/>
                <w:lang w:eastAsia="en-US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276" w:type="dxa"/>
            <w:noWrap/>
            <w:vAlign w:val="center"/>
            <w:hideMark/>
          </w:tcPr>
          <w:p w14:paraId="4153A85A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43 (40.9%)</w:t>
            </w:r>
          </w:p>
        </w:tc>
        <w:tc>
          <w:tcPr>
            <w:tcW w:w="2276" w:type="dxa"/>
            <w:noWrap/>
            <w:vAlign w:val="center"/>
            <w:hideMark/>
          </w:tcPr>
          <w:p w14:paraId="416E4E33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397 (100%)</w:t>
            </w:r>
          </w:p>
        </w:tc>
        <w:tc>
          <w:tcPr>
            <w:tcW w:w="2276" w:type="dxa"/>
            <w:noWrap/>
            <w:vAlign w:val="center"/>
            <w:hideMark/>
          </w:tcPr>
          <w:p w14:paraId="3FBADBA2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35" w:type="dxa"/>
            <w:noWrap/>
            <w:vAlign w:val="center"/>
            <w:hideMark/>
          </w:tcPr>
          <w:p w14:paraId="7E88BF46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203 (21.3%)</w:t>
            </w:r>
          </w:p>
        </w:tc>
      </w:tr>
      <w:tr w:rsidR="00EF2909" w:rsidRPr="00257AA9" w14:paraId="1B6BD126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3C213541" w14:textId="77777777" w:rsidR="00EF2909" w:rsidRPr="00257AA9" w:rsidRDefault="00EF2909" w:rsidP="0013034B">
            <w:pPr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276" w:type="dxa"/>
            <w:noWrap/>
            <w:vAlign w:val="center"/>
            <w:hideMark/>
          </w:tcPr>
          <w:p w14:paraId="1277C5BD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207 (59.1%)</w:t>
            </w:r>
          </w:p>
        </w:tc>
        <w:tc>
          <w:tcPr>
            <w:tcW w:w="2276" w:type="dxa"/>
            <w:noWrap/>
            <w:vAlign w:val="center"/>
            <w:hideMark/>
          </w:tcPr>
          <w:p w14:paraId="17E994D1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276" w:type="dxa"/>
            <w:noWrap/>
            <w:vAlign w:val="center"/>
            <w:hideMark/>
          </w:tcPr>
          <w:p w14:paraId="76FECF65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475 (100%)</w:t>
            </w:r>
          </w:p>
        </w:tc>
        <w:tc>
          <w:tcPr>
            <w:tcW w:w="2335" w:type="dxa"/>
            <w:noWrap/>
            <w:vAlign w:val="center"/>
            <w:hideMark/>
          </w:tcPr>
          <w:p w14:paraId="28673BBF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350 (36.8%)</w:t>
            </w:r>
          </w:p>
        </w:tc>
      </w:tr>
      <w:tr w:rsidR="00EF2909" w:rsidRPr="00257AA9" w14:paraId="7E9813EB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12437294" w14:textId="77777777" w:rsidR="00EF2909" w:rsidRPr="00257AA9" w:rsidRDefault="00EF2909" w:rsidP="0013034B">
            <w:pPr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Other races</w:t>
            </w:r>
          </w:p>
        </w:tc>
        <w:tc>
          <w:tcPr>
            <w:tcW w:w="2276" w:type="dxa"/>
            <w:noWrap/>
            <w:vAlign w:val="center"/>
            <w:hideMark/>
          </w:tcPr>
          <w:p w14:paraId="54B39648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276" w:type="dxa"/>
            <w:noWrap/>
            <w:vAlign w:val="center"/>
            <w:hideMark/>
          </w:tcPr>
          <w:p w14:paraId="08991E67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276" w:type="dxa"/>
            <w:noWrap/>
            <w:vAlign w:val="center"/>
            <w:hideMark/>
          </w:tcPr>
          <w:p w14:paraId="75300B83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35" w:type="dxa"/>
            <w:noWrap/>
            <w:vAlign w:val="center"/>
            <w:hideMark/>
          </w:tcPr>
          <w:p w14:paraId="4F36A656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399 (41.9%)</w:t>
            </w:r>
          </w:p>
        </w:tc>
      </w:tr>
      <w:tr w:rsidR="00EF2909" w:rsidRPr="00257AA9" w14:paraId="2F26E689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2B41270B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Above high school education</w:t>
            </w:r>
          </w:p>
        </w:tc>
        <w:tc>
          <w:tcPr>
            <w:tcW w:w="2276" w:type="dxa"/>
            <w:noWrap/>
          </w:tcPr>
          <w:p w14:paraId="3B49D2F0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249 (71.1%)</w:t>
            </w:r>
          </w:p>
        </w:tc>
        <w:tc>
          <w:tcPr>
            <w:tcW w:w="2276" w:type="dxa"/>
            <w:noWrap/>
          </w:tcPr>
          <w:p w14:paraId="1A2E1389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219 (55.2%)</w:t>
            </w:r>
          </w:p>
        </w:tc>
        <w:tc>
          <w:tcPr>
            <w:tcW w:w="2276" w:type="dxa"/>
            <w:noWrap/>
          </w:tcPr>
          <w:p w14:paraId="74B03A25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302 (63.6%)</w:t>
            </w:r>
          </w:p>
        </w:tc>
        <w:tc>
          <w:tcPr>
            <w:tcW w:w="2335" w:type="dxa"/>
            <w:noWrap/>
          </w:tcPr>
          <w:p w14:paraId="27B3934E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507 (53.3%)</w:t>
            </w:r>
          </w:p>
        </w:tc>
      </w:tr>
      <w:tr w:rsidR="00EF2909" w:rsidRPr="00257AA9" w14:paraId="59E11C44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0266EF63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Current smokers</w:t>
            </w:r>
          </w:p>
        </w:tc>
        <w:tc>
          <w:tcPr>
            <w:tcW w:w="2276" w:type="dxa"/>
            <w:noWrap/>
          </w:tcPr>
          <w:p w14:paraId="3E1D9CB0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67 (19.1%)</w:t>
            </w:r>
          </w:p>
        </w:tc>
        <w:tc>
          <w:tcPr>
            <w:tcW w:w="2276" w:type="dxa"/>
            <w:noWrap/>
          </w:tcPr>
          <w:p w14:paraId="1110F00B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63 (15.9%)</w:t>
            </w:r>
          </w:p>
        </w:tc>
        <w:tc>
          <w:tcPr>
            <w:tcW w:w="2276" w:type="dxa"/>
            <w:noWrap/>
          </w:tcPr>
          <w:p w14:paraId="51D5A33F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58 (12.2%)</w:t>
            </w:r>
          </w:p>
        </w:tc>
        <w:tc>
          <w:tcPr>
            <w:tcW w:w="2335" w:type="dxa"/>
            <w:noWrap/>
          </w:tcPr>
          <w:p w14:paraId="0BE48C25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103 (10.8%)</w:t>
            </w:r>
          </w:p>
        </w:tc>
      </w:tr>
      <w:tr w:rsidR="00EF2909" w:rsidRPr="00257AA9" w14:paraId="10501061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2C0638B7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2276" w:type="dxa"/>
            <w:noWrap/>
          </w:tcPr>
          <w:p w14:paraId="63A8FDD7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246 (70.3%)</w:t>
            </w:r>
          </w:p>
        </w:tc>
        <w:tc>
          <w:tcPr>
            <w:tcW w:w="2276" w:type="dxa"/>
            <w:noWrap/>
          </w:tcPr>
          <w:p w14:paraId="651EFA31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201 (50.6%)</w:t>
            </w:r>
          </w:p>
        </w:tc>
        <w:tc>
          <w:tcPr>
            <w:tcW w:w="2276" w:type="dxa"/>
            <w:noWrap/>
          </w:tcPr>
          <w:p w14:paraId="707128E0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198 (41.7%)</w:t>
            </w:r>
          </w:p>
        </w:tc>
        <w:tc>
          <w:tcPr>
            <w:tcW w:w="2335" w:type="dxa"/>
            <w:noWrap/>
          </w:tcPr>
          <w:p w14:paraId="403A1BFA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355 (37.3%)</w:t>
            </w:r>
          </w:p>
        </w:tc>
      </w:tr>
      <w:tr w:rsidR="00EF2909" w:rsidRPr="00257AA9" w14:paraId="7F4A20F4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6A910272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Family history of CVD</w:t>
            </w:r>
          </w:p>
        </w:tc>
        <w:tc>
          <w:tcPr>
            <w:tcW w:w="2276" w:type="dxa"/>
            <w:noWrap/>
          </w:tcPr>
          <w:p w14:paraId="23F4F88A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95 (27.1%)</w:t>
            </w:r>
          </w:p>
        </w:tc>
        <w:tc>
          <w:tcPr>
            <w:tcW w:w="2276" w:type="dxa"/>
            <w:noWrap/>
          </w:tcPr>
          <w:p w14:paraId="07EF8766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87 (21.9%)</w:t>
            </w:r>
          </w:p>
        </w:tc>
        <w:tc>
          <w:tcPr>
            <w:tcW w:w="2276" w:type="dxa"/>
            <w:noWrap/>
          </w:tcPr>
          <w:p w14:paraId="0B2A0F8D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246 (51.8%)</w:t>
            </w:r>
          </w:p>
        </w:tc>
        <w:tc>
          <w:tcPr>
            <w:tcW w:w="2335" w:type="dxa"/>
            <w:noWrap/>
          </w:tcPr>
          <w:p w14:paraId="67A3503D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279 (29.3%)</w:t>
            </w:r>
          </w:p>
        </w:tc>
      </w:tr>
      <w:tr w:rsidR="00E713BB" w:rsidRPr="00257AA9" w14:paraId="0A7FE5C0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59DF26F3" w14:textId="07B45142" w:rsidR="00E713BB" w:rsidRPr="00257AA9" w:rsidRDefault="00E713BB" w:rsidP="00E71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Systolic Blood Pressure, mmHg</w:t>
            </w:r>
          </w:p>
        </w:tc>
        <w:tc>
          <w:tcPr>
            <w:tcW w:w="2276" w:type="dxa"/>
            <w:noWrap/>
            <w:vAlign w:val="center"/>
          </w:tcPr>
          <w:p w14:paraId="79FDA4C4" w14:textId="77777777" w:rsidR="00E713BB" w:rsidRPr="00257AA9" w:rsidRDefault="00E713BB" w:rsidP="00E71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19.3 ± 16.2</w:t>
            </w:r>
          </w:p>
        </w:tc>
        <w:tc>
          <w:tcPr>
            <w:tcW w:w="2276" w:type="dxa"/>
            <w:noWrap/>
            <w:vAlign w:val="center"/>
          </w:tcPr>
          <w:p w14:paraId="12A6FEF3" w14:textId="77777777" w:rsidR="00E713BB" w:rsidRPr="00257AA9" w:rsidRDefault="00E713BB" w:rsidP="00E71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32.9 ± 18.7</w:t>
            </w:r>
          </w:p>
        </w:tc>
        <w:tc>
          <w:tcPr>
            <w:tcW w:w="2276" w:type="dxa"/>
            <w:noWrap/>
            <w:vAlign w:val="center"/>
          </w:tcPr>
          <w:p w14:paraId="2B8F5A9D" w14:textId="77777777" w:rsidR="00E713BB" w:rsidRPr="00257AA9" w:rsidRDefault="00E713BB" w:rsidP="00E71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29.9 ± 16.5</w:t>
            </w:r>
          </w:p>
        </w:tc>
        <w:tc>
          <w:tcPr>
            <w:tcW w:w="2335" w:type="dxa"/>
            <w:noWrap/>
            <w:vAlign w:val="center"/>
          </w:tcPr>
          <w:p w14:paraId="35940490" w14:textId="77777777" w:rsidR="00E713BB" w:rsidRPr="00257AA9" w:rsidRDefault="00E713BB" w:rsidP="00E71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30.0 ± 21.6</w:t>
            </w:r>
          </w:p>
        </w:tc>
      </w:tr>
      <w:tr w:rsidR="00E713BB" w:rsidRPr="00257AA9" w14:paraId="12A82FEB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679DBDA1" w14:textId="67F8497E" w:rsidR="00E713BB" w:rsidRPr="00257AA9" w:rsidRDefault="00E713BB" w:rsidP="00E71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Diastolic Blood Pressure, mmHg</w:t>
            </w:r>
          </w:p>
        </w:tc>
        <w:tc>
          <w:tcPr>
            <w:tcW w:w="2276" w:type="dxa"/>
            <w:noWrap/>
            <w:vAlign w:val="center"/>
          </w:tcPr>
          <w:p w14:paraId="4BCF2818" w14:textId="77777777" w:rsidR="00E713BB" w:rsidRPr="00257AA9" w:rsidRDefault="00E713BB" w:rsidP="00E71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75.3 ± 11.4</w:t>
            </w:r>
          </w:p>
        </w:tc>
        <w:tc>
          <w:tcPr>
            <w:tcW w:w="2276" w:type="dxa"/>
            <w:noWrap/>
            <w:vAlign w:val="center"/>
          </w:tcPr>
          <w:p w14:paraId="6542033F" w14:textId="77777777" w:rsidR="00E713BB" w:rsidRPr="00257AA9" w:rsidRDefault="00E713BB" w:rsidP="00E71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74.5 ± 9.8</w:t>
            </w:r>
          </w:p>
        </w:tc>
        <w:tc>
          <w:tcPr>
            <w:tcW w:w="2276" w:type="dxa"/>
            <w:noWrap/>
            <w:vAlign w:val="center"/>
          </w:tcPr>
          <w:p w14:paraId="3083829F" w14:textId="77777777" w:rsidR="00E713BB" w:rsidRPr="00257AA9" w:rsidRDefault="00E713BB" w:rsidP="00E71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76.7 ± 8.4</w:t>
            </w:r>
          </w:p>
        </w:tc>
        <w:tc>
          <w:tcPr>
            <w:tcW w:w="2335" w:type="dxa"/>
            <w:noWrap/>
            <w:vAlign w:val="center"/>
          </w:tcPr>
          <w:p w14:paraId="4036D578" w14:textId="77777777" w:rsidR="00E713BB" w:rsidRPr="00257AA9" w:rsidRDefault="00E713BB" w:rsidP="00E71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70.8 ± 10.5</w:t>
            </w:r>
          </w:p>
        </w:tc>
      </w:tr>
      <w:tr w:rsidR="00E713BB" w:rsidRPr="00257AA9" w14:paraId="4A017167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5942FD3F" w14:textId="1479DF3C" w:rsidR="00E713BB" w:rsidRPr="00257AA9" w:rsidRDefault="00E713BB" w:rsidP="00E71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Body Mass Index, kg/m</w:t>
            </w:r>
            <w:r w:rsidRPr="00257A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76" w:type="dxa"/>
            <w:noWrap/>
            <w:vAlign w:val="center"/>
          </w:tcPr>
          <w:p w14:paraId="108AC221" w14:textId="77777777" w:rsidR="00E713BB" w:rsidRPr="00257AA9" w:rsidRDefault="00E713BB" w:rsidP="00E71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34.9 ± 9.9</w:t>
            </w:r>
          </w:p>
        </w:tc>
        <w:tc>
          <w:tcPr>
            <w:tcW w:w="2276" w:type="dxa"/>
            <w:noWrap/>
            <w:vAlign w:val="center"/>
          </w:tcPr>
          <w:p w14:paraId="3646374B" w14:textId="77777777" w:rsidR="00E713BB" w:rsidRPr="00257AA9" w:rsidRDefault="00E713BB" w:rsidP="00E71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31.0 ± 6.5</w:t>
            </w:r>
          </w:p>
        </w:tc>
        <w:tc>
          <w:tcPr>
            <w:tcW w:w="2276" w:type="dxa"/>
            <w:noWrap/>
            <w:vAlign w:val="center"/>
          </w:tcPr>
          <w:p w14:paraId="3EC400C7" w14:textId="77777777" w:rsidR="00E713BB" w:rsidRPr="00257AA9" w:rsidRDefault="00E713BB" w:rsidP="00E71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34.9 ± 7.4</w:t>
            </w:r>
          </w:p>
        </w:tc>
        <w:tc>
          <w:tcPr>
            <w:tcW w:w="2335" w:type="dxa"/>
            <w:noWrap/>
            <w:vAlign w:val="center"/>
          </w:tcPr>
          <w:p w14:paraId="005EA58B" w14:textId="77777777" w:rsidR="00E713BB" w:rsidRPr="00257AA9" w:rsidRDefault="00E713BB" w:rsidP="00E71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31.0 ± 6.2</w:t>
            </w:r>
          </w:p>
        </w:tc>
      </w:tr>
      <w:tr w:rsidR="00EF2909" w:rsidRPr="00257AA9" w14:paraId="6D66E5A2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34686731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Waist circumstances, cm</w:t>
            </w:r>
          </w:p>
        </w:tc>
        <w:tc>
          <w:tcPr>
            <w:tcW w:w="2276" w:type="dxa"/>
            <w:noWrap/>
            <w:vAlign w:val="center"/>
          </w:tcPr>
          <w:p w14:paraId="04FE6328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03.4 ± 17.7</w:t>
            </w:r>
          </w:p>
        </w:tc>
        <w:tc>
          <w:tcPr>
            <w:tcW w:w="2276" w:type="dxa"/>
            <w:noWrap/>
            <w:vAlign w:val="center"/>
          </w:tcPr>
          <w:p w14:paraId="2E2EB3B9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08.1 ± 15.7</w:t>
            </w:r>
          </w:p>
        </w:tc>
        <w:tc>
          <w:tcPr>
            <w:tcW w:w="2276" w:type="dxa"/>
            <w:noWrap/>
            <w:vAlign w:val="center"/>
          </w:tcPr>
          <w:p w14:paraId="50B190E7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08.9 ± 16</w:t>
            </w:r>
          </w:p>
        </w:tc>
        <w:tc>
          <w:tcPr>
            <w:tcW w:w="2335" w:type="dxa"/>
            <w:noWrap/>
            <w:vAlign w:val="center"/>
          </w:tcPr>
          <w:p w14:paraId="4710DFCF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05.1 ± 15.1</w:t>
            </w:r>
          </w:p>
        </w:tc>
      </w:tr>
      <w:tr w:rsidR="00EF2909" w:rsidRPr="00257AA9" w14:paraId="55DEC06C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1F846519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Total cholesterol, mg/dL</w:t>
            </w:r>
          </w:p>
        </w:tc>
        <w:tc>
          <w:tcPr>
            <w:tcW w:w="2276" w:type="dxa"/>
            <w:noWrap/>
            <w:vAlign w:val="center"/>
          </w:tcPr>
          <w:p w14:paraId="3E5A3F45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83.4 ± 40.6</w:t>
            </w:r>
          </w:p>
        </w:tc>
        <w:tc>
          <w:tcPr>
            <w:tcW w:w="2276" w:type="dxa"/>
            <w:noWrap/>
            <w:vAlign w:val="center"/>
          </w:tcPr>
          <w:p w14:paraId="273A145B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95.8 ± 37.7</w:t>
            </w:r>
          </w:p>
        </w:tc>
        <w:tc>
          <w:tcPr>
            <w:tcW w:w="2276" w:type="dxa"/>
            <w:noWrap/>
            <w:vAlign w:val="center"/>
          </w:tcPr>
          <w:p w14:paraId="7A2BBC2D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98.5 ± 42.7</w:t>
            </w:r>
          </w:p>
        </w:tc>
        <w:tc>
          <w:tcPr>
            <w:tcW w:w="2335" w:type="dxa"/>
            <w:noWrap/>
            <w:vAlign w:val="center"/>
          </w:tcPr>
          <w:p w14:paraId="7ADEF15F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83.8 ± 36.8</w:t>
            </w:r>
          </w:p>
        </w:tc>
      </w:tr>
      <w:tr w:rsidR="00EF2909" w:rsidRPr="00257AA9" w14:paraId="6F733041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5D88D343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HDL-C, mg/dL</w:t>
            </w:r>
          </w:p>
        </w:tc>
        <w:tc>
          <w:tcPr>
            <w:tcW w:w="2276" w:type="dxa"/>
            <w:noWrap/>
            <w:vAlign w:val="center"/>
          </w:tcPr>
          <w:p w14:paraId="3C42B4EC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48.8 ± 16.1</w:t>
            </w:r>
          </w:p>
        </w:tc>
        <w:tc>
          <w:tcPr>
            <w:tcW w:w="2276" w:type="dxa"/>
            <w:noWrap/>
            <w:vAlign w:val="center"/>
          </w:tcPr>
          <w:p w14:paraId="66239C8C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47.4 ± 15.6</w:t>
            </w:r>
          </w:p>
        </w:tc>
        <w:tc>
          <w:tcPr>
            <w:tcW w:w="2276" w:type="dxa"/>
            <w:noWrap/>
            <w:vAlign w:val="center"/>
          </w:tcPr>
          <w:p w14:paraId="7F398664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48.7 ± 13.8</w:t>
            </w:r>
          </w:p>
        </w:tc>
        <w:tc>
          <w:tcPr>
            <w:tcW w:w="2335" w:type="dxa"/>
            <w:noWrap/>
            <w:vAlign w:val="center"/>
          </w:tcPr>
          <w:p w14:paraId="5CE59ADE" w14:textId="293886BC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47.1 ± 13.2</w:t>
            </w:r>
          </w:p>
        </w:tc>
      </w:tr>
      <w:tr w:rsidR="00EF2909" w:rsidRPr="00257AA9" w14:paraId="26BA07F2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310F2640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LDL-C, mg/dL</w:t>
            </w:r>
          </w:p>
        </w:tc>
        <w:tc>
          <w:tcPr>
            <w:tcW w:w="2276" w:type="dxa"/>
            <w:noWrap/>
            <w:vAlign w:val="center"/>
          </w:tcPr>
          <w:p w14:paraId="51BFCBC1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08.1 ± 36.5</w:t>
            </w:r>
          </w:p>
        </w:tc>
        <w:tc>
          <w:tcPr>
            <w:tcW w:w="2276" w:type="dxa"/>
            <w:noWrap/>
            <w:vAlign w:val="center"/>
          </w:tcPr>
          <w:p w14:paraId="45F897FC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15.4 ± 33.5</w:t>
            </w:r>
          </w:p>
        </w:tc>
        <w:tc>
          <w:tcPr>
            <w:tcW w:w="2276" w:type="dxa"/>
            <w:noWrap/>
            <w:vAlign w:val="center"/>
          </w:tcPr>
          <w:p w14:paraId="6CEB7576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23.2 ± 38.2</w:t>
            </w:r>
          </w:p>
        </w:tc>
        <w:tc>
          <w:tcPr>
            <w:tcW w:w="2335" w:type="dxa"/>
            <w:noWrap/>
            <w:vAlign w:val="center"/>
          </w:tcPr>
          <w:p w14:paraId="200624AF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06.3 ± 32.2</w:t>
            </w:r>
          </w:p>
        </w:tc>
      </w:tr>
      <w:tr w:rsidR="00EF2909" w:rsidRPr="00257AA9" w14:paraId="02A76B67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49CF957F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Triglycerides, mg/dL</w:t>
            </w:r>
          </w:p>
        </w:tc>
        <w:tc>
          <w:tcPr>
            <w:tcW w:w="2276" w:type="dxa"/>
            <w:noWrap/>
            <w:vAlign w:val="center"/>
          </w:tcPr>
          <w:p w14:paraId="11C53B83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38.4 ± 111.2</w:t>
            </w:r>
          </w:p>
        </w:tc>
        <w:tc>
          <w:tcPr>
            <w:tcW w:w="2276" w:type="dxa"/>
            <w:noWrap/>
            <w:vAlign w:val="center"/>
          </w:tcPr>
          <w:p w14:paraId="5688CB42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72.1 ± 109.4</w:t>
            </w:r>
          </w:p>
        </w:tc>
        <w:tc>
          <w:tcPr>
            <w:tcW w:w="2276" w:type="dxa"/>
            <w:noWrap/>
            <w:vAlign w:val="center"/>
          </w:tcPr>
          <w:p w14:paraId="58EA856E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40.2 ± 119.8</w:t>
            </w:r>
          </w:p>
        </w:tc>
        <w:tc>
          <w:tcPr>
            <w:tcW w:w="2335" w:type="dxa"/>
            <w:noWrap/>
            <w:vAlign w:val="center"/>
          </w:tcPr>
          <w:p w14:paraId="380DC0BA" w14:textId="0E172C79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58.5 ± 112.5</w:t>
            </w:r>
          </w:p>
        </w:tc>
      </w:tr>
      <w:tr w:rsidR="00EF2909" w:rsidRPr="00257AA9" w14:paraId="6AB4570C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6BCFFAFF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Serum creatinine, mg/dL</w:t>
            </w:r>
          </w:p>
        </w:tc>
        <w:tc>
          <w:tcPr>
            <w:tcW w:w="2276" w:type="dxa"/>
            <w:noWrap/>
            <w:vAlign w:val="center"/>
          </w:tcPr>
          <w:p w14:paraId="4F1923D0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0.8 ± 0.2</w:t>
            </w:r>
          </w:p>
        </w:tc>
        <w:tc>
          <w:tcPr>
            <w:tcW w:w="2276" w:type="dxa"/>
            <w:noWrap/>
            <w:vAlign w:val="center"/>
          </w:tcPr>
          <w:p w14:paraId="127FB297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0.9 ± 0.2</w:t>
            </w:r>
          </w:p>
        </w:tc>
        <w:tc>
          <w:tcPr>
            <w:tcW w:w="2276" w:type="dxa"/>
            <w:noWrap/>
            <w:vAlign w:val="center"/>
          </w:tcPr>
          <w:p w14:paraId="47F2FE08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0.9 ± 0.5</w:t>
            </w:r>
          </w:p>
        </w:tc>
        <w:tc>
          <w:tcPr>
            <w:tcW w:w="2335" w:type="dxa"/>
            <w:noWrap/>
            <w:vAlign w:val="center"/>
          </w:tcPr>
          <w:p w14:paraId="50085511" w14:textId="0945F95F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.0 ± 0.4</w:t>
            </w:r>
          </w:p>
        </w:tc>
      </w:tr>
      <w:tr w:rsidR="00E713BB" w:rsidRPr="00257AA9" w14:paraId="28576AAF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237C5A74" w14:textId="5E9A5634" w:rsidR="00E713BB" w:rsidRPr="00257AA9" w:rsidRDefault="00E713BB" w:rsidP="00E71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UACR, mg/g</w:t>
            </w:r>
          </w:p>
        </w:tc>
        <w:tc>
          <w:tcPr>
            <w:tcW w:w="2276" w:type="dxa"/>
            <w:noWrap/>
            <w:vAlign w:val="center"/>
          </w:tcPr>
          <w:p w14:paraId="3D44CA12" w14:textId="2B943426" w:rsidR="00E713BB" w:rsidRPr="00257AA9" w:rsidRDefault="00E713BB" w:rsidP="00E71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4.5±60.3</w:t>
            </w:r>
            <w:r w:rsidRPr="00257AA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br/>
              <w:t>7.5[4.3-17.3]</w:t>
            </w:r>
          </w:p>
        </w:tc>
        <w:tc>
          <w:tcPr>
            <w:tcW w:w="2276" w:type="dxa"/>
            <w:noWrap/>
            <w:vAlign w:val="center"/>
          </w:tcPr>
          <w:p w14:paraId="1308EE15" w14:textId="1C67DF98" w:rsidR="00E713BB" w:rsidRPr="00257AA9" w:rsidRDefault="00E713BB" w:rsidP="00E71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2.5±238.6</w:t>
            </w:r>
            <w:r w:rsidRPr="00257AA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br/>
              <w:t>10.1[4.6-31.8]</w:t>
            </w:r>
          </w:p>
        </w:tc>
        <w:tc>
          <w:tcPr>
            <w:tcW w:w="2276" w:type="dxa"/>
            <w:noWrap/>
            <w:vAlign w:val="center"/>
          </w:tcPr>
          <w:p w14:paraId="58A2516D" w14:textId="1B8B4DFE" w:rsidR="00E713BB" w:rsidRPr="00257AA9" w:rsidRDefault="00E713BB" w:rsidP="00E71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9.2±322.8</w:t>
            </w:r>
            <w:r w:rsidRPr="00257AA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br/>
              <w:t>11.2[5.5-32.8]</w:t>
            </w:r>
          </w:p>
        </w:tc>
        <w:tc>
          <w:tcPr>
            <w:tcW w:w="2335" w:type="dxa"/>
            <w:noWrap/>
            <w:vAlign w:val="center"/>
          </w:tcPr>
          <w:p w14:paraId="661AAC78" w14:textId="706327D1" w:rsidR="00E713BB" w:rsidRPr="00257AA9" w:rsidRDefault="00E713BB" w:rsidP="00E71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0.4±217.7</w:t>
            </w:r>
            <w:r w:rsidRPr="00257AA9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br/>
              <w:t>9.7[4.9-27.6]</w:t>
            </w:r>
          </w:p>
        </w:tc>
      </w:tr>
      <w:tr w:rsidR="00EF2909" w:rsidRPr="00257AA9" w14:paraId="6B158BCF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3CA4956A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HbA1c, %</w:t>
            </w:r>
          </w:p>
        </w:tc>
        <w:tc>
          <w:tcPr>
            <w:tcW w:w="2276" w:type="dxa"/>
            <w:noWrap/>
            <w:vAlign w:val="center"/>
          </w:tcPr>
          <w:p w14:paraId="01731F1B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6.7 ± 1.7</w:t>
            </w:r>
          </w:p>
        </w:tc>
        <w:tc>
          <w:tcPr>
            <w:tcW w:w="2276" w:type="dxa"/>
            <w:noWrap/>
            <w:vAlign w:val="center"/>
          </w:tcPr>
          <w:p w14:paraId="387CF6AC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7 ± 1.5</w:t>
            </w:r>
          </w:p>
        </w:tc>
        <w:tc>
          <w:tcPr>
            <w:tcW w:w="2276" w:type="dxa"/>
            <w:noWrap/>
            <w:vAlign w:val="center"/>
          </w:tcPr>
          <w:p w14:paraId="2D0FF03D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7.6 ± 1.8</w:t>
            </w:r>
          </w:p>
        </w:tc>
        <w:tc>
          <w:tcPr>
            <w:tcW w:w="2335" w:type="dxa"/>
            <w:noWrap/>
            <w:vAlign w:val="center"/>
          </w:tcPr>
          <w:p w14:paraId="57802B9A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7.2 ± 1.6</w:t>
            </w:r>
          </w:p>
        </w:tc>
      </w:tr>
      <w:tr w:rsidR="00EF2909" w:rsidRPr="00257AA9" w14:paraId="57413BCD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34A16E60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Fasting glucose, mg/dL</w:t>
            </w:r>
          </w:p>
        </w:tc>
        <w:tc>
          <w:tcPr>
            <w:tcW w:w="2276" w:type="dxa"/>
            <w:noWrap/>
            <w:vAlign w:val="center"/>
            <w:hideMark/>
          </w:tcPr>
          <w:p w14:paraId="0E63D0C4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31.5 ± 52.3</w:t>
            </w:r>
          </w:p>
        </w:tc>
        <w:tc>
          <w:tcPr>
            <w:tcW w:w="2276" w:type="dxa"/>
            <w:noWrap/>
            <w:vAlign w:val="center"/>
            <w:hideMark/>
          </w:tcPr>
          <w:p w14:paraId="264C97E4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43.6 ± 50</w:t>
            </w:r>
          </w:p>
        </w:tc>
        <w:tc>
          <w:tcPr>
            <w:tcW w:w="2276" w:type="dxa"/>
            <w:noWrap/>
            <w:vAlign w:val="center"/>
            <w:hideMark/>
          </w:tcPr>
          <w:p w14:paraId="636BD181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40 ± 57.5</w:t>
            </w:r>
          </w:p>
        </w:tc>
        <w:tc>
          <w:tcPr>
            <w:tcW w:w="2335" w:type="dxa"/>
            <w:noWrap/>
            <w:vAlign w:val="center"/>
            <w:hideMark/>
          </w:tcPr>
          <w:p w14:paraId="3A512D3C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42 ± 52.2</w:t>
            </w:r>
          </w:p>
        </w:tc>
      </w:tr>
      <w:tr w:rsidR="00EF2909" w:rsidRPr="00257AA9" w14:paraId="4A2CCC0F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7C9FFB9D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DM onset age, years</w:t>
            </w:r>
          </w:p>
        </w:tc>
        <w:tc>
          <w:tcPr>
            <w:tcW w:w="2276" w:type="dxa"/>
            <w:noWrap/>
            <w:vAlign w:val="center"/>
            <w:hideMark/>
          </w:tcPr>
          <w:p w14:paraId="1E363526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38.8 ± 9.7</w:t>
            </w:r>
          </w:p>
        </w:tc>
        <w:tc>
          <w:tcPr>
            <w:tcW w:w="2276" w:type="dxa"/>
            <w:noWrap/>
            <w:vAlign w:val="center"/>
            <w:hideMark/>
          </w:tcPr>
          <w:p w14:paraId="20A1B27F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56.4 ± 9.9</w:t>
            </w:r>
          </w:p>
        </w:tc>
        <w:tc>
          <w:tcPr>
            <w:tcW w:w="2276" w:type="dxa"/>
            <w:noWrap/>
            <w:vAlign w:val="center"/>
            <w:hideMark/>
          </w:tcPr>
          <w:p w14:paraId="764974BF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48.9 ± 10.9</w:t>
            </w:r>
          </w:p>
        </w:tc>
        <w:tc>
          <w:tcPr>
            <w:tcW w:w="2335" w:type="dxa"/>
            <w:noWrap/>
            <w:vAlign w:val="center"/>
            <w:hideMark/>
          </w:tcPr>
          <w:p w14:paraId="7B10AF94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59.4 ± 10.7</w:t>
            </w:r>
          </w:p>
        </w:tc>
      </w:tr>
      <w:tr w:rsidR="00EF2909" w:rsidRPr="00257AA9" w14:paraId="534D4286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339D28B4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Heart rate, bpm</w:t>
            </w:r>
          </w:p>
        </w:tc>
        <w:tc>
          <w:tcPr>
            <w:tcW w:w="2276" w:type="dxa"/>
            <w:noWrap/>
            <w:vAlign w:val="center"/>
            <w:hideMark/>
          </w:tcPr>
          <w:p w14:paraId="429B8858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80.5 ± 12.6</w:t>
            </w:r>
          </w:p>
        </w:tc>
        <w:tc>
          <w:tcPr>
            <w:tcW w:w="2276" w:type="dxa"/>
            <w:noWrap/>
            <w:vAlign w:val="center"/>
            <w:hideMark/>
          </w:tcPr>
          <w:p w14:paraId="63CA73FB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68.7 ± 12.3</w:t>
            </w:r>
          </w:p>
        </w:tc>
        <w:tc>
          <w:tcPr>
            <w:tcW w:w="2276" w:type="dxa"/>
            <w:noWrap/>
            <w:vAlign w:val="center"/>
            <w:hideMark/>
          </w:tcPr>
          <w:p w14:paraId="68D0401E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69.3 ± 11.6</w:t>
            </w:r>
          </w:p>
        </w:tc>
        <w:tc>
          <w:tcPr>
            <w:tcW w:w="2335" w:type="dxa"/>
            <w:noWrap/>
            <w:vAlign w:val="center"/>
            <w:hideMark/>
          </w:tcPr>
          <w:p w14:paraId="1838BA3C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68.2 ± 10.6</w:t>
            </w:r>
          </w:p>
        </w:tc>
      </w:tr>
      <w:tr w:rsidR="00EF2909" w:rsidRPr="00257AA9" w14:paraId="5FB2F4CE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55FDE765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Atrial fibrillation </w:t>
            </w:r>
          </w:p>
        </w:tc>
        <w:tc>
          <w:tcPr>
            <w:tcW w:w="2276" w:type="dxa"/>
            <w:noWrap/>
            <w:vAlign w:val="center"/>
            <w:hideMark/>
          </w:tcPr>
          <w:p w14:paraId="6CF519F0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 (0.3%)</w:t>
            </w:r>
          </w:p>
        </w:tc>
        <w:tc>
          <w:tcPr>
            <w:tcW w:w="2276" w:type="dxa"/>
            <w:noWrap/>
            <w:vAlign w:val="center"/>
            <w:hideMark/>
          </w:tcPr>
          <w:p w14:paraId="11F0FB29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15 (3.8%)</w:t>
            </w:r>
          </w:p>
        </w:tc>
        <w:tc>
          <w:tcPr>
            <w:tcW w:w="2276" w:type="dxa"/>
            <w:noWrap/>
            <w:vAlign w:val="center"/>
            <w:hideMark/>
          </w:tcPr>
          <w:p w14:paraId="64E007D1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35" w:type="dxa"/>
            <w:noWrap/>
            <w:vAlign w:val="center"/>
            <w:hideMark/>
          </w:tcPr>
          <w:p w14:paraId="0198D869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eastAsia="Arial Unicode MS" w:hAnsi="Times New Roman" w:cs="Times New Roman"/>
                <w:sz w:val="24"/>
                <w:szCs w:val="24"/>
              </w:rPr>
              <w:t>0 (0%)</w:t>
            </w:r>
          </w:p>
        </w:tc>
      </w:tr>
      <w:tr w:rsidR="00EF2909" w:rsidRPr="00257AA9" w14:paraId="1CBDCC57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6F6679AC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Lipid-lowering medication</w:t>
            </w:r>
          </w:p>
        </w:tc>
        <w:tc>
          <w:tcPr>
            <w:tcW w:w="2276" w:type="dxa"/>
            <w:noWrap/>
            <w:hideMark/>
          </w:tcPr>
          <w:p w14:paraId="1BDBE9C2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130 (7.3%)</w:t>
            </w:r>
          </w:p>
        </w:tc>
        <w:tc>
          <w:tcPr>
            <w:tcW w:w="2276" w:type="dxa"/>
            <w:noWrap/>
            <w:hideMark/>
          </w:tcPr>
          <w:p w14:paraId="5EA37A76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83 (23.7%)</w:t>
            </w:r>
          </w:p>
        </w:tc>
        <w:tc>
          <w:tcPr>
            <w:tcW w:w="2276" w:type="dxa"/>
            <w:noWrap/>
            <w:hideMark/>
          </w:tcPr>
          <w:p w14:paraId="409DE98B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113 (28.5%)</w:t>
            </w:r>
          </w:p>
        </w:tc>
        <w:tc>
          <w:tcPr>
            <w:tcW w:w="2335" w:type="dxa"/>
            <w:noWrap/>
            <w:hideMark/>
          </w:tcPr>
          <w:p w14:paraId="051549D3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95 (20.0%)</w:t>
            </w:r>
          </w:p>
        </w:tc>
      </w:tr>
      <w:tr w:rsidR="00EF2909" w:rsidRPr="00257AA9" w14:paraId="6B94BD2F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3854F149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 medication</w:t>
            </w:r>
          </w:p>
        </w:tc>
        <w:tc>
          <w:tcPr>
            <w:tcW w:w="2276" w:type="dxa"/>
            <w:noWrap/>
            <w:hideMark/>
          </w:tcPr>
          <w:p w14:paraId="373A1A0C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856 (48.1%)</w:t>
            </w:r>
          </w:p>
        </w:tc>
        <w:tc>
          <w:tcPr>
            <w:tcW w:w="2276" w:type="dxa"/>
            <w:noWrap/>
            <w:hideMark/>
          </w:tcPr>
          <w:p w14:paraId="4B061281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148 (42.3%)</w:t>
            </w:r>
          </w:p>
        </w:tc>
        <w:tc>
          <w:tcPr>
            <w:tcW w:w="2276" w:type="dxa"/>
            <w:noWrap/>
            <w:hideMark/>
          </w:tcPr>
          <w:p w14:paraId="4300B807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216 (54.4%)</w:t>
            </w:r>
          </w:p>
        </w:tc>
        <w:tc>
          <w:tcPr>
            <w:tcW w:w="2335" w:type="dxa"/>
            <w:noWrap/>
            <w:hideMark/>
          </w:tcPr>
          <w:p w14:paraId="0DA0C43B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353 (74.3%)</w:t>
            </w:r>
          </w:p>
        </w:tc>
      </w:tr>
      <w:tr w:rsidR="00EF2909" w:rsidRPr="00257AA9" w14:paraId="638B7731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442AA54A" w14:textId="77777777" w:rsidR="00EF2909" w:rsidRPr="00257AA9" w:rsidRDefault="00EF2909" w:rsidP="00130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Hypoglycemic medication</w:t>
            </w:r>
          </w:p>
        </w:tc>
        <w:tc>
          <w:tcPr>
            <w:tcW w:w="2276" w:type="dxa"/>
            <w:noWrap/>
            <w:hideMark/>
          </w:tcPr>
          <w:p w14:paraId="1F6DA95C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569 (31.9%)</w:t>
            </w:r>
          </w:p>
        </w:tc>
        <w:tc>
          <w:tcPr>
            <w:tcW w:w="2276" w:type="dxa"/>
            <w:noWrap/>
            <w:hideMark/>
          </w:tcPr>
          <w:p w14:paraId="4D06FA53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168 (48.0%)</w:t>
            </w:r>
          </w:p>
        </w:tc>
        <w:tc>
          <w:tcPr>
            <w:tcW w:w="2276" w:type="dxa"/>
            <w:noWrap/>
            <w:hideMark/>
          </w:tcPr>
          <w:p w14:paraId="1FBE1C12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157 (39.5%)</w:t>
            </w:r>
          </w:p>
        </w:tc>
        <w:tc>
          <w:tcPr>
            <w:tcW w:w="2335" w:type="dxa"/>
            <w:noWrap/>
            <w:hideMark/>
          </w:tcPr>
          <w:p w14:paraId="5B4790D1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291 (61.3%)</w:t>
            </w:r>
          </w:p>
        </w:tc>
      </w:tr>
      <w:tr w:rsidR="00C2335B" w:rsidRPr="00257AA9" w14:paraId="57C26A87" w14:textId="77777777" w:rsidTr="00EF2909">
        <w:trPr>
          <w:trHeight w:val="255"/>
        </w:trPr>
        <w:tc>
          <w:tcPr>
            <w:tcW w:w="13068" w:type="dxa"/>
            <w:gridSpan w:val="5"/>
            <w:noWrap/>
            <w:hideMark/>
          </w:tcPr>
          <w:p w14:paraId="2E323906" w14:textId="77777777" w:rsidR="00C2335B" w:rsidRPr="00257AA9" w:rsidRDefault="00C2335B" w:rsidP="0013034B">
            <w:pPr>
              <w:rPr>
                <w:rFonts w:ascii="Times New Roman" w:eastAsia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Events during 10-year follow-up</w:t>
            </w:r>
          </w:p>
        </w:tc>
      </w:tr>
      <w:tr w:rsidR="00EF2909" w:rsidRPr="00257AA9" w14:paraId="51F38052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587DA498" w14:textId="77777777" w:rsidR="00EF2909" w:rsidRPr="00257AA9" w:rsidRDefault="00EF2909" w:rsidP="0013034B">
            <w:pPr>
              <w:ind w:leftChars="100" w:left="220" w:rightChars="100" w:right="220"/>
              <w:rPr>
                <w:rFonts w:ascii="Times New Roman" w:eastAsiaTheme="minorEastAsia" w:hAnsi="Times New Roman" w:cs="Times New Roman"/>
                <w:sz w:val="24"/>
                <w:szCs w:val="24"/>
                <w:lang w:eastAsia="en-US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2276" w:type="dxa"/>
            <w:noWrap/>
            <w:hideMark/>
          </w:tcPr>
          <w:p w14:paraId="59C8904F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21 (6%)</w:t>
            </w:r>
          </w:p>
        </w:tc>
        <w:tc>
          <w:tcPr>
            <w:tcW w:w="2276" w:type="dxa"/>
            <w:noWrap/>
            <w:hideMark/>
          </w:tcPr>
          <w:p w14:paraId="7E55131E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80 (20.2%)</w:t>
            </w:r>
          </w:p>
        </w:tc>
        <w:tc>
          <w:tcPr>
            <w:tcW w:w="2276" w:type="dxa"/>
            <w:noWrap/>
            <w:hideMark/>
          </w:tcPr>
          <w:p w14:paraId="20CB5FBC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66 (13.9%)</w:t>
            </w:r>
          </w:p>
        </w:tc>
        <w:tc>
          <w:tcPr>
            <w:tcW w:w="2335" w:type="dxa"/>
            <w:noWrap/>
            <w:hideMark/>
          </w:tcPr>
          <w:p w14:paraId="35247043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172 (18.1%)</w:t>
            </w:r>
          </w:p>
        </w:tc>
      </w:tr>
      <w:tr w:rsidR="00EF2909" w:rsidRPr="00257AA9" w14:paraId="7F6B868E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058EBCA8" w14:textId="77777777" w:rsidR="00EF2909" w:rsidRPr="00257AA9" w:rsidRDefault="00EF2909" w:rsidP="0013034B">
            <w:pPr>
              <w:ind w:leftChars="100" w:left="220" w:rightChars="100" w:righ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ASCVD</w:t>
            </w:r>
          </w:p>
        </w:tc>
        <w:tc>
          <w:tcPr>
            <w:tcW w:w="2276" w:type="dxa"/>
            <w:noWrap/>
            <w:hideMark/>
          </w:tcPr>
          <w:p w14:paraId="1B9E0AC5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19 (5.4%)</w:t>
            </w:r>
          </w:p>
        </w:tc>
        <w:tc>
          <w:tcPr>
            <w:tcW w:w="2276" w:type="dxa"/>
            <w:noWrap/>
            <w:hideMark/>
          </w:tcPr>
          <w:p w14:paraId="190FD979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51 (12.8%)</w:t>
            </w:r>
          </w:p>
        </w:tc>
        <w:tc>
          <w:tcPr>
            <w:tcW w:w="2276" w:type="dxa"/>
            <w:noWrap/>
            <w:hideMark/>
          </w:tcPr>
          <w:p w14:paraId="1016A963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36 (7.6%)</w:t>
            </w:r>
          </w:p>
        </w:tc>
        <w:tc>
          <w:tcPr>
            <w:tcW w:w="2335" w:type="dxa"/>
            <w:noWrap/>
            <w:hideMark/>
          </w:tcPr>
          <w:p w14:paraId="506CF7CE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91 (9.6%)</w:t>
            </w:r>
          </w:p>
        </w:tc>
      </w:tr>
      <w:tr w:rsidR="00EF2909" w:rsidRPr="00257AA9" w14:paraId="6B0CD653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5B15E4EE" w14:textId="77777777" w:rsidR="00EF2909" w:rsidRPr="00257AA9" w:rsidRDefault="00EF2909" w:rsidP="0013034B">
            <w:pPr>
              <w:ind w:leftChars="100" w:left="220" w:rightChars="100" w:righ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CHD</w:t>
            </w:r>
          </w:p>
        </w:tc>
        <w:tc>
          <w:tcPr>
            <w:tcW w:w="2276" w:type="dxa"/>
            <w:noWrap/>
            <w:hideMark/>
          </w:tcPr>
          <w:p w14:paraId="786158D0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10 (2.9%)</w:t>
            </w:r>
          </w:p>
        </w:tc>
        <w:tc>
          <w:tcPr>
            <w:tcW w:w="2276" w:type="dxa"/>
            <w:noWrap/>
            <w:hideMark/>
          </w:tcPr>
          <w:p w14:paraId="49992EDB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39 (9.8%)</w:t>
            </w:r>
          </w:p>
        </w:tc>
        <w:tc>
          <w:tcPr>
            <w:tcW w:w="2276" w:type="dxa"/>
            <w:noWrap/>
            <w:hideMark/>
          </w:tcPr>
          <w:p w14:paraId="14A754D0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29 (6.1%)</w:t>
            </w:r>
          </w:p>
        </w:tc>
        <w:tc>
          <w:tcPr>
            <w:tcW w:w="2335" w:type="dxa"/>
            <w:noWrap/>
            <w:hideMark/>
          </w:tcPr>
          <w:p w14:paraId="726D6D73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105 (11.0%)</w:t>
            </w:r>
          </w:p>
        </w:tc>
      </w:tr>
      <w:tr w:rsidR="00EF2909" w:rsidRPr="00257AA9" w14:paraId="4112B090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6687309A" w14:textId="77777777" w:rsidR="00EF2909" w:rsidRPr="00257AA9" w:rsidRDefault="00EF2909" w:rsidP="0013034B">
            <w:pPr>
              <w:ind w:rightChars="100" w:right="220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276" w:type="dxa"/>
            <w:noWrap/>
            <w:hideMark/>
          </w:tcPr>
          <w:p w14:paraId="6C5969E9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3 (0.9%)</w:t>
            </w:r>
          </w:p>
        </w:tc>
        <w:tc>
          <w:tcPr>
            <w:tcW w:w="2276" w:type="dxa"/>
            <w:noWrap/>
            <w:hideMark/>
          </w:tcPr>
          <w:p w14:paraId="3D410B5A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24 (6.0%)</w:t>
            </w:r>
          </w:p>
        </w:tc>
        <w:tc>
          <w:tcPr>
            <w:tcW w:w="2276" w:type="dxa"/>
            <w:noWrap/>
            <w:hideMark/>
          </w:tcPr>
          <w:p w14:paraId="035D5158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29 (6.1%)</w:t>
            </w:r>
          </w:p>
        </w:tc>
        <w:tc>
          <w:tcPr>
            <w:tcW w:w="2335" w:type="dxa"/>
            <w:noWrap/>
            <w:hideMark/>
          </w:tcPr>
          <w:p w14:paraId="2E0641AF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67 (7.0%)</w:t>
            </w:r>
          </w:p>
        </w:tc>
      </w:tr>
      <w:tr w:rsidR="00EF2909" w:rsidRPr="00257AA9" w14:paraId="3A08B5F3" w14:textId="77777777" w:rsidTr="00E713BB">
        <w:trPr>
          <w:trHeight w:val="255"/>
        </w:trPr>
        <w:tc>
          <w:tcPr>
            <w:tcW w:w="3905" w:type="dxa"/>
            <w:noWrap/>
            <w:hideMark/>
          </w:tcPr>
          <w:p w14:paraId="050C63ED" w14:textId="77777777" w:rsidR="00EF2909" w:rsidRPr="00257AA9" w:rsidRDefault="00EF2909" w:rsidP="0013034B">
            <w:pPr>
              <w:ind w:rightChars="100" w:righ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  Stroke</w:t>
            </w:r>
          </w:p>
        </w:tc>
        <w:tc>
          <w:tcPr>
            <w:tcW w:w="2276" w:type="dxa"/>
            <w:noWrap/>
            <w:hideMark/>
          </w:tcPr>
          <w:p w14:paraId="1B541E14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11 (3.1%)</w:t>
            </w:r>
          </w:p>
        </w:tc>
        <w:tc>
          <w:tcPr>
            <w:tcW w:w="2276" w:type="dxa"/>
            <w:noWrap/>
            <w:hideMark/>
          </w:tcPr>
          <w:p w14:paraId="0512A9FB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22 (5.5%)</w:t>
            </w:r>
          </w:p>
        </w:tc>
        <w:tc>
          <w:tcPr>
            <w:tcW w:w="2276" w:type="dxa"/>
            <w:noWrap/>
            <w:hideMark/>
          </w:tcPr>
          <w:p w14:paraId="380FA4F3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19 (4.0%)</w:t>
            </w:r>
          </w:p>
        </w:tc>
        <w:tc>
          <w:tcPr>
            <w:tcW w:w="2335" w:type="dxa"/>
            <w:noWrap/>
            <w:hideMark/>
          </w:tcPr>
          <w:p w14:paraId="4B37E2E8" w14:textId="77777777" w:rsidR="00EF2909" w:rsidRPr="00257AA9" w:rsidRDefault="00EF2909" w:rsidP="0013034B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35 (3.7%)</w:t>
            </w:r>
          </w:p>
        </w:tc>
      </w:tr>
      <w:tr w:rsidR="00C2335B" w:rsidRPr="00257AA9" w14:paraId="3EAEB34E" w14:textId="77777777" w:rsidTr="00EF2909">
        <w:trPr>
          <w:trHeight w:val="255"/>
        </w:trPr>
        <w:tc>
          <w:tcPr>
            <w:tcW w:w="13068" w:type="dxa"/>
            <w:gridSpan w:val="5"/>
            <w:noWrap/>
            <w:hideMark/>
          </w:tcPr>
          <w:p w14:paraId="52C30162" w14:textId="3A20AE63" w:rsidR="00C2335B" w:rsidRPr="00257AA9" w:rsidRDefault="00C2335B" w:rsidP="0013034B">
            <w:pPr>
              <w:tabs>
                <w:tab w:val="left" w:pos="1540"/>
              </w:tabs>
              <w:rPr>
                <w:rFonts w:ascii="Times New Roman" w:hAnsi="Times New Roman" w:cs="Times New Roman"/>
                <w:sz w:val="24"/>
                <w:szCs w:val="24"/>
                <w:u w:val="double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Continuous variables were presented as </w:t>
            </w:r>
            <w:proofErr w:type="gramStart"/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mean  ±</w:t>
            </w:r>
            <w:proofErr w:type="gramEnd"/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  SD (and median [IQR] with skewed distribution); categorical variables are presented as frequency (%).</w:t>
            </w:r>
          </w:p>
          <w:p w14:paraId="1E18F654" w14:textId="0D09F11E" w:rsidR="00C2335B" w:rsidRPr="00257AA9" w:rsidRDefault="00C2335B" w:rsidP="0013034B">
            <w:pPr>
              <w:tabs>
                <w:tab w:val="left" w:pos="1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Percentages of missing values were </w:t>
            </w:r>
            <w:r w:rsidR="00EF2909" w:rsidRPr="00257AA9">
              <w:rPr>
                <w:rFonts w:ascii="Times New Roman" w:hAnsi="Times New Roman" w:cs="Times New Roman"/>
                <w:sz w:val="24"/>
                <w:szCs w:val="24"/>
              </w:rPr>
              <w:t>less than 7% for all variables</w:t>
            </w:r>
          </w:p>
        </w:tc>
      </w:tr>
    </w:tbl>
    <w:p w14:paraId="4F21996B" w14:textId="77777777" w:rsidR="00C2335B" w:rsidRPr="00257AA9" w:rsidRDefault="00C2335B" w:rsidP="00C2335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57AA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076ECB" w14:textId="77777777" w:rsidR="00C2335B" w:rsidRPr="00257AA9" w:rsidRDefault="00C2335B" w:rsidP="00C2335B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C2335B" w:rsidRPr="00257AA9" w:rsidSect="008C1BF6">
          <w:type w:val="continuous"/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9606C2" w14:textId="11E4EE02" w:rsidR="00C2335B" w:rsidRPr="00257AA9" w:rsidRDefault="00420C96" w:rsidP="00C2335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125034">
        <w:rPr>
          <w:rFonts w:ascii="Times New Roman" w:hAnsi="Times New Roman" w:cs="Times New Roman"/>
          <w:b/>
          <w:bCs/>
          <w:sz w:val="24"/>
          <w:szCs w:val="24"/>
        </w:rPr>
        <w:t xml:space="preserve">al </w:t>
      </w:r>
      <w:r w:rsidR="00C2335B" w:rsidRPr="00257AA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055BB" w:rsidRPr="00257AA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2335B" w:rsidRPr="00257A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055BB" w:rsidRPr="00257AA9">
        <w:rPr>
          <w:rFonts w:ascii="Times New Roman" w:hAnsi="Times New Roman" w:cs="Times New Roman"/>
          <w:b/>
          <w:bCs/>
          <w:sz w:val="24"/>
          <w:szCs w:val="24"/>
        </w:rPr>
        <w:t xml:space="preserve">External Validation </w:t>
      </w:r>
      <w:r w:rsidR="00C2335B" w:rsidRPr="00257AA9">
        <w:rPr>
          <w:rFonts w:ascii="Times New Roman" w:hAnsi="Times New Roman" w:cs="Times New Roman"/>
          <w:b/>
          <w:bCs/>
          <w:sz w:val="24"/>
          <w:szCs w:val="24"/>
        </w:rPr>
        <w:t xml:space="preserve">of Diabetes Mellitus Risk Score (DMRS) in ARIC and </w:t>
      </w:r>
      <w:r w:rsidR="00987142" w:rsidRPr="00257AA9">
        <w:rPr>
          <w:rFonts w:ascii="Times New Roman" w:hAnsi="Times New Roman" w:cs="Times New Roman"/>
          <w:b/>
          <w:bCs/>
          <w:sz w:val="24"/>
          <w:szCs w:val="24"/>
        </w:rPr>
        <w:t>ACCORDION (Standard Treatment)</w:t>
      </w:r>
    </w:p>
    <w:tbl>
      <w:tblPr>
        <w:tblStyle w:val="1"/>
        <w:tblW w:w="12186" w:type="dxa"/>
        <w:tblLayout w:type="fixed"/>
        <w:tblLook w:val="04A0" w:firstRow="1" w:lastRow="0" w:firstColumn="1" w:lastColumn="0" w:noHBand="0" w:noVBand="1"/>
      </w:tblPr>
      <w:tblGrid>
        <w:gridCol w:w="1043"/>
        <w:gridCol w:w="1296"/>
        <w:gridCol w:w="1750"/>
        <w:gridCol w:w="3650"/>
        <w:gridCol w:w="1750"/>
        <w:gridCol w:w="2697"/>
      </w:tblGrid>
      <w:tr w:rsidR="00544747" w:rsidRPr="00257AA9" w14:paraId="6B04D6E8" w14:textId="77777777" w:rsidTr="00D02584">
        <w:trPr>
          <w:trHeight w:val="232"/>
        </w:trPr>
        <w:tc>
          <w:tcPr>
            <w:tcW w:w="1043" w:type="dxa"/>
          </w:tcPr>
          <w:p w14:paraId="13F17B6A" w14:textId="77777777" w:rsidR="00B055BB" w:rsidRPr="00257AA9" w:rsidRDefault="00B055BB" w:rsidP="0013034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32183E17" w14:textId="77777777" w:rsidR="00B055BB" w:rsidRPr="00257AA9" w:rsidRDefault="00B055BB" w:rsidP="0013034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0" w:type="dxa"/>
            <w:gridSpan w:val="2"/>
            <w:vAlign w:val="center"/>
          </w:tcPr>
          <w:p w14:paraId="3F0BB43D" w14:textId="77777777" w:rsidR="00B055BB" w:rsidRPr="00257AA9" w:rsidRDefault="00B055BB" w:rsidP="00B055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C</w:t>
            </w:r>
          </w:p>
          <w:p w14:paraId="5886B4CB" w14:textId="3F0E684B" w:rsidR="00B055BB" w:rsidRPr="00257AA9" w:rsidRDefault="00B055BB" w:rsidP="00B055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,781</w:t>
            </w:r>
          </w:p>
        </w:tc>
        <w:tc>
          <w:tcPr>
            <w:tcW w:w="4447" w:type="dxa"/>
            <w:gridSpan w:val="2"/>
          </w:tcPr>
          <w:p w14:paraId="5F7B641C" w14:textId="77777777" w:rsidR="00B055BB" w:rsidRPr="00257AA9" w:rsidRDefault="00B055BB" w:rsidP="00B055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ORDION</w:t>
            </w:r>
          </w:p>
          <w:p w14:paraId="25989E7D" w14:textId="1BBC67A8" w:rsidR="00B055BB" w:rsidRPr="00257AA9" w:rsidRDefault="00B055BB" w:rsidP="00B055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,660</w:t>
            </w:r>
          </w:p>
        </w:tc>
      </w:tr>
      <w:tr w:rsidR="00103838" w:rsidRPr="00257AA9" w14:paraId="63CE71C8" w14:textId="77777777" w:rsidTr="00D02584">
        <w:trPr>
          <w:trHeight w:val="232"/>
        </w:trPr>
        <w:tc>
          <w:tcPr>
            <w:tcW w:w="1043" w:type="dxa"/>
          </w:tcPr>
          <w:p w14:paraId="108E14A0" w14:textId="77777777" w:rsidR="00B055BB" w:rsidRPr="00257AA9" w:rsidRDefault="00B055BB" w:rsidP="00B055B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35B9F0ED" w14:textId="77777777" w:rsidR="00B055BB" w:rsidRPr="00257AA9" w:rsidRDefault="00B055BB" w:rsidP="00B055B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395C93C8" w14:textId="7935F68C" w:rsidR="00B055BB" w:rsidRPr="00257AA9" w:rsidRDefault="00B055BB" w:rsidP="00B055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rimination</w:t>
            </w:r>
          </w:p>
        </w:tc>
        <w:tc>
          <w:tcPr>
            <w:tcW w:w="3650" w:type="dxa"/>
          </w:tcPr>
          <w:p w14:paraId="4D889E06" w14:textId="63AED6A4" w:rsidR="00B055BB" w:rsidRPr="00257AA9" w:rsidRDefault="00B055BB" w:rsidP="00B055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ibration</w:t>
            </w:r>
          </w:p>
        </w:tc>
        <w:tc>
          <w:tcPr>
            <w:tcW w:w="1750" w:type="dxa"/>
            <w:vAlign w:val="center"/>
          </w:tcPr>
          <w:p w14:paraId="5B7BF006" w14:textId="5E9DC1E6" w:rsidR="00B055BB" w:rsidRPr="00257AA9" w:rsidRDefault="00B055BB" w:rsidP="00B055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rimination</w:t>
            </w:r>
          </w:p>
        </w:tc>
        <w:tc>
          <w:tcPr>
            <w:tcW w:w="2697" w:type="dxa"/>
          </w:tcPr>
          <w:p w14:paraId="2F9E37C6" w14:textId="652481F3" w:rsidR="00B055BB" w:rsidRPr="00257AA9" w:rsidRDefault="00B055BB" w:rsidP="00B055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ibration</w:t>
            </w:r>
          </w:p>
        </w:tc>
      </w:tr>
      <w:tr w:rsidR="00E44B49" w:rsidRPr="00257AA9" w14:paraId="6890EA43" w14:textId="77777777" w:rsidTr="00D02584">
        <w:trPr>
          <w:trHeight w:val="232"/>
        </w:trPr>
        <w:tc>
          <w:tcPr>
            <w:tcW w:w="1043" w:type="dxa"/>
            <w:vMerge w:val="restart"/>
          </w:tcPr>
          <w:p w14:paraId="01EFF11C" w14:textId="77777777" w:rsidR="00BC5555" w:rsidRPr="00257AA9" w:rsidRDefault="00BC5555" w:rsidP="0013034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D</w:t>
            </w:r>
          </w:p>
        </w:tc>
        <w:tc>
          <w:tcPr>
            <w:tcW w:w="1296" w:type="dxa"/>
          </w:tcPr>
          <w:p w14:paraId="6D015E6A" w14:textId="397FD08B" w:rsidR="00BC5555" w:rsidRPr="00257AA9" w:rsidRDefault="00BC5555" w:rsidP="001303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DMRS</w:t>
            </w:r>
          </w:p>
        </w:tc>
        <w:tc>
          <w:tcPr>
            <w:tcW w:w="1750" w:type="dxa"/>
            <w:vAlign w:val="center"/>
          </w:tcPr>
          <w:p w14:paraId="688FFEE5" w14:textId="7CF52121" w:rsidR="00BC5555" w:rsidRPr="00257AA9" w:rsidRDefault="00BC5555" w:rsidP="001303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650" w:type="dxa"/>
          </w:tcPr>
          <w:p w14:paraId="1728EE7E" w14:textId="18ADF802" w:rsidR="00BC5555" w:rsidRPr="00257AA9" w:rsidRDefault="00BC5555" w:rsidP="001303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</w:t>
            </w:r>
            <w:r w:rsidR="003E619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0.00</w:t>
            </w:r>
            <w:r w:rsidR="003E619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  <w:r w:rsidR="003E619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46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50" w:type="dxa"/>
          </w:tcPr>
          <w:p w14:paraId="5F8A1049" w14:textId="651011D5" w:rsidR="00BC5555" w:rsidRPr="00257AA9" w:rsidRDefault="00BC5555" w:rsidP="001303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</w:t>
            </w:r>
            <w:r w:rsidR="0027526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7" w:type="dxa"/>
            <w:vAlign w:val="center"/>
          </w:tcPr>
          <w:p w14:paraId="773287CE" w14:textId="432FD832" w:rsidR="00BC5555" w:rsidRPr="00257AA9" w:rsidRDefault="00BC5555" w:rsidP="001303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</w:t>
            </w:r>
            <w:r w:rsidR="00D230A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0.05</w:t>
            </w:r>
            <w:r w:rsidR="00D230A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2</w:t>
            </w:r>
            <w:r w:rsidR="00D230A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2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†</w:t>
            </w:r>
          </w:p>
        </w:tc>
      </w:tr>
      <w:tr w:rsidR="00E44B49" w:rsidRPr="00257AA9" w14:paraId="1AA46FB9" w14:textId="77777777" w:rsidTr="00D02584">
        <w:trPr>
          <w:trHeight w:val="240"/>
        </w:trPr>
        <w:tc>
          <w:tcPr>
            <w:tcW w:w="1043" w:type="dxa"/>
            <w:vMerge/>
          </w:tcPr>
          <w:p w14:paraId="1A77F312" w14:textId="77777777" w:rsidR="00BC5555" w:rsidRPr="00257AA9" w:rsidRDefault="00BC5555" w:rsidP="0013034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06B4AE24" w14:textId="20BE2602" w:rsidR="00BC5555" w:rsidRPr="00257AA9" w:rsidRDefault="00BC5555" w:rsidP="001303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FRS</w:t>
            </w:r>
          </w:p>
        </w:tc>
        <w:tc>
          <w:tcPr>
            <w:tcW w:w="1750" w:type="dxa"/>
            <w:vAlign w:val="center"/>
          </w:tcPr>
          <w:p w14:paraId="5C89622F" w14:textId="1E0A06A5" w:rsidR="00BC5555" w:rsidRPr="00257AA9" w:rsidRDefault="00BC5555" w:rsidP="0013034B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Theme="minorEastAsia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†</w:t>
            </w:r>
          </w:p>
        </w:tc>
        <w:tc>
          <w:tcPr>
            <w:tcW w:w="3650" w:type="dxa"/>
          </w:tcPr>
          <w:p w14:paraId="211B8A2E" w14:textId="76AF6869" w:rsidR="00BC5555" w:rsidRPr="00257AA9" w:rsidRDefault="00BC5555" w:rsidP="001303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="003E619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9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0.06</w:t>
            </w:r>
            <w:r w:rsidR="003E619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2</w:t>
            </w:r>
            <w:r w:rsidR="003E619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0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  <w:tc>
          <w:tcPr>
            <w:tcW w:w="1750" w:type="dxa"/>
          </w:tcPr>
          <w:p w14:paraId="5FF97EAA" w14:textId="4245724A" w:rsidR="00BC5555" w:rsidRPr="00257AA9" w:rsidRDefault="00BC5555" w:rsidP="001303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697" w:type="dxa"/>
            <w:vAlign w:val="center"/>
          </w:tcPr>
          <w:p w14:paraId="1D888D60" w14:textId="13F05D9E" w:rsidR="00BC5555" w:rsidRPr="00257AA9" w:rsidRDefault="00BC5555" w:rsidP="0013034B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Theme="minorEastAsia" w:hAnsi="Times New Roman" w:cs="Times New Roman"/>
                <w:sz w:val="24"/>
                <w:szCs w:val="24"/>
              </w:rPr>
              <w:t>0.</w:t>
            </w:r>
            <w:r w:rsidR="00D230A3">
              <w:rPr>
                <w:rFonts w:ascii="Times New Roman" w:eastAsiaTheme="minorEastAsia" w:hAnsi="Times New Roman" w:cs="Times New Roman"/>
                <w:sz w:val="24"/>
                <w:szCs w:val="24"/>
              </w:rPr>
              <w:t>57</w:t>
            </w:r>
            <w:r w:rsidRPr="00257AA9">
              <w:rPr>
                <w:rFonts w:ascii="Times New Roman" w:eastAsiaTheme="minorEastAsia" w:hAnsi="Times New Roman" w:cs="Times New Roman"/>
                <w:sz w:val="24"/>
                <w:szCs w:val="24"/>
              </w:rPr>
              <w:t>/0.08</w:t>
            </w:r>
            <w:r w:rsidR="00D230A3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  <w:r w:rsidRPr="00257AA9">
              <w:rPr>
                <w:rFonts w:ascii="Times New Roman" w:eastAsiaTheme="minorEastAsia" w:hAnsi="Times New Roman" w:cs="Times New Roman"/>
                <w:sz w:val="24"/>
                <w:szCs w:val="24"/>
              </w:rPr>
              <w:t>/3</w:t>
            </w:r>
            <w:r w:rsidR="00D230A3">
              <w:rPr>
                <w:rFonts w:ascii="Times New Roman" w:eastAsiaTheme="minorEastAsia" w:hAnsi="Times New Roman" w:cs="Times New Roman"/>
                <w:sz w:val="24"/>
                <w:szCs w:val="24"/>
              </w:rPr>
              <w:t>51.63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</w:tr>
      <w:tr w:rsidR="00E44B49" w:rsidRPr="00257AA9" w14:paraId="75919DC3" w14:textId="77777777" w:rsidTr="00D02584">
        <w:trPr>
          <w:trHeight w:val="240"/>
        </w:trPr>
        <w:tc>
          <w:tcPr>
            <w:tcW w:w="1043" w:type="dxa"/>
            <w:vMerge/>
          </w:tcPr>
          <w:p w14:paraId="203817D1" w14:textId="77777777" w:rsidR="00BC5555" w:rsidRPr="00257AA9" w:rsidRDefault="00BC5555" w:rsidP="0013034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22F66C18" w14:textId="4B480DFF" w:rsidR="00BC5555" w:rsidRPr="00257AA9" w:rsidRDefault="00BC5555" w:rsidP="001303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ENT</w:t>
            </w:r>
          </w:p>
        </w:tc>
        <w:tc>
          <w:tcPr>
            <w:tcW w:w="1750" w:type="dxa"/>
            <w:vAlign w:val="center"/>
          </w:tcPr>
          <w:p w14:paraId="629D8CEA" w14:textId="173C6BB5" w:rsidR="00BC5555" w:rsidRPr="00257AA9" w:rsidRDefault="00BC5555" w:rsidP="0013034B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65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  <w:tc>
          <w:tcPr>
            <w:tcW w:w="3650" w:type="dxa"/>
          </w:tcPr>
          <w:p w14:paraId="5133CFB0" w14:textId="15A657B2" w:rsidR="00BC5555" w:rsidRPr="00257AA9" w:rsidRDefault="003E6198" w:rsidP="001303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38/0.024/85.41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  <w:tc>
          <w:tcPr>
            <w:tcW w:w="1750" w:type="dxa"/>
          </w:tcPr>
          <w:p w14:paraId="4BB3753E" w14:textId="36ECFBD9" w:rsidR="00BC5555" w:rsidRPr="00257AA9" w:rsidRDefault="00275262" w:rsidP="001303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61</w:t>
            </w:r>
          </w:p>
        </w:tc>
        <w:tc>
          <w:tcPr>
            <w:tcW w:w="2697" w:type="dxa"/>
            <w:vAlign w:val="center"/>
          </w:tcPr>
          <w:p w14:paraId="3EA5B15A" w14:textId="2B1096C3" w:rsidR="00BC5555" w:rsidRPr="00257AA9" w:rsidRDefault="00166294" w:rsidP="0013034B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4</w:t>
            </w:r>
            <w:r w:rsidR="005C470D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/0.02</w:t>
            </w:r>
            <w:r w:rsidR="005C470D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/7</w:t>
            </w:r>
            <w:r w:rsidR="005C470D">
              <w:rPr>
                <w:rFonts w:ascii="Times New Roman" w:eastAsiaTheme="minorEastAsia" w:hAnsi="Times New Roman" w:cs="Times New Roman"/>
                <w:sz w:val="24"/>
                <w:szCs w:val="24"/>
              </w:rPr>
              <w:t>9.37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</w:tr>
      <w:tr w:rsidR="00544747" w:rsidRPr="00257AA9" w14:paraId="277C6AE9" w14:textId="77777777" w:rsidTr="00D02584">
        <w:trPr>
          <w:trHeight w:val="232"/>
        </w:trPr>
        <w:tc>
          <w:tcPr>
            <w:tcW w:w="1043" w:type="dxa"/>
            <w:vMerge w:val="restart"/>
          </w:tcPr>
          <w:p w14:paraId="315EC980" w14:textId="77777777" w:rsidR="00BC5555" w:rsidRPr="00257AA9" w:rsidRDefault="00BC5555" w:rsidP="00B055B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CVD</w:t>
            </w:r>
          </w:p>
        </w:tc>
        <w:tc>
          <w:tcPr>
            <w:tcW w:w="1296" w:type="dxa"/>
          </w:tcPr>
          <w:p w14:paraId="1C64FD4F" w14:textId="193C98B4" w:rsidR="00BC5555" w:rsidRPr="00257AA9" w:rsidRDefault="00BC5555" w:rsidP="00B055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DMRS</w:t>
            </w:r>
          </w:p>
        </w:tc>
        <w:tc>
          <w:tcPr>
            <w:tcW w:w="1750" w:type="dxa"/>
            <w:vAlign w:val="center"/>
          </w:tcPr>
          <w:p w14:paraId="69566FF3" w14:textId="074445AD" w:rsidR="00BC5555" w:rsidRPr="00257AA9" w:rsidRDefault="00BC5555" w:rsidP="00B055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="005E2C3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650" w:type="dxa"/>
          </w:tcPr>
          <w:p w14:paraId="12F37BBD" w14:textId="132B5741" w:rsidR="00BC5555" w:rsidRPr="00257AA9" w:rsidRDefault="00BC5555" w:rsidP="00B055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</w:t>
            </w:r>
            <w:r w:rsidR="0010383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0.0</w:t>
            </w:r>
            <w:r w:rsidR="0010383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9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  <w:r w:rsidR="0010383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.34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†</w:t>
            </w:r>
          </w:p>
        </w:tc>
        <w:tc>
          <w:tcPr>
            <w:tcW w:w="1750" w:type="dxa"/>
          </w:tcPr>
          <w:p w14:paraId="2A694B0E" w14:textId="00BF214C" w:rsidR="00BC5555" w:rsidRPr="00257AA9" w:rsidRDefault="00BC5555" w:rsidP="00B055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</w:t>
            </w:r>
            <w:r w:rsidR="0027526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7" w:type="dxa"/>
            <w:vAlign w:val="center"/>
          </w:tcPr>
          <w:p w14:paraId="3411BC95" w14:textId="4BAC24E5" w:rsidR="00BC5555" w:rsidRPr="00257AA9" w:rsidRDefault="00BC5555" w:rsidP="00B055B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="003A288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9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0.0</w:t>
            </w:r>
            <w:r w:rsidR="003A288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  <w:r w:rsidR="003A288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43</w:t>
            </w:r>
          </w:p>
        </w:tc>
      </w:tr>
      <w:tr w:rsidR="00544747" w:rsidRPr="00257AA9" w14:paraId="5B735759" w14:textId="77777777" w:rsidTr="00D02584">
        <w:trPr>
          <w:trHeight w:val="240"/>
        </w:trPr>
        <w:tc>
          <w:tcPr>
            <w:tcW w:w="1043" w:type="dxa"/>
            <w:vMerge/>
          </w:tcPr>
          <w:p w14:paraId="6B1E2AC2" w14:textId="77777777" w:rsidR="00BC5555" w:rsidRPr="00257AA9" w:rsidRDefault="00BC5555" w:rsidP="005556C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7F5B4491" w14:textId="6369AB35" w:rsidR="00BC5555" w:rsidRPr="00257AA9" w:rsidRDefault="00BC5555" w:rsidP="005556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750" w:type="dxa"/>
            <w:vAlign w:val="center"/>
          </w:tcPr>
          <w:p w14:paraId="6B6264AF" w14:textId="2610501E" w:rsidR="00BC5555" w:rsidRPr="00257AA9" w:rsidRDefault="005E2C3D" w:rsidP="005556C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650" w:type="dxa"/>
          </w:tcPr>
          <w:p w14:paraId="7A3935F7" w14:textId="5ADE4A17" w:rsidR="00BC5555" w:rsidRPr="00257AA9" w:rsidRDefault="00103838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2/0.027/18/32*</w:t>
            </w:r>
          </w:p>
        </w:tc>
        <w:tc>
          <w:tcPr>
            <w:tcW w:w="1750" w:type="dxa"/>
          </w:tcPr>
          <w:p w14:paraId="22C0C35D" w14:textId="1CCD413B" w:rsidR="00BC5555" w:rsidRPr="00257AA9" w:rsidRDefault="00BC5555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</w:t>
            </w:r>
            <w:r w:rsidR="0027526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7" w:type="dxa"/>
            <w:vAlign w:val="center"/>
          </w:tcPr>
          <w:p w14:paraId="38BD9113" w14:textId="22AED388" w:rsidR="00BC5555" w:rsidRPr="00257AA9" w:rsidRDefault="00BC5555" w:rsidP="005556C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Theme="minorEastAsia" w:hAnsi="Times New Roman" w:cs="Times New Roman"/>
                <w:sz w:val="24"/>
                <w:szCs w:val="24"/>
              </w:rPr>
              <w:t>0.</w:t>
            </w:r>
            <w:r w:rsidR="003A288B">
              <w:rPr>
                <w:rFonts w:ascii="Times New Roman" w:eastAsiaTheme="minorEastAsia" w:hAnsi="Times New Roman" w:cs="Times New Roman"/>
                <w:sz w:val="24"/>
                <w:szCs w:val="24"/>
              </w:rPr>
              <w:t>45</w:t>
            </w:r>
            <w:r w:rsidRPr="00257AA9">
              <w:rPr>
                <w:rFonts w:ascii="Times New Roman" w:eastAsiaTheme="minorEastAsia" w:hAnsi="Times New Roman" w:cs="Times New Roman"/>
                <w:sz w:val="24"/>
                <w:szCs w:val="24"/>
              </w:rPr>
              <w:t>/0.0</w:t>
            </w:r>
            <w:r w:rsidR="003A288B">
              <w:rPr>
                <w:rFonts w:ascii="Times New Roman" w:eastAsiaTheme="minorEastAsia" w:hAnsi="Times New Roman" w:cs="Times New Roman"/>
                <w:sz w:val="24"/>
                <w:szCs w:val="24"/>
              </w:rPr>
              <w:t>42</w:t>
            </w:r>
            <w:r w:rsidRPr="00257AA9">
              <w:rPr>
                <w:rFonts w:ascii="Times New Roman" w:eastAsiaTheme="minorEastAsia" w:hAnsi="Times New Roman" w:cs="Times New Roman"/>
                <w:sz w:val="24"/>
                <w:szCs w:val="24"/>
              </w:rPr>
              <w:t>/</w:t>
            </w:r>
            <w:r w:rsidR="003A288B">
              <w:rPr>
                <w:rFonts w:ascii="Times New Roman" w:eastAsiaTheme="minorEastAsia" w:hAnsi="Times New Roman" w:cs="Times New Roman"/>
                <w:sz w:val="24"/>
                <w:szCs w:val="24"/>
              </w:rPr>
              <w:t>128.41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</w:tr>
      <w:tr w:rsidR="00544747" w:rsidRPr="00257AA9" w14:paraId="67285AC2" w14:textId="77777777" w:rsidTr="00D02584">
        <w:trPr>
          <w:trHeight w:val="240"/>
        </w:trPr>
        <w:tc>
          <w:tcPr>
            <w:tcW w:w="1043" w:type="dxa"/>
            <w:vMerge/>
          </w:tcPr>
          <w:p w14:paraId="067B35F4" w14:textId="77777777" w:rsidR="00BC5555" w:rsidRPr="00257AA9" w:rsidRDefault="00BC5555" w:rsidP="005556C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3FD180CF" w14:textId="5A06DF19" w:rsidR="00BC5555" w:rsidRPr="00257AA9" w:rsidRDefault="00BC5555" w:rsidP="005556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ENT</w:t>
            </w:r>
          </w:p>
        </w:tc>
        <w:tc>
          <w:tcPr>
            <w:tcW w:w="1750" w:type="dxa"/>
            <w:vAlign w:val="center"/>
          </w:tcPr>
          <w:p w14:paraId="63475901" w14:textId="577DC2B2" w:rsidR="00BC5555" w:rsidRPr="00257AA9" w:rsidRDefault="005E2C3D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67*</w:t>
            </w:r>
          </w:p>
        </w:tc>
        <w:tc>
          <w:tcPr>
            <w:tcW w:w="3650" w:type="dxa"/>
          </w:tcPr>
          <w:p w14:paraId="432E6EC1" w14:textId="297F0841" w:rsidR="00BC5555" w:rsidRPr="00257AA9" w:rsidRDefault="00103838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70/-0.019/46.36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  <w:tc>
          <w:tcPr>
            <w:tcW w:w="1750" w:type="dxa"/>
          </w:tcPr>
          <w:p w14:paraId="675BB176" w14:textId="47683E72" w:rsidR="00BC5555" w:rsidRPr="00257AA9" w:rsidRDefault="00275262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64</w:t>
            </w:r>
          </w:p>
        </w:tc>
        <w:tc>
          <w:tcPr>
            <w:tcW w:w="2697" w:type="dxa"/>
            <w:vAlign w:val="center"/>
          </w:tcPr>
          <w:p w14:paraId="43B3E36B" w14:textId="0D0B05A3" w:rsidR="00BC5555" w:rsidRPr="00257AA9" w:rsidRDefault="003A288B" w:rsidP="005556C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 w:rsidR="005C470D">
              <w:rPr>
                <w:rFonts w:ascii="Times New Roman" w:eastAsiaTheme="minorEastAsia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/0.03</w:t>
            </w:r>
            <w:r w:rsidR="005C470D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/22</w:t>
            </w:r>
            <w:r w:rsidR="005C470D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 w:rsidR="005C470D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</w:tr>
      <w:tr w:rsidR="00103838" w:rsidRPr="00257AA9" w14:paraId="54284445" w14:textId="77777777" w:rsidTr="00D02584">
        <w:trPr>
          <w:trHeight w:val="232"/>
        </w:trPr>
        <w:tc>
          <w:tcPr>
            <w:tcW w:w="1043" w:type="dxa"/>
            <w:vMerge w:val="restart"/>
          </w:tcPr>
          <w:p w14:paraId="72EADC2D" w14:textId="77777777" w:rsidR="005556C7" w:rsidRPr="00257AA9" w:rsidRDefault="005556C7" w:rsidP="005556C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D</w:t>
            </w:r>
          </w:p>
        </w:tc>
        <w:tc>
          <w:tcPr>
            <w:tcW w:w="1296" w:type="dxa"/>
          </w:tcPr>
          <w:p w14:paraId="370DAB4D" w14:textId="72D6E0E8" w:rsidR="005556C7" w:rsidRPr="00257AA9" w:rsidRDefault="005556C7" w:rsidP="005556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DMRS</w:t>
            </w:r>
          </w:p>
        </w:tc>
        <w:tc>
          <w:tcPr>
            <w:tcW w:w="1750" w:type="dxa"/>
            <w:vAlign w:val="center"/>
          </w:tcPr>
          <w:p w14:paraId="227173AE" w14:textId="27F5D25D" w:rsidR="005556C7" w:rsidRPr="00257AA9" w:rsidRDefault="005556C7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</w:t>
            </w:r>
            <w:r w:rsidR="00781DE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50" w:type="dxa"/>
          </w:tcPr>
          <w:p w14:paraId="29520C56" w14:textId="3F47452A" w:rsidR="005556C7" w:rsidRPr="00257AA9" w:rsidRDefault="000B2282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</w:t>
            </w:r>
            <w:r w:rsidR="00E974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0.01</w:t>
            </w:r>
            <w:r w:rsidR="00E974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  <w:r w:rsidR="00E974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69*</w:t>
            </w:r>
          </w:p>
        </w:tc>
        <w:tc>
          <w:tcPr>
            <w:tcW w:w="1750" w:type="dxa"/>
          </w:tcPr>
          <w:p w14:paraId="123D5D12" w14:textId="2C352FA8" w:rsidR="005556C7" w:rsidRPr="00257AA9" w:rsidRDefault="00C1300A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</w:t>
            </w:r>
            <w:r w:rsidR="0027526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vAlign w:val="center"/>
          </w:tcPr>
          <w:p w14:paraId="756F915B" w14:textId="075D554F" w:rsidR="005556C7" w:rsidRPr="00257AA9" w:rsidRDefault="007B22C1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="003A288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1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0.06</w:t>
            </w:r>
            <w:r w:rsidR="003A288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1</w:t>
            </w:r>
            <w:r w:rsidR="003A288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</w:t>
            </w:r>
            <w:r w:rsidR="00AE55F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*</w:t>
            </w:r>
          </w:p>
        </w:tc>
      </w:tr>
      <w:tr w:rsidR="00103838" w:rsidRPr="00257AA9" w14:paraId="38E35D3E" w14:textId="77777777" w:rsidTr="00D02584">
        <w:trPr>
          <w:trHeight w:val="240"/>
        </w:trPr>
        <w:tc>
          <w:tcPr>
            <w:tcW w:w="1043" w:type="dxa"/>
            <w:vMerge/>
          </w:tcPr>
          <w:p w14:paraId="27D000C8" w14:textId="77777777" w:rsidR="005556C7" w:rsidRPr="00257AA9" w:rsidRDefault="005556C7" w:rsidP="005556C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71BAB9D7" w14:textId="2A5DEF93" w:rsidR="005556C7" w:rsidRPr="00257AA9" w:rsidRDefault="005556C7" w:rsidP="005556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FRS</w:t>
            </w:r>
          </w:p>
        </w:tc>
        <w:tc>
          <w:tcPr>
            <w:tcW w:w="1750" w:type="dxa"/>
            <w:vAlign w:val="center"/>
          </w:tcPr>
          <w:p w14:paraId="23786E5C" w14:textId="0BCB5ABB" w:rsidR="005556C7" w:rsidRPr="00257AA9" w:rsidRDefault="005556C7" w:rsidP="005556C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Theme="minorEastAsia" w:hAnsi="Times New Roman" w:cs="Times New Roman"/>
                <w:sz w:val="24"/>
                <w:szCs w:val="24"/>
              </w:rPr>
              <w:t>0.</w:t>
            </w:r>
            <w:r w:rsidR="00781DEC">
              <w:rPr>
                <w:rFonts w:ascii="Times New Roman" w:eastAsiaTheme="minorEastAsia" w:hAnsi="Times New Roman" w:cs="Times New Roman"/>
                <w:sz w:val="24"/>
                <w:szCs w:val="24"/>
              </w:rPr>
              <w:t>60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  <w:tc>
          <w:tcPr>
            <w:tcW w:w="3650" w:type="dxa"/>
          </w:tcPr>
          <w:p w14:paraId="3A83318C" w14:textId="11D96480" w:rsidR="005556C7" w:rsidRPr="00257AA9" w:rsidRDefault="000B2282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="00E974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6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0.1</w:t>
            </w:r>
            <w:r w:rsidR="00E974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7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12</w:t>
            </w:r>
            <w:r w:rsidR="00751B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45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  <w:tc>
          <w:tcPr>
            <w:tcW w:w="1750" w:type="dxa"/>
          </w:tcPr>
          <w:p w14:paraId="3BF99A1E" w14:textId="5FCD459A" w:rsidR="005556C7" w:rsidRPr="00257AA9" w:rsidRDefault="00C1300A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6***</w:t>
            </w:r>
          </w:p>
        </w:tc>
        <w:tc>
          <w:tcPr>
            <w:tcW w:w="2697" w:type="dxa"/>
            <w:vAlign w:val="center"/>
          </w:tcPr>
          <w:p w14:paraId="5E2E7FA2" w14:textId="7C5BF98C" w:rsidR="005556C7" w:rsidRPr="00257AA9" w:rsidRDefault="007B22C1" w:rsidP="005556C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Theme="minorEastAsia" w:hAnsi="Times New Roman" w:cs="Times New Roman"/>
                <w:sz w:val="24"/>
                <w:szCs w:val="24"/>
              </w:rPr>
              <w:t>0.3</w:t>
            </w:r>
            <w:r w:rsidR="00AE55F3"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  <w:r w:rsidRPr="00257AA9">
              <w:rPr>
                <w:rFonts w:ascii="Times New Roman" w:eastAsiaTheme="minorEastAsia" w:hAnsi="Times New Roman" w:cs="Times New Roman"/>
                <w:sz w:val="24"/>
                <w:szCs w:val="24"/>
              </w:rPr>
              <w:t>/0.1</w:t>
            </w:r>
            <w:r w:rsidR="00AE55F3"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  <w:r w:rsidRPr="00257AA9">
              <w:rPr>
                <w:rFonts w:ascii="Times New Roman" w:eastAsiaTheme="minorEastAsia" w:hAnsi="Times New Roman" w:cs="Times New Roman"/>
                <w:sz w:val="24"/>
                <w:szCs w:val="24"/>
              </w:rPr>
              <w:t>/</w:t>
            </w:r>
            <w:r w:rsidR="002F4CC9" w:rsidRPr="00257AA9"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  <w:r w:rsidR="00AE55F3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  <w:r w:rsidR="002F4CC9" w:rsidRPr="00257AA9">
              <w:rPr>
                <w:rFonts w:ascii="Times New Roman" w:eastAsiaTheme="minorEastAsia" w:hAnsi="Times New Roman" w:cs="Times New Roman"/>
                <w:sz w:val="24"/>
                <w:szCs w:val="24"/>
              </w:rPr>
              <w:t>.0</w:t>
            </w:r>
            <w:r w:rsidR="00AE55F3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</w:tr>
      <w:tr w:rsidR="00103838" w:rsidRPr="00257AA9" w14:paraId="2A3AE76D" w14:textId="77777777" w:rsidTr="00D02584">
        <w:trPr>
          <w:trHeight w:val="240"/>
        </w:trPr>
        <w:tc>
          <w:tcPr>
            <w:tcW w:w="1043" w:type="dxa"/>
            <w:vMerge/>
          </w:tcPr>
          <w:p w14:paraId="20186F75" w14:textId="77777777" w:rsidR="005556C7" w:rsidRPr="00257AA9" w:rsidRDefault="005556C7" w:rsidP="005556C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64789246" w14:textId="16DBAED8" w:rsidR="005556C7" w:rsidRPr="00257AA9" w:rsidRDefault="005556C7" w:rsidP="005556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UKPDS</w:t>
            </w:r>
          </w:p>
        </w:tc>
        <w:tc>
          <w:tcPr>
            <w:tcW w:w="1750" w:type="dxa"/>
            <w:vAlign w:val="center"/>
          </w:tcPr>
          <w:p w14:paraId="00907F2B" w14:textId="2F85C9E9" w:rsidR="005556C7" w:rsidRPr="00257AA9" w:rsidRDefault="005556C7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650" w:type="dxa"/>
          </w:tcPr>
          <w:p w14:paraId="56AAE69D" w14:textId="3B390D31" w:rsidR="005556C7" w:rsidRPr="00257AA9" w:rsidRDefault="00532218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</w:t>
            </w:r>
            <w:r w:rsidR="00751B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0.0</w:t>
            </w:r>
            <w:r w:rsidR="00751B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9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1</w:t>
            </w:r>
            <w:r w:rsidR="00751B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33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  <w:tc>
          <w:tcPr>
            <w:tcW w:w="1750" w:type="dxa"/>
          </w:tcPr>
          <w:p w14:paraId="453AFCF7" w14:textId="16BBF0DD" w:rsidR="005556C7" w:rsidRPr="00257AA9" w:rsidRDefault="00C1300A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</w:t>
            </w:r>
            <w:r w:rsidR="0027526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7" w:type="dxa"/>
            <w:vAlign w:val="center"/>
          </w:tcPr>
          <w:p w14:paraId="426B5223" w14:textId="02472FF1" w:rsidR="005556C7" w:rsidRPr="00257AA9" w:rsidRDefault="002F4CC9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</w:t>
            </w:r>
            <w:r w:rsidR="00AE55F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0.06</w:t>
            </w:r>
            <w:r w:rsidR="00AE55F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  <w:r w:rsidR="00AE55F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16.14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</w:tr>
      <w:tr w:rsidR="00D230A3" w:rsidRPr="00257AA9" w14:paraId="50FCBAF7" w14:textId="77777777" w:rsidTr="00D02584">
        <w:trPr>
          <w:trHeight w:val="240"/>
        </w:trPr>
        <w:tc>
          <w:tcPr>
            <w:tcW w:w="1043" w:type="dxa"/>
            <w:vMerge w:val="restart"/>
          </w:tcPr>
          <w:p w14:paraId="057CE2E0" w14:textId="77777777" w:rsidR="00BC5555" w:rsidRPr="00257AA9" w:rsidRDefault="00BC5555" w:rsidP="005556C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F </w:t>
            </w:r>
          </w:p>
        </w:tc>
        <w:tc>
          <w:tcPr>
            <w:tcW w:w="1296" w:type="dxa"/>
          </w:tcPr>
          <w:p w14:paraId="23186C91" w14:textId="1DEF98F9" w:rsidR="00BC5555" w:rsidRPr="00257AA9" w:rsidRDefault="00BC5555" w:rsidP="005556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DMRS</w:t>
            </w:r>
          </w:p>
        </w:tc>
        <w:tc>
          <w:tcPr>
            <w:tcW w:w="1750" w:type="dxa"/>
            <w:vAlign w:val="center"/>
          </w:tcPr>
          <w:p w14:paraId="7B09AB32" w14:textId="0006E920" w:rsidR="00BC5555" w:rsidRPr="00257AA9" w:rsidRDefault="00BC5555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</w:t>
            </w:r>
            <w:r w:rsidR="00781DE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50" w:type="dxa"/>
          </w:tcPr>
          <w:p w14:paraId="30095464" w14:textId="33E12C1F" w:rsidR="00BC5555" w:rsidRPr="00257AA9" w:rsidRDefault="00BC5555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</w:t>
            </w:r>
            <w:r w:rsidR="00751B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-0.00</w:t>
            </w:r>
            <w:r w:rsidR="00751B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4</w:t>
            </w:r>
            <w:r w:rsidR="00751B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</w:t>
            </w:r>
            <w:r w:rsidR="00751B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  <w:tc>
          <w:tcPr>
            <w:tcW w:w="1750" w:type="dxa"/>
            <w:shd w:val="clear" w:color="auto" w:fill="auto"/>
          </w:tcPr>
          <w:p w14:paraId="4D3365AD" w14:textId="60666A3D" w:rsidR="00BC5555" w:rsidRPr="00257AA9" w:rsidRDefault="00BC5555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</w:t>
            </w:r>
            <w:r w:rsidR="005C470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3CF9AA08" w14:textId="026E3621" w:rsidR="00BC5555" w:rsidRPr="00257AA9" w:rsidRDefault="00BC5555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 w:rsidR="005C470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-0.0</w:t>
            </w:r>
            <w:r w:rsidR="005C470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  <w:r w:rsidR="005C470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</w:t>
            </w:r>
            <w:r w:rsidR="00584FB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*</w:t>
            </w:r>
          </w:p>
        </w:tc>
      </w:tr>
      <w:tr w:rsidR="00D230A3" w:rsidRPr="00257AA9" w14:paraId="5A98A087" w14:textId="77777777" w:rsidTr="00D02584">
        <w:trPr>
          <w:trHeight w:val="240"/>
        </w:trPr>
        <w:tc>
          <w:tcPr>
            <w:tcW w:w="1043" w:type="dxa"/>
            <w:vMerge/>
          </w:tcPr>
          <w:p w14:paraId="0A9D6934" w14:textId="77777777" w:rsidR="00BC5555" w:rsidRPr="00257AA9" w:rsidRDefault="00BC5555" w:rsidP="005556C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53D9B0B4" w14:textId="0BCC3BC9" w:rsidR="00BC5555" w:rsidRPr="00257AA9" w:rsidRDefault="00BC5555" w:rsidP="005556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FRS</w:t>
            </w:r>
          </w:p>
        </w:tc>
        <w:tc>
          <w:tcPr>
            <w:tcW w:w="1750" w:type="dxa"/>
            <w:vAlign w:val="center"/>
          </w:tcPr>
          <w:p w14:paraId="615CC7CC" w14:textId="0EC03E45" w:rsidR="00BC5555" w:rsidRPr="00257AA9" w:rsidRDefault="00BC5555" w:rsidP="005556C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Theme="minorEastAsia" w:hAnsi="Times New Roman" w:cs="Times New Roman"/>
                <w:sz w:val="24"/>
                <w:szCs w:val="24"/>
              </w:rPr>
              <w:t>0.</w:t>
            </w:r>
            <w:r w:rsidR="00781DEC">
              <w:rPr>
                <w:rFonts w:ascii="Times New Roman" w:eastAsiaTheme="minorEastAsia" w:hAnsi="Times New Roman" w:cs="Times New Roman"/>
                <w:sz w:val="24"/>
                <w:szCs w:val="24"/>
              </w:rPr>
              <w:t>63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  <w:tc>
          <w:tcPr>
            <w:tcW w:w="3650" w:type="dxa"/>
          </w:tcPr>
          <w:p w14:paraId="5D02ED04" w14:textId="245AFE25" w:rsidR="00BC5555" w:rsidRPr="00257AA9" w:rsidRDefault="00E44B49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96</w:t>
            </w:r>
            <w:r w:rsidR="00BC5555"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0.04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="00BC5555"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.91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  <w:tc>
          <w:tcPr>
            <w:tcW w:w="1750" w:type="dxa"/>
            <w:shd w:val="clear" w:color="auto" w:fill="auto"/>
          </w:tcPr>
          <w:p w14:paraId="26F09C8F" w14:textId="03EAA02A" w:rsidR="00BC5555" w:rsidRPr="00257AA9" w:rsidRDefault="00BC5555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8*</w:t>
            </w:r>
            <w:r w:rsidR="005447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3F69D838" w14:textId="4DE894A5" w:rsidR="00BC5555" w:rsidRPr="00257AA9" w:rsidRDefault="00BC5555" w:rsidP="005556C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Theme="minorEastAsia" w:hAnsi="Times New Roman" w:cs="Times New Roman"/>
                <w:sz w:val="24"/>
                <w:szCs w:val="24"/>
              </w:rPr>
              <w:t>0.9</w:t>
            </w:r>
            <w:r w:rsidR="00584FB8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 w:rsidRPr="00257AA9">
              <w:rPr>
                <w:rFonts w:ascii="Times New Roman" w:eastAsiaTheme="minorEastAsia" w:hAnsi="Times New Roman" w:cs="Times New Roman"/>
                <w:sz w:val="24"/>
                <w:szCs w:val="24"/>
              </w:rPr>
              <w:t>/0.036/2</w:t>
            </w:r>
            <w:r w:rsidR="00584FB8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Pr="00257AA9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 w:rsidR="00584FB8">
              <w:rPr>
                <w:rFonts w:ascii="Times New Roman" w:eastAsiaTheme="minorEastAsia" w:hAnsi="Times New Roman" w:cs="Times New Roman"/>
                <w:sz w:val="24"/>
                <w:szCs w:val="24"/>
              </w:rPr>
              <w:t>43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</w:tr>
      <w:tr w:rsidR="00D230A3" w:rsidRPr="00257AA9" w14:paraId="14B7BB06" w14:textId="77777777" w:rsidTr="00D02584">
        <w:trPr>
          <w:trHeight w:val="240"/>
        </w:trPr>
        <w:tc>
          <w:tcPr>
            <w:tcW w:w="1043" w:type="dxa"/>
            <w:vMerge/>
          </w:tcPr>
          <w:p w14:paraId="4490DC27" w14:textId="77777777" w:rsidR="00BC5555" w:rsidRPr="00257AA9" w:rsidRDefault="00BC5555" w:rsidP="005556C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045A9445" w14:textId="3AFE0228" w:rsidR="00BC5555" w:rsidRPr="00257AA9" w:rsidRDefault="00BC5555" w:rsidP="005556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ENT</w:t>
            </w:r>
          </w:p>
        </w:tc>
        <w:tc>
          <w:tcPr>
            <w:tcW w:w="1750" w:type="dxa"/>
            <w:vAlign w:val="center"/>
          </w:tcPr>
          <w:p w14:paraId="21F6D537" w14:textId="6DF452BC" w:rsidR="00BC5555" w:rsidRPr="00257AA9" w:rsidRDefault="00A13DBC" w:rsidP="005556C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 w:rsidR="00781DEC">
              <w:rPr>
                <w:rFonts w:ascii="Times New Roman" w:eastAsiaTheme="minorEastAsia" w:hAnsi="Times New Roman" w:cs="Times New Roman"/>
                <w:sz w:val="24"/>
                <w:szCs w:val="24"/>
              </w:rPr>
              <w:t>70*</w:t>
            </w:r>
          </w:p>
        </w:tc>
        <w:tc>
          <w:tcPr>
            <w:tcW w:w="3650" w:type="dxa"/>
          </w:tcPr>
          <w:p w14:paraId="155E50A9" w14:textId="7B209D53" w:rsidR="00BC5555" w:rsidRPr="00257AA9" w:rsidRDefault="00E44B49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23/-0.003/12.40</w:t>
            </w:r>
          </w:p>
        </w:tc>
        <w:tc>
          <w:tcPr>
            <w:tcW w:w="1750" w:type="dxa"/>
            <w:shd w:val="clear" w:color="auto" w:fill="auto"/>
          </w:tcPr>
          <w:p w14:paraId="5E492747" w14:textId="46A9EA43" w:rsidR="00BC5555" w:rsidRPr="00257AA9" w:rsidRDefault="00544747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</w:t>
            </w:r>
            <w:r w:rsidR="005C470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3774BE5D" w14:textId="3EB1DB64" w:rsidR="00BC5555" w:rsidRPr="00257AA9" w:rsidRDefault="00584FB8" w:rsidP="005556C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72/-0.021/84.05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</w:tr>
      <w:tr w:rsidR="00544747" w:rsidRPr="00257AA9" w14:paraId="6A079A8E" w14:textId="77777777" w:rsidTr="00D02584">
        <w:trPr>
          <w:trHeight w:val="232"/>
        </w:trPr>
        <w:tc>
          <w:tcPr>
            <w:tcW w:w="1043" w:type="dxa"/>
            <w:vMerge w:val="restart"/>
          </w:tcPr>
          <w:p w14:paraId="2C53401F" w14:textId="77777777" w:rsidR="00544747" w:rsidRPr="00257AA9" w:rsidRDefault="00544747" w:rsidP="005556C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1296" w:type="dxa"/>
          </w:tcPr>
          <w:p w14:paraId="10CFC061" w14:textId="325185FB" w:rsidR="00544747" w:rsidRPr="00257AA9" w:rsidRDefault="00544747" w:rsidP="005556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DMRS</w:t>
            </w:r>
          </w:p>
        </w:tc>
        <w:tc>
          <w:tcPr>
            <w:tcW w:w="1750" w:type="dxa"/>
            <w:vAlign w:val="center"/>
          </w:tcPr>
          <w:p w14:paraId="0D13F7EC" w14:textId="6E9B5C33" w:rsidR="00544747" w:rsidRPr="00257AA9" w:rsidRDefault="00544747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50" w:type="dxa"/>
          </w:tcPr>
          <w:p w14:paraId="71FE6328" w14:textId="7C70D4D7" w:rsidR="00544747" w:rsidRPr="00257AA9" w:rsidRDefault="00544747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9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99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  <w:tc>
          <w:tcPr>
            <w:tcW w:w="1750" w:type="dxa"/>
          </w:tcPr>
          <w:p w14:paraId="2348ABB5" w14:textId="0FA23B69" w:rsidR="00544747" w:rsidRPr="00257AA9" w:rsidRDefault="00544747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7" w:type="dxa"/>
            <w:vAlign w:val="center"/>
          </w:tcPr>
          <w:p w14:paraId="521AD26E" w14:textId="295F82A3" w:rsidR="00544747" w:rsidRPr="00257AA9" w:rsidRDefault="00544747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</w:t>
            </w:r>
            <w:r w:rsidR="007B6DB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0.02</w:t>
            </w:r>
            <w:r w:rsidR="007B6DB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  <w:r w:rsidR="007B6DB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4.00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</w:tr>
      <w:tr w:rsidR="00544747" w:rsidRPr="00257AA9" w14:paraId="7E252656" w14:textId="77777777" w:rsidTr="00D02584">
        <w:trPr>
          <w:trHeight w:val="240"/>
        </w:trPr>
        <w:tc>
          <w:tcPr>
            <w:tcW w:w="1043" w:type="dxa"/>
            <w:vMerge/>
          </w:tcPr>
          <w:p w14:paraId="40C11633" w14:textId="77777777" w:rsidR="00544747" w:rsidRPr="00257AA9" w:rsidRDefault="00544747" w:rsidP="005556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4A7D697C" w14:textId="482C9CCE" w:rsidR="00544747" w:rsidRPr="00257AA9" w:rsidRDefault="00544747" w:rsidP="005556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UKPDS</w:t>
            </w:r>
          </w:p>
        </w:tc>
        <w:tc>
          <w:tcPr>
            <w:tcW w:w="1750" w:type="dxa"/>
            <w:vAlign w:val="center"/>
          </w:tcPr>
          <w:p w14:paraId="48449469" w14:textId="50235D16" w:rsidR="00544747" w:rsidRPr="00257AA9" w:rsidRDefault="00544747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2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†</w:t>
            </w:r>
          </w:p>
        </w:tc>
        <w:tc>
          <w:tcPr>
            <w:tcW w:w="3650" w:type="dxa"/>
          </w:tcPr>
          <w:p w14:paraId="6CF55D4E" w14:textId="7B254F9E" w:rsidR="00544747" w:rsidRPr="00257AA9" w:rsidRDefault="00544747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0/0.056/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7.87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  <w:tc>
          <w:tcPr>
            <w:tcW w:w="1750" w:type="dxa"/>
          </w:tcPr>
          <w:p w14:paraId="566816D7" w14:textId="0A8A3F73" w:rsidR="00544747" w:rsidRPr="00257AA9" w:rsidRDefault="00544747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697" w:type="dxa"/>
            <w:vAlign w:val="center"/>
          </w:tcPr>
          <w:p w14:paraId="09FE5C3C" w14:textId="7358222D" w:rsidR="00544747" w:rsidRPr="00257AA9" w:rsidRDefault="00544747" w:rsidP="005556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</w:t>
            </w:r>
            <w:r w:rsidR="007B6DB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0.03</w:t>
            </w:r>
            <w:r w:rsidR="007B6DB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Pr="00257A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</w:t>
            </w:r>
            <w:r w:rsidR="007B6DB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59.42</w:t>
            </w:r>
            <w:r w:rsidR="00A94A8E"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‡</w:t>
            </w:r>
          </w:p>
        </w:tc>
      </w:tr>
      <w:tr w:rsidR="005556C7" w:rsidRPr="00257AA9" w14:paraId="1C1743AF" w14:textId="77777777" w:rsidTr="00D02584">
        <w:trPr>
          <w:trHeight w:val="240"/>
        </w:trPr>
        <w:tc>
          <w:tcPr>
            <w:tcW w:w="12186" w:type="dxa"/>
            <w:gridSpan w:val="6"/>
          </w:tcPr>
          <w:p w14:paraId="5731B151" w14:textId="3D4FC1D8" w:rsidR="005556C7" w:rsidRPr="00257AA9" w:rsidRDefault="005556C7" w:rsidP="005556C7">
            <w:pPr>
              <w:widowControl/>
              <w:numPr>
                <w:ilvl w:val="0"/>
                <w:numId w:val="1"/>
              </w:numPr>
              <w:snapToGrid w:val="0"/>
              <w:spacing w:line="288" w:lineRule="auto"/>
              <w:ind w:left="0"/>
              <w:jc w:val="left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257AA9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Discrimination is measured by Harrel’s C-statistics</w:t>
            </w:r>
            <w:r w:rsidR="00251CC0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; p value is provided by comparing DMRS vs. </w:t>
            </w:r>
            <w:r w:rsidR="00251CC0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other</w:t>
            </w:r>
            <w:r w:rsidR="00251CC0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 risk scores. </w:t>
            </w:r>
          </w:p>
          <w:p w14:paraId="2689A5C1" w14:textId="4B092357" w:rsidR="005556C7" w:rsidRPr="00251CC0" w:rsidRDefault="005556C7" w:rsidP="00251CC0">
            <w:pPr>
              <w:widowControl/>
              <w:numPr>
                <w:ilvl w:val="0"/>
                <w:numId w:val="1"/>
              </w:numPr>
              <w:snapToGrid w:val="0"/>
              <w:spacing w:line="288" w:lineRule="auto"/>
              <w:ind w:left="0"/>
              <w:jc w:val="left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257AA9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Calibration is measured by calibration </w:t>
            </w:r>
            <w:r w:rsidR="000B7996" w:rsidRPr="00257AA9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lope</w:t>
            </w:r>
            <w:r w:rsidRPr="00257AA9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/calibration </w:t>
            </w:r>
            <w:r w:rsidR="000B7996" w:rsidRPr="00257AA9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intercept/ GND chi2</w:t>
            </w:r>
            <w:r w:rsidR="00251CC0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; p value is provided for GND test. </w:t>
            </w:r>
          </w:p>
          <w:p w14:paraId="723CA873" w14:textId="5463DFE9" w:rsidR="005556C7" w:rsidRPr="00257AA9" w:rsidRDefault="00A94A8E" w:rsidP="005556C7">
            <w:pPr>
              <w:widowControl/>
              <w:numPr>
                <w:ilvl w:val="0"/>
                <w:numId w:val="1"/>
              </w:numPr>
              <w:snapToGrid w:val="0"/>
              <w:spacing w:line="288" w:lineRule="auto"/>
              <w:ind w:left="0"/>
              <w:jc w:val="left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A94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*p&lt;0.05, †p&lt;0.01, ‡p&lt;0.001</w:t>
            </w:r>
          </w:p>
        </w:tc>
      </w:tr>
    </w:tbl>
    <w:p w14:paraId="0A992414" w14:textId="17FAF52A" w:rsidR="00987142" w:rsidRPr="00257AA9" w:rsidRDefault="00987142">
      <w:pPr>
        <w:rPr>
          <w:rFonts w:ascii="Times New Roman" w:hAnsi="Times New Roman" w:cs="Times New Roman"/>
          <w:sz w:val="24"/>
          <w:szCs w:val="24"/>
        </w:rPr>
      </w:pPr>
    </w:p>
    <w:p w14:paraId="44D10C9F" w14:textId="77777777" w:rsidR="00BC5555" w:rsidRDefault="00BC5555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  <w:sectPr w:rsidR="00BC5555" w:rsidSect="00D0258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646D3D" w14:textId="08F78E36" w:rsidR="00CD04E3" w:rsidRPr="00257AA9" w:rsidRDefault="0053201E" w:rsidP="0079425F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D04E3" w:rsidRPr="00257AA9">
        <w:rPr>
          <w:rFonts w:ascii="Times New Roman" w:hAnsi="Times New Roman" w:cs="Times New Roman"/>
          <w:b/>
          <w:bCs/>
          <w:sz w:val="24"/>
          <w:szCs w:val="24"/>
        </w:rPr>
        <w:t xml:space="preserve">Table 3. Example of Diabetes Mellitus Risk Score Estimation of Cardiovascular Disease Risk in a </w:t>
      </w:r>
      <w:proofErr w:type="gramStart"/>
      <w:r w:rsidR="00CD04E3" w:rsidRPr="00257AA9">
        <w:rPr>
          <w:rFonts w:ascii="Times New Roman" w:hAnsi="Times New Roman" w:cs="Times New Roman"/>
          <w:b/>
          <w:bCs/>
          <w:sz w:val="24"/>
          <w:szCs w:val="24"/>
        </w:rPr>
        <w:t>50 Year-old</w:t>
      </w:r>
      <w:proofErr w:type="gramEnd"/>
      <w:r w:rsidR="00CD04E3" w:rsidRPr="00257AA9">
        <w:rPr>
          <w:rFonts w:ascii="Times New Roman" w:hAnsi="Times New Roman" w:cs="Times New Roman"/>
          <w:b/>
          <w:bCs/>
          <w:sz w:val="24"/>
          <w:szCs w:val="24"/>
        </w:rPr>
        <w:t xml:space="preserve"> White Female</w:t>
      </w:r>
    </w:p>
    <w:tbl>
      <w:tblPr>
        <w:tblStyle w:val="1"/>
        <w:tblW w:w="9351" w:type="dxa"/>
        <w:tblLook w:val="04A0" w:firstRow="1" w:lastRow="0" w:firstColumn="1" w:lastColumn="0" w:noHBand="0" w:noVBand="1"/>
      </w:tblPr>
      <w:tblGrid>
        <w:gridCol w:w="2045"/>
        <w:gridCol w:w="1937"/>
        <w:gridCol w:w="1825"/>
        <w:gridCol w:w="1864"/>
        <w:gridCol w:w="1680"/>
      </w:tblGrid>
      <w:tr w:rsidR="006A001B" w:rsidRPr="00257AA9" w14:paraId="215ADA18" w14:textId="77777777" w:rsidTr="00EB26AC">
        <w:trPr>
          <w:trHeight w:val="44"/>
        </w:trPr>
        <w:tc>
          <w:tcPr>
            <w:tcW w:w="3982" w:type="dxa"/>
            <w:gridSpan w:val="2"/>
          </w:tcPr>
          <w:p w14:paraId="75BF7641" w14:textId="77777777" w:rsidR="006A001B" w:rsidRPr="00257AA9" w:rsidRDefault="006A001B" w:rsidP="0038467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</w:tcPr>
          <w:p w14:paraId="4D288530" w14:textId="77777777" w:rsidR="006A001B" w:rsidRPr="00257AA9" w:rsidRDefault="006A001B" w:rsidP="0038467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Individual X</w:t>
            </w:r>
          </w:p>
        </w:tc>
        <w:tc>
          <w:tcPr>
            <w:tcW w:w="1864" w:type="dxa"/>
          </w:tcPr>
          <w:p w14:paraId="268A59BB" w14:textId="77777777" w:rsidR="006A001B" w:rsidRPr="00257AA9" w:rsidRDefault="006A001B" w:rsidP="0038467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Beta*X</w:t>
            </w:r>
            <w:r w:rsidRPr="00257A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ividual</w:t>
            </w:r>
          </w:p>
        </w:tc>
        <w:tc>
          <w:tcPr>
            <w:tcW w:w="1680" w:type="dxa"/>
          </w:tcPr>
          <w:p w14:paraId="24A125DD" w14:textId="77777777" w:rsidR="006A001B" w:rsidRPr="00257AA9" w:rsidRDefault="006A001B" w:rsidP="0038467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Beta*X</w:t>
            </w:r>
            <w:r w:rsidRPr="00257A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ntrol</w:t>
            </w:r>
            <w:r w:rsidRPr="00257A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B306E" w:rsidRPr="00257AA9" w14:paraId="5E93632E" w14:textId="77777777" w:rsidTr="00EB26AC">
        <w:trPr>
          <w:trHeight w:val="145"/>
        </w:trPr>
        <w:tc>
          <w:tcPr>
            <w:tcW w:w="3982" w:type="dxa"/>
            <w:gridSpan w:val="2"/>
          </w:tcPr>
          <w:p w14:paraId="356D9B1E" w14:textId="77777777" w:rsidR="008B306E" w:rsidRPr="00257AA9" w:rsidRDefault="008B306E" w:rsidP="008B306E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Age, per 1 year</w:t>
            </w:r>
          </w:p>
        </w:tc>
        <w:tc>
          <w:tcPr>
            <w:tcW w:w="1825" w:type="dxa"/>
            <w:vAlign w:val="center"/>
          </w:tcPr>
          <w:p w14:paraId="48E4A3EA" w14:textId="77777777" w:rsidR="008B306E" w:rsidRPr="00257AA9" w:rsidRDefault="008B306E" w:rsidP="008B306E">
            <w:pPr>
              <w:widowControl/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64" w:type="dxa"/>
            <w:vAlign w:val="center"/>
          </w:tcPr>
          <w:p w14:paraId="067135EE" w14:textId="42838729" w:rsidR="008B306E" w:rsidRPr="00257AA9" w:rsidRDefault="008B306E" w:rsidP="008B306E">
            <w:pPr>
              <w:widowControl/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645</w:t>
            </w:r>
          </w:p>
        </w:tc>
        <w:tc>
          <w:tcPr>
            <w:tcW w:w="1680" w:type="dxa"/>
            <w:vAlign w:val="center"/>
          </w:tcPr>
          <w:p w14:paraId="402EB0D8" w14:textId="4AE50ED4" w:rsidR="008B306E" w:rsidRPr="00257AA9" w:rsidRDefault="008B306E" w:rsidP="008B306E">
            <w:pPr>
              <w:widowControl/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645</w:t>
            </w:r>
          </w:p>
        </w:tc>
      </w:tr>
      <w:tr w:rsidR="008B306E" w:rsidRPr="00257AA9" w14:paraId="31A1C30B" w14:textId="77777777" w:rsidTr="00EB26AC">
        <w:trPr>
          <w:trHeight w:val="215"/>
        </w:trPr>
        <w:tc>
          <w:tcPr>
            <w:tcW w:w="3982" w:type="dxa"/>
            <w:gridSpan w:val="2"/>
          </w:tcPr>
          <w:p w14:paraId="5750B6BF" w14:textId="77777777" w:rsidR="008B306E" w:rsidRPr="00257AA9" w:rsidRDefault="008B306E" w:rsidP="008B306E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825" w:type="dxa"/>
            <w:vAlign w:val="center"/>
          </w:tcPr>
          <w:p w14:paraId="4E7FB1D3" w14:textId="77777777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4" w:type="dxa"/>
            <w:vAlign w:val="center"/>
          </w:tcPr>
          <w:p w14:paraId="13D5CFD6" w14:textId="5076BA2D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80" w:type="dxa"/>
            <w:vAlign w:val="center"/>
          </w:tcPr>
          <w:p w14:paraId="0C92F29A" w14:textId="75D11E0C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  <w:tr w:rsidR="008B306E" w:rsidRPr="00257AA9" w14:paraId="4C0D6D3A" w14:textId="77777777" w:rsidTr="00EB26AC">
        <w:trPr>
          <w:trHeight w:val="218"/>
        </w:trPr>
        <w:tc>
          <w:tcPr>
            <w:tcW w:w="3982" w:type="dxa"/>
            <w:gridSpan w:val="2"/>
          </w:tcPr>
          <w:p w14:paraId="503B048D" w14:textId="77777777" w:rsidR="008B306E" w:rsidRPr="00257AA9" w:rsidRDefault="008B306E" w:rsidP="008B306E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Current smoker </w:t>
            </w:r>
          </w:p>
        </w:tc>
        <w:tc>
          <w:tcPr>
            <w:tcW w:w="1825" w:type="dxa"/>
            <w:vAlign w:val="center"/>
          </w:tcPr>
          <w:p w14:paraId="032A6DDE" w14:textId="77777777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4" w:type="dxa"/>
            <w:vAlign w:val="center"/>
          </w:tcPr>
          <w:p w14:paraId="0DC58C8F" w14:textId="727A9A0F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510</w:t>
            </w:r>
          </w:p>
        </w:tc>
        <w:tc>
          <w:tcPr>
            <w:tcW w:w="1680" w:type="dxa"/>
            <w:vAlign w:val="center"/>
          </w:tcPr>
          <w:p w14:paraId="6EADF22F" w14:textId="64751A46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510</w:t>
            </w:r>
          </w:p>
        </w:tc>
      </w:tr>
      <w:tr w:rsidR="008B306E" w:rsidRPr="00257AA9" w14:paraId="5DA297D9" w14:textId="77777777" w:rsidTr="00EB26AC">
        <w:trPr>
          <w:trHeight w:val="218"/>
        </w:trPr>
        <w:tc>
          <w:tcPr>
            <w:tcW w:w="3982" w:type="dxa"/>
            <w:gridSpan w:val="2"/>
          </w:tcPr>
          <w:p w14:paraId="3A24349E" w14:textId="77777777" w:rsidR="008B306E" w:rsidRPr="00257AA9" w:rsidRDefault="008B306E" w:rsidP="008B306E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Family history of CVD</w:t>
            </w:r>
          </w:p>
        </w:tc>
        <w:tc>
          <w:tcPr>
            <w:tcW w:w="1825" w:type="dxa"/>
            <w:vAlign w:val="center"/>
          </w:tcPr>
          <w:p w14:paraId="1A03767B" w14:textId="77777777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4" w:type="dxa"/>
            <w:vAlign w:val="center"/>
          </w:tcPr>
          <w:p w14:paraId="11E50170" w14:textId="7B7DCDC3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80" w:type="dxa"/>
            <w:vAlign w:val="center"/>
          </w:tcPr>
          <w:p w14:paraId="1974D45F" w14:textId="244BA5FB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  <w:tr w:rsidR="008B306E" w:rsidRPr="00257AA9" w14:paraId="62B0288F" w14:textId="77777777" w:rsidTr="00EB26AC">
        <w:trPr>
          <w:trHeight w:val="215"/>
        </w:trPr>
        <w:tc>
          <w:tcPr>
            <w:tcW w:w="3982" w:type="dxa"/>
            <w:gridSpan w:val="2"/>
          </w:tcPr>
          <w:p w14:paraId="41A83C72" w14:textId="77777777" w:rsidR="008B306E" w:rsidRPr="00257AA9" w:rsidRDefault="008B306E" w:rsidP="008B306E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SBP, per 1 mmHg</w:t>
            </w:r>
          </w:p>
        </w:tc>
        <w:tc>
          <w:tcPr>
            <w:tcW w:w="1825" w:type="dxa"/>
            <w:vAlign w:val="center"/>
          </w:tcPr>
          <w:p w14:paraId="6E23A85E" w14:textId="77777777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864" w:type="dxa"/>
            <w:vAlign w:val="center"/>
          </w:tcPr>
          <w:p w14:paraId="68FF1EE0" w14:textId="6AA79DDA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01</w:t>
            </w:r>
          </w:p>
        </w:tc>
        <w:tc>
          <w:tcPr>
            <w:tcW w:w="1680" w:type="dxa"/>
            <w:vAlign w:val="center"/>
          </w:tcPr>
          <w:p w14:paraId="1E50539D" w14:textId="3B5FB0F4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</w:t>
            </w:r>
            <w:r>
              <w:rPr>
                <w:rFonts w:ascii="DengXian" w:eastAsia="DengXian" w:hAnsi="DengXian"/>
                <w:color w:val="000000"/>
              </w:rPr>
              <w:t>100</w:t>
            </w:r>
          </w:p>
        </w:tc>
      </w:tr>
      <w:tr w:rsidR="008B306E" w:rsidRPr="00257AA9" w14:paraId="105CCD54" w14:textId="77777777" w:rsidTr="00EB26AC">
        <w:trPr>
          <w:trHeight w:val="67"/>
        </w:trPr>
        <w:tc>
          <w:tcPr>
            <w:tcW w:w="3982" w:type="dxa"/>
            <w:gridSpan w:val="2"/>
          </w:tcPr>
          <w:p w14:paraId="1B10D02A" w14:textId="77777777" w:rsidR="008B306E" w:rsidRPr="00257AA9" w:rsidRDefault="008B306E" w:rsidP="008B306E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HbA1c, per 1%</w:t>
            </w:r>
          </w:p>
        </w:tc>
        <w:tc>
          <w:tcPr>
            <w:tcW w:w="1825" w:type="dxa"/>
            <w:vAlign w:val="center"/>
          </w:tcPr>
          <w:p w14:paraId="6F0EA968" w14:textId="77777777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864" w:type="dxa"/>
            <w:vAlign w:val="center"/>
          </w:tcPr>
          <w:p w14:paraId="2085E5EE" w14:textId="619B77FD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594</w:t>
            </w:r>
          </w:p>
        </w:tc>
        <w:tc>
          <w:tcPr>
            <w:tcW w:w="1680" w:type="dxa"/>
            <w:vAlign w:val="center"/>
          </w:tcPr>
          <w:p w14:paraId="4BD2ABB5" w14:textId="24570844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507</w:t>
            </w:r>
          </w:p>
        </w:tc>
      </w:tr>
      <w:tr w:rsidR="008B306E" w:rsidRPr="00257AA9" w14:paraId="5B401EA2" w14:textId="77777777" w:rsidTr="00EB26AC">
        <w:trPr>
          <w:trHeight w:val="215"/>
        </w:trPr>
        <w:tc>
          <w:tcPr>
            <w:tcW w:w="3982" w:type="dxa"/>
            <w:gridSpan w:val="2"/>
          </w:tcPr>
          <w:p w14:paraId="533DD439" w14:textId="77777777" w:rsidR="008B306E" w:rsidRPr="00257AA9" w:rsidRDefault="008B306E" w:rsidP="008B306E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Waist circumference, per 1cm</w:t>
            </w:r>
          </w:p>
        </w:tc>
        <w:tc>
          <w:tcPr>
            <w:tcW w:w="1825" w:type="dxa"/>
            <w:vAlign w:val="center"/>
          </w:tcPr>
          <w:p w14:paraId="06037E34" w14:textId="77777777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864" w:type="dxa"/>
            <w:vAlign w:val="center"/>
          </w:tcPr>
          <w:p w14:paraId="4F0D4F28" w14:textId="39E4ED00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80" w:type="dxa"/>
            <w:vAlign w:val="center"/>
          </w:tcPr>
          <w:p w14:paraId="4CA28932" w14:textId="1E64D9BE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  <w:tr w:rsidR="008B306E" w:rsidRPr="00257AA9" w14:paraId="785D8B08" w14:textId="77777777" w:rsidTr="00EB26AC">
        <w:trPr>
          <w:trHeight w:val="215"/>
        </w:trPr>
        <w:tc>
          <w:tcPr>
            <w:tcW w:w="3982" w:type="dxa"/>
            <w:gridSpan w:val="2"/>
          </w:tcPr>
          <w:p w14:paraId="45E41693" w14:textId="77777777" w:rsidR="008B306E" w:rsidRPr="00257AA9" w:rsidRDefault="008B306E" w:rsidP="008B306E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Total cholesterol, per 1 mg/dL</w:t>
            </w:r>
          </w:p>
        </w:tc>
        <w:tc>
          <w:tcPr>
            <w:tcW w:w="1825" w:type="dxa"/>
            <w:vAlign w:val="center"/>
          </w:tcPr>
          <w:p w14:paraId="5A42EA8E" w14:textId="77777777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864" w:type="dxa"/>
            <w:vAlign w:val="center"/>
          </w:tcPr>
          <w:p w14:paraId="542D2BAB" w14:textId="1E01FF1B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51</w:t>
            </w:r>
            <w:r>
              <w:rPr>
                <w:rFonts w:ascii="DengXian" w:eastAsia="DengXian" w:hAnsi="DengXian"/>
                <w:color w:val="000000"/>
              </w:rPr>
              <w:t>7</w:t>
            </w:r>
          </w:p>
        </w:tc>
        <w:tc>
          <w:tcPr>
            <w:tcW w:w="1680" w:type="dxa"/>
            <w:vAlign w:val="center"/>
          </w:tcPr>
          <w:p w14:paraId="63F1100B" w14:textId="4DA4614F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436</w:t>
            </w:r>
          </w:p>
        </w:tc>
      </w:tr>
      <w:tr w:rsidR="008B306E" w:rsidRPr="00257AA9" w14:paraId="60B30C90" w14:textId="77777777" w:rsidTr="00EB26AC">
        <w:trPr>
          <w:trHeight w:val="51"/>
        </w:trPr>
        <w:tc>
          <w:tcPr>
            <w:tcW w:w="3982" w:type="dxa"/>
            <w:gridSpan w:val="2"/>
          </w:tcPr>
          <w:p w14:paraId="37ABA047" w14:textId="77777777" w:rsidR="008B306E" w:rsidRPr="00257AA9" w:rsidRDefault="008B306E" w:rsidP="008B306E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proofErr w:type="gramEnd"/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HDL-C), per 1 unit</w:t>
            </w:r>
          </w:p>
        </w:tc>
        <w:tc>
          <w:tcPr>
            <w:tcW w:w="1825" w:type="dxa"/>
            <w:vAlign w:val="center"/>
          </w:tcPr>
          <w:p w14:paraId="4E308CB3" w14:textId="77777777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gramStart"/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ln(</w:t>
            </w:r>
            <w:proofErr w:type="gramEnd"/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45)</w:t>
            </w:r>
          </w:p>
        </w:tc>
        <w:tc>
          <w:tcPr>
            <w:tcW w:w="1864" w:type="dxa"/>
            <w:vAlign w:val="center"/>
          </w:tcPr>
          <w:p w14:paraId="37927EC0" w14:textId="3635FDE0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-1.78</w:t>
            </w:r>
            <w:r>
              <w:rPr>
                <w:rFonts w:ascii="DengXian" w:eastAsia="DengXian" w:hAnsi="DengXian"/>
                <w:color w:val="000000"/>
              </w:rPr>
              <w:t>3</w:t>
            </w:r>
          </w:p>
        </w:tc>
        <w:tc>
          <w:tcPr>
            <w:tcW w:w="1680" w:type="dxa"/>
            <w:vAlign w:val="center"/>
          </w:tcPr>
          <w:p w14:paraId="0A156FC8" w14:textId="50593C9C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-1.78</w:t>
            </w:r>
            <w:r>
              <w:rPr>
                <w:rFonts w:ascii="DengXian" w:eastAsia="DengXian" w:hAnsi="DengXian"/>
                <w:color w:val="000000"/>
              </w:rPr>
              <w:t>3</w:t>
            </w:r>
          </w:p>
        </w:tc>
      </w:tr>
      <w:tr w:rsidR="008B306E" w:rsidRPr="00257AA9" w14:paraId="277667CD" w14:textId="77777777" w:rsidTr="00EB26AC">
        <w:trPr>
          <w:trHeight w:val="218"/>
        </w:trPr>
        <w:tc>
          <w:tcPr>
            <w:tcW w:w="3982" w:type="dxa"/>
            <w:gridSpan w:val="2"/>
          </w:tcPr>
          <w:p w14:paraId="4FF5CB33" w14:textId="77777777" w:rsidR="008B306E" w:rsidRPr="00257AA9" w:rsidRDefault="008B306E" w:rsidP="008B306E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proofErr w:type="gramEnd"/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UACR), per 1 unit</w:t>
            </w:r>
          </w:p>
        </w:tc>
        <w:tc>
          <w:tcPr>
            <w:tcW w:w="1825" w:type="dxa"/>
          </w:tcPr>
          <w:p w14:paraId="23814A08" w14:textId="06BD1FB8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gramStart"/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ln(</w:t>
            </w:r>
            <w:proofErr w:type="gramEnd"/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20)</w:t>
            </w:r>
          </w:p>
        </w:tc>
        <w:tc>
          <w:tcPr>
            <w:tcW w:w="1864" w:type="dxa"/>
            <w:vAlign w:val="center"/>
          </w:tcPr>
          <w:p w14:paraId="3201DAF7" w14:textId="0A771C65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77</w:t>
            </w:r>
          </w:p>
        </w:tc>
        <w:tc>
          <w:tcPr>
            <w:tcW w:w="1680" w:type="dxa"/>
            <w:vAlign w:val="center"/>
          </w:tcPr>
          <w:p w14:paraId="0C3A0934" w14:textId="1688FB80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77</w:t>
            </w:r>
          </w:p>
        </w:tc>
      </w:tr>
      <w:tr w:rsidR="008B306E" w:rsidRPr="00257AA9" w14:paraId="1C9B726F" w14:textId="77777777" w:rsidTr="00EB26AC">
        <w:trPr>
          <w:trHeight w:val="142"/>
        </w:trPr>
        <w:tc>
          <w:tcPr>
            <w:tcW w:w="3982" w:type="dxa"/>
            <w:gridSpan w:val="2"/>
          </w:tcPr>
          <w:p w14:paraId="0478F838" w14:textId="77777777" w:rsidR="008B306E" w:rsidRPr="00257AA9" w:rsidRDefault="008B306E" w:rsidP="008B306E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ln(</w:t>
            </w:r>
            <w:proofErr w:type="gramEnd"/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serum creatinine), per 1 unit</w:t>
            </w:r>
          </w:p>
        </w:tc>
        <w:tc>
          <w:tcPr>
            <w:tcW w:w="1825" w:type="dxa"/>
            <w:vAlign w:val="center"/>
          </w:tcPr>
          <w:p w14:paraId="2FD74088" w14:textId="050E837F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gramStart"/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ln(</w:t>
            </w:r>
            <w:proofErr w:type="gramEnd"/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0.9)</w:t>
            </w:r>
          </w:p>
        </w:tc>
        <w:tc>
          <w:tcPr>
            <w:tcW w:w="1864" w:type="dxa"/>
            <w:vAlign w:val="center"/>
          </w:tcPr>
          <w:p w14:paraId="6FD3601E" w14:textId="202528CE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63</w:t>
            </w:r>
          </w:p>
        </w:tc>
        <w:tc>
          <w:tcPr>
            <w:tcW w:w="1680" w:type="dxa"/>
            <w:vAlign w:val="center"/>
          </w:tcPr>
          <w:p w14:paraId="1B1B6061" w14:textId="4C9B2F5E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63</w:t>
            </w:r>
          </w:p>
        </w:tc>
      </w:tr>
      <w:tr w:rsidR="008B306E" w:rsidRPr="00257AA9" w14:paraId="66B4C656" w14:textId="77777777" w:rsidTr="00EB26AC">
        <w:trPr>
          <w:trHeight w:val="218"/>
        </w:trPr>
        <w:tc>
          <w:tcPr>
            <w:tcW w:w="3982" w:type="dxa"/>
            <w:gridSpan w:val="2"/>
          </w:tcPr>
          <w:p w14:paraId="1281BA8F" w14:textId="77777777" w:rsidR="008B306E" w:rsidRPr="00257AA9" w:rsidRDefault="008B306E" w:rsidP="008B306E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DM duration over 10 years</w:t>
            </w:r>
          </w:p>
        </w:tc>
        <w:tc>
          <w:tcPr>
            <w:tcW w:w="1825" w:type="dxa"/>
            <w:vAlign w:val="center"/>
          </w:tcPr>
          <w:p w14:paraId="15DEB633" w14:textId="77777777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4" w:type="dxa"/>
            <w:vAlign w:val="center"/>
          </w:tcPr>
          <w:p w14:paraId="1C00897D" w14:textId="7874FC64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80" w:type="dxa"/>
            <w:vAlign w:val="center"/>
          </w:tcPr>
          <w:p w14:paraId="5BA73469" w14:textId="3B0380F7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  <w:tr w:rsidR="008B306E" w:rsidRPr="00257AA9" w14:paraId="576F36C5" w14:textId="77777777" w:rsidTr="00EB26AC">
        <w:trPr>
          <w:trHeight w:val="215"/>
        </w:trPr>
        <w:tc>
          <w:tcPr>
            <w:tcW w:w="3982" w:type="dxa"/>
            <w:gridSpan w:val="2"/>
          </w:tcPr>
          <w:p w14:paraId="4029C874" w14:textId="77777777" w:rsidR="008B306E" w:rsidRPr="00257AA9" w:rsidRDefault="008B306E" w:rsidP="008B306E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Taking medication for HTN</w:t>
            </w:r>
          </w:p>
        </w:tc>
        <w:tc>
          <w:tcPr>
            <w:tcW w:w="1825" w:type="dxa"/>
            <w:vAlign w:val="center"/>
          </w:tcPr>
          <w:p w14:paraId="1DFBE39B" w14:textId="77777777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4" w:type="dxa"/>
            <w:vAlign w:val="center"/>
          </w:tcPr>
          <w:p w14:paraId="63578680" w14:textId="1077484B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30</w:t>
            </w:r>
          </w:p>
        </w:tc>
        <w:tc>
          <w:tcPr>
            <w:tcW w:w="1680" w:type="dxa"/>
            <w:vAlign w:val="center"/>
          </w:tcPr>
          <w:p w14:paraId="2FCFCA7F" w14:textId="4B1D2070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30</w:t>
            </w:r>
          </w:p>
        </w:tc>
      </w:tr>
      <w:tr w:rsidR="008B306E" w:rsidRPr="00257AA9" w14:paraId="486250D4" w14:textId="77777777" w:rsidTr="00EB26AC">
        <w:trPr>
          <w:trHeight w:val="215"/>
        </w:trPr>
        <w:tc>
          <w:tcPr>
            <w:tcW w:w="3982" w:type="dxa"/>
            <w:gridSpan w:val="2"/>
          </w:tcPr>
          <w:p w14:paraId="609509D8" w14:textId="77777777" w:rsidR="008B306E" w:rsidRPr="00257AA9" w:rsidRDefault="008B306E" w:rsidP="008B306E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Taking medication for DM</w:t>
            </w:r>
          </w:p>
        </w:tc>
        <w:tc>
          <w:tcPr>
            <w:tcW w:w="1825" w:type="dxa"/>
            <w:vAlign w:val="center"/>
          </w:tcPr>
          <w:p w14:paraId="50A77AFC" w14:textId="77777777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4" w:type="dxa"/>
            <w:vAlign w:val="center"/>
          </w:tcPr>
          <w:p w14:paraId="4425F561" w14:textId="3772558F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41</w:t>
            </w:r>
            <w:r>
              <w:rPr>
                <w:rFonts w:ascii="DengXian" w:eastAsia="DengXian" w:hAnsi="DengXian"/>
                <w:color w:val="000000"/>
              </w:rPr>
              <w:t>9</w:t>
            </w:r>
          </w:p>
        </w:tc>
        <w:tc>
          <w:tcPr>
            <w:tcW w:w="1680" w:type="dxa"/>
            <w:vAlign w:val="center"/>
          </w:tcPr>
          <w:p w14:paraId="7F437049" w14:textId="384925DE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41</w:t>
            </w:r>
            <w:r>
              <w:rPr>
                <w:rFonts w:ascii="DengXian" w:eastAsia="DengXian" w:hAnsi="DengXian"/>
                <w:color w:val="000000"/>
              </w:rPr>
              <w:t>9</w:t>
            </w:r>
          </w:p>
        </w:tc>
      </w:tr>
      <w:tr w:rsidR="008B306E" w:rsidRPr="00257AA9" w14:paraId="0C58F669" w14:textId="77777777" w:rsidTr="00EB26AC">
        <w:trPr>
          <w:trHeight w:val="215"/>
        </w:trPr>
        <w:tc>
          <w:tcPr>
            <w:tcW w:w="3982" w:type="dxa"/>
            <w:gridSpan w:val="2"/>
          </w:tcPr>
          <w:p w14:paraId="7EC3C0E9" w14:textId="77777777" w:rsidR="008B306E" w:rsidRPr="00257AA9" w:rsidRDefault="008B306E" w:rsidP="008B306E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825" w:type="dxa"/>
            <w:vAlign w:val="center"/>
          </w:tcPr>
          <w:p w14:paraId="36CC9A10" w14:textId="77777777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4" w:type="dxa"/>
            <w:vAlign w:val="center"/>
          </w:tcPr>
          <w:p w14:paraId="623F358C" w14:textId="693E8419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80" w:type="dxa"/>
            <w:vAlign w:val="center"/>
          </w:tcPr>
          <w:p w14:paraId="2DF61E9E" w14:textId="1E5E93BE" w:rsidR="008B306E" w:rsidRPr="00257AA9" w:rsidRDefault="008B306E" w:rsidP="008B306E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  <w:tr w:rsidR="006A001B" w:rsidRPr="00257AA9" w14:paraId="038743F2" w14:textId="77777777" w:rsidTr="00EB26AC">
        <w:trPr>
          <w:trHeight w:val="71"/>
        </w:trPr>
        <w:tc>
          <w:tcPr>
            <w:tcW w:w="3982" w:type="dxa"/>
            <w:gridSpan w:val="2"/>
          </w:tcPr>
          <w:p w14:paraId="4BF1C83A" w14:textId="77777777" w:rsidR="006A001B" w:rsidRPr="00257AA9" w:rsidRDefault="006A001B" w:rsidP="00384672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ΣBeta*X</w:t>
            </w:r>
          </w:p>
        </w:tc>
        <w:tc>
          <w:tcPr>
            <w:tcW w:w="1825" w:type="dxa"/>
            <w:vAlign w:val="center"/>
          </w:tcPr>
          <w:p w14:paraId="159B27BF" w14:textId="77777777" w:rsidR="006A001B" w:rsidRPr="00257AA9" w:rsidRDefault="006A001B" w:rsidP="00384672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864" w:type="dxa"/>
            <w:vAlign w:val="center"/>
          </w:tcPr>
          <w:p w14:paraId="7C509995" w14:textId="2D569FA4" w:rsidR="006A001B" w:rsidRPr="00257AA9" w:rsidRDefault="00370306" w:rsidP="00384672">
            <w:pPr>
              <w:widowControl/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70306">
              <w:rPr>
                <w:rFonts w:ascii="Times New Roman" w:eastAsia="DengXian" w:hAnsi="Times New Roman" w:cs="Times New Roman"/>
                <w:sz w:val="24"/>
                <w:szCs w:val="24"/>
              </w:rPr>
              <w:t>3.5474</w:t>
            </w:r>
          </w:p>
        </w:tc>
        <w:tc>
          <w:tcPr>
            <w:tcW w:w="1680" w:type="dxa"/>
            <w:vAlign w:val="center"/>
          </w:tcPr>
          <w:p w14:paraId="3B20E91B" w14:textId="6F371238" w:rsidR="006A001B" w:rsidRPr="00257AA9" w:rsidRDefault="008B306E" w:rsidP="00257A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30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278</w:t>
            </w:r>
          </w:p>
        </w:tc>
      </w:tr>
      <w:tr w:rsidR="00370306" w:rsidRPr="00257AA9" w14:paraId="3A28013B" w14:textId="77777777" w:rsidTr="00EB26AC">
        <w:trPr>
          <w:trHeight w:val="71"/>
        </w:trPr>
        <w:tc>
          <w:tcPr>
            <w:tcW w:w="2045" w:type="dxa"/>
            <w:vMerge w:val="restart"/>
          </w:tcPr>
          <w:p w14:paraId="774641CC" w14:textId="77777777" w:rsidR="00370306" w:rsidRPr="00257AA9" w:rsidRDefault="00370306" w:rsidP="00370306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Other parameters in the equation</w:t>
            </w:r>
          </w:p>
        </w:tc>
        <w:tc>
          <w:tcPr>
            <w:tcW w:w="1937" w:type="dxa"/>
          </w:tcPr>
          <w:p w14:paraId="5D5739BA" w14:textId="77777777" w:rsidR="00370306" w:rsidRPr="00257AA9" w:rsidRDefault="00370306" w:rsidP="00370306">
            <w:pPr>
              <w:contextualSpacing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ΣBeta*X</w:t>
            </w:r>
            <w:r w:rsidRPr="00257AA9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</w:rPr>
              <w:t>Mean</w:t>
            </w:r>
          </w:p>
        </w:tc>
        <w:tc>
          <w:tcPr>
            <w:tcW w:w="5369" w:type="dxa"/>
            <w:gridSpan w:val="3"/>
            <w:vAlign w:val="center"/>
          </w:tcPr>
          <w:p w14:paraId="764E6FE8" w14:textId="2EC2DEAA" w:rsidR="00370306" w:rsidRPr="00370306" w:rsidRDefault="00370306" w:rsidP="00D025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58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1897</w:t>
            </w:r>
          </w:p>
        </w:tc>
      </w:tr>
      <w:tr w:rsidR="00370306" w:rsidRPr="00257AA9" w14:paraId="600122BF" w14:textId="77777777" w:rsidTr="00D02584">
        <w:trPr>
          <w:trHeight w:val="71"/>
        </w:trPr>
        <w:tc>
          <w:tcPr>
            <w:tcW w:w="2045" w:type="dxa"/>
            <w:vMerge/>
          </w:tcPr>
          <w:p w14:paraId="2BC40848" w14:textId="77777777" w:rsidR="00370306" w:rsidRPr="00257AA9" w:rsidRDefault="00370306" w:rsidP="00370306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14:paraId="1A7E6F73" w14:textId="77777777" w:rsidR="00370306" w:rsidRPr="00257AA9" w:rsidRDefault="00370306" w:rsidP="00370306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S</w:t>
            </w:r>
            <w:r w:rsidRPr="00257AA9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5369" w:type="dxa"/>
            <w:gridSpan w:val="3"/>
            <w:vAlign w:val="center"/>
          </w:tcPr>
          <w:p w14:paraId="7F865894" w14:textId="04E4DE07" w:rsidR="00370306" w:rsidRPr="00370306" w:rsidRDefault="00370306" w:rsidP="00370306">
            <w:pPr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0258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730</w:t>
            </w:r>
          </w:p>
        </w:tc>
      </w:tr>
      <w:tr w:rsidR="006A001B" w:rsidRPr="00257AA9" w14:paraId="2824F6D3" w14:textId="77777777" w:rsidTr="00EB26AC">
        <w:trPr>
          <w:trHeight w:val="71"/>
        </w:trPr>
        <w:tc>
          <w:tcPr>
            <w:tcW w:w="3982" w:type="dxa"/>
            <w:gridSpan w:val="2"/>
          </w:tcPr>
          <w:p w14:paraId="269ED254" w14:textId="77777777" w:rsidR="006A001B" w:rsidRPr="00257AA9" w:rsidRDefault="006A001B" w:rsidP="00384672">
            <w:pPr>
              <w:contextualSpacing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Final Score</w:t>
            </w:r>
          </w:p>
        </w:tc>
        <w:tc>
          <w:tcPr>
            <w:tcW w:w="1825" w:type="dxa"/>
          </w:tcPr>
          <w:p w14:paraId="35F7AB4C" w14:textId="77777777" w:rsidR="006A001B" w:rsidRPr="00257AA9" w:rsidRDefault="006A001B" w:rsidP="0038467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864" w:type="dxa"/>
            <w:vAlign w:val="center"/>
          </w:tcPr>
          <w:p w14:paraId="797340B9" w14:textId="5B2663D8" w:rsidR="006A001B" w:rsidRPr="00257AA9" w:rsidRDefault="00370306" w:rsidP="00384672">
            <w:pPr>
              <w:widowControl/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17.7</w:t>
            </w:r>
            <w:r w:rsidR="006A001B"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80" w:type="dxa"/>
            <w:vAlign w:val="center"/>
          </w:tcPr>
          <w:p w14:paraId="5586E94C" w14:textId="6AD1433D" w:rsidR="006A001B" w:rsidRPr="00257AA9" w:rsidRDefault="006A001B" w:rsidP="00384672">
            <w:pPr>
              <w:widowControl/>
              <w:contextualSpacing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13</w:t>
            </w:r>
            <w:r w:rsidR="008B306E">
              <w:rPr>
                <w:rFonts w:ascii="Times New Roman" w:eastAsia="DengXian" w:hAnsi="Times New Roman" w:cs="Times New Roman"/>
                <w:sz w:val="24"/>
                <w:szCs w:val="24"/>
              </w:rPr>
              <w:t>.8</w:t>
            </w:r>
            <w:r w:rsidRPr="00257AA9">
              <w:rPr>
                <w:rFonts w:ascii="Times New Roman" w:eastAsia="DengXian" w:hAnsi="Times New Roman" w:cs="Times New Roman"/>
                <w:sz w:val="24"/>
                <w:szCs w:val="24"/>
              </w:rPr>
              <w:t>%</w:t>
            </w:r>
          </w:p>
        </w:tc>
      </w:tr>
      <w:tr w:rsidR="00CD04E3" w:rsidRPr="00257AA9" w14:paraId="11C6524B" w14:textId="77777777" w:rsidTr="00EB26AC">
        <w:trPr>
          <w:trHeight w:val="71"/>
        </w:trPr>
        <w:tc>
          <w:tcPr>
            <w:tcW w:w="9351" w:type="dxa"/>
            <w:gridSpan w:val="5"/>
          </w:tcPr>
          <w:p w14:paraId="2D1DC70F" w14:textId="661C356D" w:rsidR="00CD04E3" w:rsidRPr="00257AA9" w:rsidRDefault="00CD04E3" w:rsidP="00384672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The example was a 50-year female with a DM history of 5 years. She is a current smoker without </w:t>
            </w:r>
            <w:proofErr w:type="gramStart"/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gramEnd"/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 history of CVD. Her SBP was 142 mmHg, HbA1c w</w:t>
            </w:r>
            <w:r w:rsidR="007445FA" w:rsidRPr="00257AA9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 8.2%, waist circumference was 85 cm, total cholesterol was 160 mg/dL, HDL-C was 45 mg/dL,</w:t>
            </w:r>
            <w:r w:rsidR="007445FA"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 UACR was 20</w:t>
            </w:r>
            <w:r w:rsidR="003602DC"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 mg/g</w:t>
            </w:r>
            <w:r w:rsidR="007445FA" w:rsidRPr="00257AA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 serum creatinine was </w:t>
            </w:r>
            <w:r w:rsidR="003602DC" w:rsidRPr="00257AA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 mg/dL. She took both HTN and DM medications.</w:t>
            </w:r>
          </w:p>
          <w:p w14:paraId="6A6A4C16" w14:textId="77777777" w:rsidR="00CD04E3" w:rsidRPr="00257AA9" w:rsidRDefault="00CD04E3" w:rsidP="00384672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Her 10-year CVD risk is calculated as: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R=1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0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e>
                <m: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Σ beta*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ndividual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Beta*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ean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</m:t>
                      </m:r>
                    </m:sup>
                  </m:sSup>
                </m:sup>
              </m:sSup>
            </m:oMath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, where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Σ beta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ndividual</m:t>
                  </m:r>
                </m:sub>
              </m:sSub>
            </m:oMath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 is the sum of beta coefficient*individual’s predictor values.</w:t>
            </w:r>
          </w:p>
          <w:p w14:paraId="0AF5C655" w14:textId="7081BD1F" w:rsidR="00CD04E3" w:rsidRPr="00257AA9" w:rsidRDefault="00CD04E3" w:rsidP="00384672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a. The X</w:t>
            </w:r>
            <w:r w:rsidRPr="00257A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ntrol</w:t>
            </w: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 were the individual X value at controlled level for modifiable risk factors as follows: </w:t>
            </w:r>
            <w:bookmarkStart w:id="0" w:name="_Hlk92635114"/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Non-smoker, HbA1c</w:t>
            </w:r>
            <w:r w:rsidRPr="00257A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ntrol</w:t>
            </w:r>
            <w:r w:rsidRPr="00257A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= 7.0%; SBP</w:t>
            </w:r>
            <w:r w:rsidRPr="00257A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ntrol</w:t>
            </w: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 = 1</w:t>
            </w:r>
            <w:r w:rsidR="009C146E" w:rsidRPr="00257A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0 mmHg; total cholesterol</w:t>
            </w:r>
            <w:r w:rsidRPr="00257A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ntrol</w:t>
            </w: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9C146E" w:rsidRPr="00257AA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 mg/dL, waist circumference</w:t>
            </w:r>
            <w:r w:rsidRPr="00257A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control </w:t>
            </w: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= 102cm for men and 88cm for women</w:t>
            </w:r>
            <w:bookmarkEnd w:id="0"/>
            <w:r w:rsidRPr="00257AA9">
              <w:rPr>
                <w:rFonts w:ascii="Times New Roman" w:hAnsi="Times New Roman" w:cs="Times New Roman"/>
                <w:sz w:val="24"/>
                <w:szCs w:val="24"/>
              </w:rPr>
              <w:t>. If the original X</w:t>
            </w:r>
            <w:r w:rsidRPr="00257A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ividual</w:t>
            </w: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 value is lower than controlled value, original X</w:t>
            </w:r>
            <w:r w:rsidRPr="00257A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individual is </w:t>
            </w:r>
            <w:r w:rsidRPr="00257AA9">
              <w:rPr>
                <w:rFonts w:ascii="Times New Roman" w:hAnsi="Times New Roman" w:cs="Times New Roman"/>
                <w:sz w:val="24"/>
                <w:szCs w:val="24"/>
              </w:rPr>
              <w:t xml:space="preserve">used here. </w:t>
            </w:r>
          </w:p>
        </w:tc>
      </w:tr>
    </w:tbl>
    <w:p w14:paraId="004FCF8E" w14:textId="77777777" w:rsidR="00CD04E3" w:rsidRPr="00257AA9" w:rsidRDefault="00CD04E3" w:rsidP="00CD04E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812C2D7" w14:textId="678188ED" w:rsidR="00905B21" w:rsidRPr="00257AA9" w:rsidRDefault="00905B21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57AA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D1D928" w14:textId="77777777" w:rsidR="00420C96" w:rsidRDefault="00420C96" w:rsidP="00A43C6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8D5A10" w:rsidRPr="00257AA9">
        <w:rPr>
          <w:rFonts w:ascii="Times New Roman" w:hAnsi="Times New Roman" w:cs="Times New Roman"/>
          <w:b/>
          <w:bCs/>
          <w:sz w:val="24"/>
          <w:szCs w:val="24"/>
        </w:rPr>
        <w:t>Figure</w:t>
      </w:r>
    </w:p>
    <w:p w14:paraId="6F6EDF8F" w14:textId="000D5711" w:rsidR="001C3DE4" w:rsidRPr="00257AA9" w:rsidRDefault="008D5A10" w:rsidP="00A43C6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57A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E26883E" w14:textId="7F9D8FFD" w:rsidR="008D5A10" w:rsidRDefault="00EC112D" w:rsidP="00A43C6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B7192DC" wp14:editId="5FE0C82B">
            <wp:extent cx="5943600" cy="30105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1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081C8" w14:textId="50FF9B1D" w:rsidR="00D80E8A" w:rsidRDefault="00D80E8A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8EE8FFB" w14:textId="4003D7B1" w:rsidR="00D80E8A" w:rsidRDefault="00D66B64" w:rsidP="00A43C6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ppendix: R code to run DM Risk Score calculator</w:t>
      </w:r>
    </w:p>
    <w:p w14:paraId="6E7667F5" w14:textId="1226ADB1" w:rsidR="00D66B64" w:rsidRDefault="00D66B64" w:rsidP="00A43C6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79921F9" w14:textId="77777777" w:rsidR="00D66B64" w:rsidRDefault="00D66B64" w:rsidP="00D66B64"/>
    <w:p w14:paraId="07BC7B9C" w14:textId="2C9E32C2" w:rsidR="0092553A" w:rsidRDefault="0092553A" w:rsidP="00D66B64">
      <w:r>
        <w:t>#</w:t>
      </w:r>
      <w:r w:rsidR="00C95586">
        <w:t>B</w:t>
      </w:r>
      <w:r>
        <w:t xml:space="preserve">elow </w:t>
      </w:r>
      <w:r w:rsidR="00C95586">
        <w:t xml:space="preserve">is the </w:t>
      </w:r>
      <w:r>
        <w:t xml:space="preserve">R shiny script to generate the </w:t>
      </w:r>
      <w:r w:rsidR="00C95586">
        <w:t xml:space="preserve">DM Risk Score calculator. </w:t>
      </w:r>
      <w:r w:rsidR="00C95586" w:rsidRPr="00C95586">
        <w:t>R and R studio installation is required.</w:t>
      </w:r>
    </w:p>
    <w:p w14:paraId="5AFCEC82" w14:textId="77777777" w:rsidR="00C95586" w:rsidRDefault="00C95586" w:rsidP="00D66B64"/>
    <w:p w14:paraId="48B94F3C" w14:textId="69BCB6C4" w:rsidR="00D66B64" w:rsidRDefault="00D66B64" w:rsidP="00D66B64">
      <w:r>
        <w:t>library(shiny)</w:t>
      </w:r>
    </w:p>
    <w:p w14:paraId="08217B5B" w14:textId="77777777" w:rsidR="00D66B64" w:rsidRDefault="00D66B64" w:rsidP="00D66B64">
      <w:r>
        <w:t>library(shinyWidgets)</w:t>
      </w:r>
    </w:p>
    <w:p w14:paraId="0785FB46" w14:textId="77777777" w:rsidR="00D66B64" w:rsidRDefault="00D66B64" w:rsidP="00D66B64"/>
    <w:p w14:paraId="3A055C29" w14:textId="77777777" w:rsidR="00D66B64" w:rsidRDefault="00D66B64" w:rsidP="00D66B64">
      <w:r>
        <w:t>ui&lt;-</w:t>
      </w:r>
      <w:proofErr w:type="gramStart"/>
      <w:r>
        <w:t>fluidPage(</w:t>
      </w:r>
      <w:proofErr w:type="gramEnd"/>
    </w:p>
    <w:p w14:paraId="7AAD5F6B" w14:textId="77777777" w:rsidR="00D66B64" w:rsidRDefault="00D66B64" w:rsidP="00D66B64">
      <w:r>
        <w:t xml:space="preserve">   </w:t>
      </w:r>
    </w:p>
    <w:p w14:paraId="6832737F" w14:textId="77777777" w:rsidR="00D66B64" w:rsidRDefault="00D66B64" w:rsidP="00D66B64">
      <w:r>
        <w:t xml:space="preserve">    </w:t>
      </w:r>
    </w:p>
    <w:p w14:paraId="7285B111" w14:textId="77777777" w:rsidR="00D66B64" w:rsidRDefault="00D66B64" w:rsidP="00D66B64">
      <w:r>
        <w:t xml:space="preserve">  </w:t>
      </w:r>
      <w:proofErr w:type="gramStart"/>
      <w:r>
        <w:t>headerPanel(</w:t>
      </w:r>
      <w:proofErr w:type="gramEnd"/>
      <w:r>
        <w:t>title = h2("Pooled Cohort Diabetes Mellitus Risk Score (DMRS) for Macrovascular Complications")),</w:t>
      </w:r>
    </w:p>
    <w:p w14:paraId="0DE6C287" w14:textId="77777777" w:rsidR="00D66B64" w:rsidRDefault="00D66B64" w:rsidP="00D66B64">
      <w:r>
        <w:t xml:space="preserve">  </w:t>
      </w:r>
      <w:proofErr w:type="gramStart"/>
      <w:r>
        <w:t>fluidRow(</w:t>
      </w:r>
      <w:proofErr w:type="gramEnd"/>
    </w:p>
    <w:p w14:paraId="68C17781" w14:textId="77777777" w:rsidR="00D66B64" w:rsidRDefault="00D66B64" w:rsidP="00D66B64">
      <w:r>
        <w:t xml:space="preserve">    h4("Enter below information"),</w:t>
      </w:r>
    </w:p>
    <w:p w14:paraId="61126E1F" w14:textId="77777777" w:rsidR="00D66B64" w:rsidRDefault="00D66B64" w:rsidP="00D66B64">
      <w:r>
        <w:t xml:space="preserve">    </w:t>
      </w:r>
      <w:proofErr w:type="gramStart"/>
      <w:r>
        <w:t>column(</w:t>
      </w:r>
      <w:proofErr w:type="gramEnd"/>
      <w:r>
        <w:t>4,</w:t>
      </w:r>
    </w:p>
    <w:p w14:paraId="1B17886F" w14:textId="77777777" w:rsidR="00D66B64" w:rsidRDefault="00D66B64" w:rsidP="00D66B64">
      <w:r>
        <w:t xml:space="preserve">      </w:t>
      </w:r>
      <w:proofErr w:type="gramStart"/>
      <w:r>
        <w:t>numericInput(</w:t>
      </w:r>
      <w:proofErr w:type="gramEnd"/>
      <w:r>
        <w:t>"age", "Current age", "50", min=40, max=79),</w:t>
      </w:r>
    </w:p>
    <w:p w14:paraId="70D9D6C0" w14:textId="77777777" w:rsidR="00D66B64" w:rsidRDefault="00D66B64" w:rsidP="00D66B64">
      <w:r>
        <w:t xml:space="preserve">      </w:t>
      </w:r>
      <w:proofErr w:type="gramStart"/>
      <w:r>
        <w:t>radioButtons(</w:t>
      </w:r>
      <w:proofErr w:type="gramEnd"/>
      <w:r>
        <w:t>"sex", "Sex",inline = TRUE, list("Male", "Female"), "Female"),</w:t>
      </w:r>
    </w:p>
    <w:p w14:paraId="70106814" w14:textId="77777777" w:rsidR="00D66B64" w:rsidRDefault="00D66B64" w:rsidP="00D66B64">
      <w:r>
        <w:t xml:space="preserve">      </w:t>
      </w:r>
      <w:proofErr w:type="gramStart"/>
      <w:r>
        <w:t>selectInput(</w:t>
      </w:r>
      <w:proofErr w:type="gramEnd"/>
      <w:r>
        <w:t>"smoke", "Smoking Status",</w:t>
      </w:r>
    </w:p>
    <w:p w14:paraId="4075A97F" w14:textId="77777777" w:rsidR="00D66B64" w:rsidRDefault="00D66B64" w:rsidP="00D66B64">
      <w:r>
        <w:t xml:space="preserve">                  choices = </w:t>
      </w:r>
      <w:proofErr w:type="gramStart"/>
      <w:r>
        <w:t>c(</w:t>
      </w:r>
      <w:proofErr w:type="gramEnd"/>
      <w:r>
        <w:t xml:space="preserve">"Never smoker", </w:t>
      </w:r>
    </w:p>
    <w:p w14:paraId="7CF44C11" w14:textId="77777777" w:rsidR="00D66B64" w:rsidRDefault="00D66B64" w:rsidP="00D66B64">
      <w:r>
        <w:t xml:space="preserve">                              "Previous Smoker", </w:t>
      </w:r>
    </w:p>
    <w:p w14:paraId="43172DB3" w14:textId="77777777" w:rsidR="00D66B64" w:rsidRDefault="00D66B64" w:rsidP="00D66B64">
      <w:r>
        <w:t xml:space="preserve">                              "Current smoker"),</w:t>
      </w:r>
    </w:p>
    <w:p w14:paraId="6B40F9E0" w14:textId="77777777" w:rsidR="00D66B64" w:rsidRDefault="00D66B64" w:rsidP="00D66B64">
      <w:r>
        <w:t xml:space="preserve">                  selected = "Current smoker"),</w:t>
      </w:r>
    </w:p>
    <w:p w14:paraId="36BEFC03" w14:textId="77777777" w:rsidR="00D66B64" w:rsidRDefault="00D66B64" w:rsidP="00D66B64">
      <w:r>
        <w:t xml:space="preserve">      </w:t>
      </w:r>
      <w:proofErr w:type="gramStart"/>
      <w:r>
        <w:t>radioButtons(</w:t>
      </w:r>
      <w:proofErr w:type="gramEnd"/>
      <w:r>
        <w:t xml:space="preserve">"famhist", "Does any of your parents have premature CVD history?", </w:t>
      </w:r>
    </w:p>
    <w:p w14:paraId="57D6DFD2" w14:textId="77777777" w:rsidR="00D66B64" w:rsidRDefault="00D66B64" w:rsidP="00D66B64">
      <w:r>
        <w:t xml:space="preserve">                   inline = </w:t>
      </w:r>
      <w:proofErr w:type="gramStart"/>
      <w:r>
        <w:t>TRUE,list</w:t>
      </w:r>
      <w:proofErr w:type="gramEnd"/>
      <w:r>
        <w:t xml:space="preserve">("Yes", "No"), "No"),      </w:t>
      </w:r>
    </w:p>
    <w:p w14:paraId="6955683C" w14:textId="77777777" w:rsidR="00D66B64" w:rsidRDefault="00D66B64" w:rsidP="00D66B64">
      <w:r>
        <w:t xml:space="preserve">      </w:t>
      </w:r>
      <w:proofErr w:type="gramStart"/>
      <w:r>
        <w:t>radioButtons(</w:t>
      </w:r>
      <w:proofErr w:type="gramEnd"/>
      <w:r>
        <w:t>"afib", "Have you ever been diagnosed with atrial fibrillation?", inline = TRUE,list("Yes", "No"), "No"),</w:t>
      </w:r>
    </w:p>
    <w:p w14:paraId="0C8CA3AF" w14:textId="77777777" w:rsidR="00D66B64" w:rsidRDefault="00D66B64" w:rsidP="00D66B64">
      <w:r>
        <w:t xml:space="preserve">      </w:t>
      </w:r>
      <w:proofErr w:type="gramStart"/>
      <w:r>
        <w:t>radioButtons(</w:t>
      </w:r>
      <w:proofErr w:type="gramEnd"/>
      <w:r>
        <w:t>"dmdura10", "Do you have diabetes over 10 years?",inline = TRUE, list("Yes", "No"), "No"),</w:t>
      </w:r>
    </w:p>
    <w:p w14:paraId="0A703AE8" w14:textId="77777777" w:rsidR="00D66B64" w:rsidRDefault="00D66B64" w:rsidP="00D66B64">
      <w:r>
        <w:t xml:space="preserve">      </w:t>
      </w:r>
      <w:proofErr w:type="gramStart"/>
      <w:r>
        <w:t>radioButtons(</w:t>
      </w:r>
      <w:proofErr w:type="gramEnd"/>
      <w:r>
        <w:t>"dmmed", "Are you currently on any hypoclycemic medication (including insulin)?",inline = TRUE, list("Yes", "No"), "Yes"),</w:t>
      </w:r>
    </w:p>
    <w:p w14:paraId="0E9090F4" w14:textId="77777777" w:rsidR="00D66B64" w:rsidRDefault="00D66B64" w:rsidP="00D66B64">
      <w:r>
        <w:t xml:space="preserve">      </w:t>
      </w:r>
      <w:proofErr w:type="gramStart"/>
      <w:r>
        <w:t>radioButtons(</w:t>
      </w:r>
      <w:proofErr w:type="gramEnd"/>
      <w:r>
        <w:t>"htnmed", "Are you currently on any hypertension medication?", inline = TRUE,list("Yes", "No"), "Yes")</w:t>
      </w:r>
    </w:p>
    <w:p w14:paraId="5B159CBB" w14:textId="77777777" w:rsidR="00D66B64" w:rsidRDefault="00D66B64" w:rsidP="00D66B64">
      <w:r>
        <w:t xml:space="preserve">      ),</w:t>
      </w:r>
    </w:p>
    <w:p w14:paraId="672AA5B2" w14:textId="77777777" w:rsidR="00D66B64" w:rsidRDefault="00D66B64" w:rsidP="00D66B64">
      <w:r>
        <w:t xml:space="preserve">    </w:t>
      </w:r>
      <w:proofErr w:type="gramStart"/>
      <w:r>
        <w:t>column(</w:t>
      </w:r>
      <w:proofErr w:type="gramEnd"/>
      <w:r>
        <w:t>3,</w:t>
      </w:r>
    </w:p>
    <w:p w14:paraId="6A238FDA" w14:textId="77777777" w:rsidR="00D66B64" w:rsidRDefault="00D66B64" w:rsidP="00D66B64">
      <w:r>
        <w:t xml:space="preserve">           </w:t>
      </w:r>
      <w:proofErr w:type="gramStart"/>
      <w:r>
        <w:t>numericInput(</w:t>
      </w:r>
      <w:proofErr w:type="gramEnd"/>
      <w:r>
        <w:t>"hba1c", "Hemoglobin A1c (%)", "8.2"),</w:t>
      </w:r>
    </w:p>
    <w:p w14:paraId="71529780" w14:textId="77777777" w:rsidR="00D66B64" w:rsidRDefault="00D66B64" w:rsidP="00D66B64">
      <w:r>
        <w:t xml:space="preserve">           </w:t>
      </w:r>
      <w:proofErr w:type="gramStart"/>
      <w:r>
        <w:t>numericInput(</w:t>
      </w:r>
      <w:proofErr w:type="gramEnd"/>
      <w:r>
        <w:t>"waist", "Waist circumference (cm)", "85"),</w:t>
      </w:r>
    </w:p>
    <w:p w14:paraId="088B0CA1" w14:textId="77777777" w:rsidR="00D66B64" w:rsidRDefault="00D66B64" w:rsidP="00D66B64">
      <w:r>
        <w:t xml:space="preserve">           </w:t>
      </w:r>
      <w:proofErr w:type="gramStart"/>
      <w:r>
        <w:t>numericInput(</w:t>
      </w:r>
      <w:proofErr w:type="gramEnd"/>
      <w:r>
        <w:t>"sbp", "Systolic blood pressure (mmHg)", "142"),</w:t>
      </w:r>
    </w:p>
    <w:p w14:paraId="59702B2B" w14:textId="77777777" w:rsidR="00D66B64" w:rsidRDefault="00D66B64" w:rsidP="00D66B64">
      <w:r>
        <w:t xml:space="preserve">           </w:t>
      </w:r>
      <w:proofErr w:type="gramStart"/>
      <w:r>
        <w:t>numericInput(</w:t>
      </w:r>
      <w:proofErr w:type="gramEnd"/>
      <w:r>
        <w:t>"hdl", "HDL-C (mg/dL)", "45"),</w:t>
      </w:r>
    </w:p>
    <w:p w14:paraId="3F34F0AE" w14:textId="77777777" w:rsidR="00D66B64" w:rsidRDefault="00D66B64" w:rsidP="00D66B64">
      <w:r>
        <w:t xml:space="preserve">           </w:t>
      </w:r>
      <w:proofErr w:type="gramStart"/>
      <w:r>
        <w:t>numericInput(</w:t>
      </w:r>
      <w:proofErr w:type="gramEnd"/>
      <w:r>
        <w:t>"chol", "Total cholesterol (mg/dL)", "160"),</w:t>
      </w:r>
    </w:p>
    <w:p w14:paraId="6D0217CD" w14:textId="77777777" w:rsidR="00D66B64" w:rsidRDefault="00D66B64" w:rsidP="00D66B64">
      <w:r>
        <w:t xml:space="preserve">           </w:t>
      </w:r>
      <w:proofErr w:type="gramStart"/>
      <w:r>
        <w:t>numericInput(</w:t>
      </w:r>
      <w:proofErr w:type="gramEnd"/>
      <w:r>
        <w:t>"uacr", "Urine albumin-to-creatinine ratio (mg/g)", "20"),</w:t>
      </w:r>
    </w:p>
    <w:p w14:paraId="04581674" w14:textId="77777777" w:rsidR="00D66B64" w:rsidRDefault="00D66B64" w:rsidP="00D66B64">
      <w:r>
        <w:t xml:space="preserve">           </w:t>
      </w:r>
      <w:proofErr w:type="gramStart"/>
      <w:r>
        <w:t>numericInput(</w:t>
      </w:r>
      <w:proofErr w:type="gramEnd"/>
      <w:r>
        <w:t>"creat", "Serum creatinine (mg/dL)", "0.9")</w:t>
      </w:r>
    </w:p>
    <w:p w14:paraId="426200BC" w14:textId="77777777" w:rsidR="00D66B64" w:rsidRDefault="00D66B64" w:rsidP="00D66B64">
      <w:r>
        <w:t xml:space="preserve">          </w:t>
      </w:r>
    </w:p>
    <w:p w14:paraId="44C306A9" w14:textId="77777777" w:rsidR="00D66B64" w:rsidRDefault="00D66B64" w:rsidP="00D66B64">
      <w:r>
        <w:t xml:space="preserve">           </w:t>
      </w:r>
    </w:p>
    <w:p w14:paraId="08E35D7C" w14:textId="77777777" w:rsidR="00D66B64" w:rsidRDefault="00D66B64" w:rsidP="00D66B64">
      <w:r>
        <w:t xml:space="preserve">    ),    </w:t>
      </w:r>
    </w:p>
    <w:p w14:paraId="15861A98" w14:textId="77777777" w:rsidR="00D66B64" w:rsidRDefault="00D66B64" w:rsidP="00D66B64"/>
    <w:p w14:paraId="54B6E3B4" w14:textId="77777777" w:rsidR="00D66B64" w:rsidRDefault="00D66B64" w:rsidP="00D66B64"/>
    <w:p w14:paraId="567E362E" w14:textId="77777777" w:rsidR="00E250CC" w:rsidRDefault="00E250CC" w:rsidP="00D66B64"/>
    <w:p w14:paraId="40F11977" w14:textId="77777777" w:rsidR="00E250CC" w:rsidRDefault="00E250CC" w:rsidP="00D66B64"/>
    <w:p w14:paraId="23EE5ADF" w14:textId="77777777" w:rsidR="00E250CC" w:rsidRDefault="00E250CC" w:rsidP="00D66B64"/>
    <w:p w14:paraId="074A49DC" w14:textId="77777777" w:rsidR="00D66B64" w:rsidRDefault="00D66B64" w:rsidP="00D66B64">
      <w:r>
        <w:t xml:space="preserve"> # Main Panel</w:t>
      </w:r>
    </w:p>
    <w:p w14:paraId="48002BC0" w14:textId="77777777" w:rsidR="00D66B64" w:rsidRDefault="00D66B64" w:rsidP="00D66B64">
      <w:r>
        <w:t xml:space="preserve">  </w:t>
      </w:r>
      <w:proofErr w:type="gramStart"/>
      <w:r>
        <w:t>column(</w:t>
      </w:r>
      <w:proofErr w:type="gramEnd"/>
      <w:r>
        <w:t>5,</w:t>
      </w:r>
    </w:p>
    <w:p w14:paraId="499B52BF" w14:textId="77777777" w:rsidR="00D66B64" w:rsidRDefault="00D66B64" w:rsidP="00D66B64">
      <w:r>
        <w:t xml:space="preserve">      h2("10-year macrovascular complication risk"),</w:t>
      </w:r>
    </w:p>
    <w:p w14:paraId="66C235BD" w14:textId="77777777" w:rsidR="00D66B64" w:rsidRDefault="00D66B64" w:rsidP="00D66B64">
      <w:r>
        <w:t xml:space="preserve">      h3("</w:t>
      </w:r>
      <w:proofErr w:type="gramStart"/>
      <w:r>
        <w:t>Cardiovascular Disease</w:t>
      </w:r>
      <w:proofErr w:type="gramEnd"/>
      <w:r>
        <w:t>"),</w:t>
      </w:r>
    </w:p>
    <w:p w14:paraId="43947105" w14:textId="77777777" w:rsidR="00D66B64" w:rsidRDefault="00D66B64" w:rsidP="00D66B64">
      <w:r>
        <w:t xml:space="preserve">      h3(</w:t>
      </w:r>
      <w:proofErr w:type="gramStart"/>
      <w:r>
        <w:t>textOutput(</w:t>
      </w:r>
      <w:proofErr w:type="gramEnd"/>
      <w:r>
        <w:t>"mycvd", inline = TRUE),"%"),</w:t>
      </w:r>
    </w:p>
    <w:p w14:paraId="30C0B318" w14:textId="77777777" w:rsidR="00D66B64" w:rsidRDefault="00D66B64" w:rsidP="00D66B64">
      <w:r>
        <w:t xml:space="preserve">      h3("Atherosclerotic Cardiovascular Disease"),</w:t>
      </w:r>
    </w:p>
    <w:p w14:paraId="6BA3773C" w14:textId="77777777" w:rsidR="00D66B64" w:rsidRDefault="00D66B64" w:rsidP="00D66B64">
      <w:r>
        <w:t xml:space="preserve">      h3(</w:t>
      </w:r>
      <w:proofErr w:type="gramStart"/>
      <w:r>
        <w:t>textOutput(</w:t>
      </w:r>
      <w:proofErr w:type="gramEnd"/>
      <w:r>
        <w:t>"myascvd", inline = TRUE),"%"),</w:t>
      </w:r>
    </w:p>
    <w:p w14:paraId="792218A1" w14:textId="77777777" w:rsidR="00D66B64" w:rsidRDefault="00D66B64" w:rsidP="00D66B64">
      <w:r>
        <w:t xml:space="preserve">      h3("</w:t>
      </w:r>
      <w:proofErr w:type="gramStart"/>
      <w:r>
        <w:t>Coronary Heart Disease</w:t>
      </w:r>
      <w:proofErr w:type="gramEnd"/>
      <w:r>
        <w:t>"),</w:t>
      </w:r>
    </w:p>
    <w:p w14:paraId="2C17BE9E" w14:textId="77777777" w:rsidR="00D66B64" w:rsidRDefault="00D66B64" w:rsidP="00D66B64">
      <w:r>
        <w:t xml:space="preserve">      h3(</w:t>
      </w:r>
      <w:proofErr w:type="gramStart"/>
      <w:r>
        <w:t>textOutput(</w:t>
      </w:r>
      <w:proofErr w:type="gramEnd"/>
      <w:r>
        <w:t>"mychd", inline = TRUE),"%"),</w:t>
      </w:r>
    </w:p>
    <w:p w14:paraId="25F87D0E" w14:textId="77777777" w:rsidR="00D66B64" w:rsidRDefault="00D66B64" w:rsidP="00D66B64">
      <w:r>
        <w:t xml:space="preserve">      h3("Stroke"),</w:t>
      </w:r>
    </w:p>
    <w:p w14:paraId="48E24AC4" w14:textId="77777777" w:rsidR="00D66B64" w:rsidRDefault="00D66B64" w:rsidP="00D66B64">
      <w:r>
        <w:t xml:space="preserve">      h3(</w:t>
      </w:r>
      <w:proofErr w:type="gramStart"/>
      <w:r>
        <w:t>textOutput(</w:t>
      </w:r>
      <w:proofErr w:type="gramEnd"/>
      <w:r>
        <w:t>"mystroke", inline = TRUE),"%"),</w:t>
      </w:r>
    </w:p>
    <w:p w14:paraId="2C5B2263" w14:textId="77777777" w:rsidR="00D66B64" w:rsidRDefault="00D66B64" w:rsidP="00D66B64">
      <w:r>
        <w:t xml:space="preserve">      h3("Heart Failure"),</w:t>
      </w:r>
    </w:p>
    <w:p w14:paraId="3F42F9FF" w14:textId="77777777" w:rsidR="00D66B64" w:rsidRDefault="00D66B64" w:rsidP="00D66B64">
      <w:r>
        <w:t xml:space="preserve">      h3(</w:t>
      </w:r>
      <w:proofErr w:type="gramStart"/>
      <w:r>
        <w:t>textOutput(</w:t>
      </w:r>
      <w:proofErr w:type="gramEnd"/>
      <w:r>
        <w:t>"mychf", inline=TRUE),"%")</w:t>
      </w:r>
    </w:p>
    <w:p w14:paraId="077D70CD" w14:textId="77777777" w:rsidR="00D66B64" w:rsidRDefault="00D66B64" w:rsidP="00D66B64">
      <w:r>
        <w:t xml:space="preserve">    </w:t>
      </w:r>
    </w:p>
    <w:p w14:paraId="725D0EAF" w14:textId="77777777" w:rsidR="00D66B64" w:rsidRDefault="00D66B64" w:rsidP="00D66B64">
      <w:r>
        <w:t xml:space="preserve">    )</w:t>
      </w:r>
    </w:p>
    <w:p w14:paraId="770941D6" w14:textId="77777777" w:rsidR="00D66B64" w:rsidRDefault="00D66B64" w:rsidP="00D66B64">
      <w:r>
        <w:t xml:space="preserve">  )</w:t>
      </w:r>
    </w:p>
    <w:p w14:paraId="392FAF18" w14:textId="77777777" w:rsidR="00D66B64" w:rsidRDefault="00D66B64" w:rsidP="00D66B64">
      <w:r>
        <w:t>)</w:t>
      </w:r>
    </w:p>
    <w:p w14:paraId="755D0B66" w14:textId="77777777" w:rsidR="00D66B64" w:rsidRDefault="00D66B64" w:rsidP="00D66B64"/>
    <w:p w14:paraId="0D8B4689" w14:textId="77777777" w:rsidR="00D66B64" w:rsidRDefault="00D66B64" w:rsidP="00D66B64">
      <w:r>
        <w:t xml:space="preserve">server &lt;- </w:t>
      </w:r>
      <w:proofErr w:type="gramStart"/>
      <w:r>
        <w:t>function(</w:t>
      </w:r>
      <w:proofErr w:type="gramEnd"/>
      <w:r>
        <w:t xml:space="preserve">input, output) {  </w:t>
      </w:r>
    </w:p>
    <w:p w14:paraId="331DC0A0" w14:textId="77777777" w:rsidR="00D66B64" w:rsidRDefault="00D66B64" w:rsidP="00D66B64">
      <w:r>
        <w:t xml:space="preserve">  </w:t>
      </w:r>
    </w:p>
    <w:p w14:paraId="17737F36" w14:textId="77777777" w:rsidR="00D66B64" w:rsidRDefault="00D66B64" w:rsidP="00D66B64">
      <w:r>
        <w:t xml:space="preserve">  smokeyn&lt;-</w:t>
      </w:r>
      <w:proofErr w:type="gramStart"/>
      <w:r>
        <w:t>reactive(</w:t>
      </w:r>
      <w:proofErr w:type="gramEnd"/>
      <w:r>
        <w:t>{if(input$smoke=="Current smoker") 1 else 0})</w:t>
      </w:r>
    </w:p>
    <w:p w14:paraId="44E4003A" w14:textId="77777777" w:rsidR="00D66B64" w:rsidRDefault="00D66B64" w:rsidP="00D66B64">
      <w:r>
        <w:t xml:space="preserve">  maleyn&lt;-reactive({if(input$sex=="Male") 1 else 0})</w:t>
      </w:r>
    </w:p>
    <w:p w14:paraId="79E98117" w14:textId="77777777" w:rsidR="00D66B64" w:rsidRDefault="00D66B64" w:rsidP="00D66B64">
      <w:r>
        <w:t xml:space="preserve">  whiteyn&lt;-reactive({if(input$race=="White") 1 else 0})</w:t>
      </w:r>
    </w:p>
    <w:p w14:paraId="0E0A4F43" w14:textId="77777777" w:rsidR="00D66B64" w:rsidRDefault="00D66B64" w:rsidP="00D66B64">
      <w:r>
        <w:t xml:space="preserve">  blackyn&lt;-reactive({if(input$race=="Black") 1 else 0})</w:t>
      </w:r>
    </w:p>
    <w:p w14:paraId="3C8F7337" w14:textId="77777777" w:rsidR="00D66B64" w:rsidRDefault="00D66B64" w:rsidP="00D66B64">
      <w:r>
        <w:t xml:space="preserve">  otherraceyn&lt;-</w:t>
      </w:r>
      <w:proofErr w:type="gramStart"/>
      <w:r>
        <w:t>reactive(</w:t>
      </w:r>
      <w:proofErr w:type="gramEnd"/>
      <w:r>
        <w:t>{if(input$race=="Other race groups") 1 else 0})</w:t>
      </w:r>
    </w:p>
    <w:p w14:paraId="6643CF75" w14:textId="77777777" w:rsidR="00D66B64" w:rsidRDefault="00D66B64" w:rsidP="00D66B64">
      <w:r>
        <w:t xml:space="preserve">  famhxyn&lt;-reactive({if(input$famhist=="Yes") 1 else 0</w:t>
      </w:r>
      <w:proofErr w:type="gramStart"/>
      <w:r>
        <w:t>})a</w:t>
      </w:r>
      <w:proofErr w:type="gramEnd"/>
    </w:p>
    <w:p w14:paraId="527AAA79" w14:textId="77777777" w:rsidR="00D66B64" w:rsidRDefault="00D66B64" w:rsidP="00D66B64">
      <w:r>
        <w:t xml:space="preserve">  dmdurayn&lt;-reactive({if(input$dmdura10=="Yes") 1 else 0})</w:t>
      </w:r>
    </w:p>
    <w:p w14:paraId="46EABE2C" w14:textId="77777777" w:rsidR="00D66B64" w:rsidRDefault="00D66B64" w:rsidP="00D66B64">
      <w:r>
        <w:t xml:space="preserve">  dmmedyn&lt;-reactive({if(input$dmmed=="Yes") 1 else 0})</w:t>
      </w:r>
    </w:p>
    <w:p w14:paraId="368E6C23" w14:textId="77777777" w:rsidR="00D66B64" w:rsidRDefault="00D66B64" w:rsidP="00D66B64">
      <w:r>
        <w:t xml:space="preserve">  htnmedyn&lt;-reactive({if(input$htnmed=="Yes") 1 else 0})</w:t>
      </w:r>
    </w:p>
    <w:p w14:paraId="10D73F81" w14:textId="77777777" w:rsidR="00D66B64" w:rsidRDefault="00D66B64" w:rsidP="00D66B64">
      <w:r>
        <w:t xml:space="preserve">  alcoholyn&lt;-reactive({if(input$alcohol=="Yes") 1 else 0})</w:t>
      </w:r>
    </w:p>
    <w:p w14:paraId="2CABE19A" w14:textId="77777777" w:rsidR="00D66B64" w:rsidRDefault="00D66B64" w:rsidP="00D66B64">
      <w:r>
        <w:t xml:space="preserve">  afibyn&lt;-reactive({if(input$afib=="Yes") 1 else 0})</w:t>
      </w:r>
    </w:p>
    <w:p w14:paraId="58FA8B17" w14:textId="77777777" w:rsidR="00D66B64" w:rsidRDefault="00D66B64" w:rsidP="00D66B64">
      <w:r>
        <w:t xml:space="preserve">  </w:t>
      </w:r>
    </w:p>
    <w:p w14:paraId="1EB6C966" w14:textId="77777777" w:rsidR="00D66B64" w:rsidRDefault="00D66B64" w:rsidP="00D66B64">
      <w:r>
        <w:t xml:space="preserve">  </w:t>
      </w:r>
    </w:p>
    <w:p w14:paraId="655911F0" w14:textId="77777777" w:rsidR="00D66B64" w:rsidRDefault="00D66B64" w:rsidP="00D66B64">
      <w:r>
        <w:t xml:space="preserve">  betaxcvd &lt;- </w:t>
      </w:r>
      <w:proofErr w:type="gramStart"/>
      <w:r>
        <w:t>reactive(</w:t>
      </w:r>
      <w:proofErr w:type="gramEnd"/>
      <w:r>
        <w:t>{</w:t>
      </w:r>
    </w:p>
    <w:p w14:paraId="251213C2" w14:textId="77777777" w:rsidR="00D66B64" w:rsidRDefault="00D66B64" w:rsidP="00D66B64">
      <w:r>
        <w:t xml:space="preserve">    0.03289*input$age+</w:t>
      </w:r>
    </w:p>
    <w:p w14:paraId="418CBEB6" w14:textId="77777777" w:rsidR="00D66B64" w:rsidRDefault="00D66B64" w:rsidP="00D66B64">
      <w:r>
        <w:t xml:space="preserve">      0.30572*</w:t>
      </w:r>
      <w:proofErr w:type="gramStart"/>
      <w:r>
        <w:t>maleyn(</w:t>
      </w:r>
      <w:proofErr w:type="gramEnd"/>
      <w:r>
        <w:t>)+</w:t>
      </w:r>
    </w:p>
    <w:p w14:paraId="4F7D1FA9" w14:textId="77777777" w:rsidR="00D66B64" w:rsidRDefault="00D66B64" w:rsidP="00D66B64">
      <w:r>
        <w:t xml:space="preserve">      0.51049*</w:t>
      </w:r>
      <w:proofErr w:type="gramStart"/>
      <w:r>
        <w:t>smokeyn(</w:t>
      </w:r>
      <w:proofErr w:type="gramEnd"/>
      <w:r>
        <w:t>)+</w:t>
      </w:r>
    </w:p>
    <w:p w14:paraId="0E34848B" w14:textId="77777777" w:rsidR="00D66B64" w:rsidRDefault="00D66B64" w:rsidP="00D66B64">
      <w:r>
        <w:t xml:space="preserve">      0*</w:t>
      </w:r>
      <w:proofErr w:type="gramStart"/>
      <w:r>
        <w:t>famhxyn(</w:t>
      </w:r>
      <w:proofErr w:type="gramEnd"/>
      <w:r>
        <w:t>)+</w:t>
      </w:r>
    </w:p>
    <w:p w14:paraId="0FCD7C6D" w14:textId="77777777" w:rsidR="00D66B64" w:rsidRDefault="00D66B64" w:rsidP="00D66B64">
      <w:r>
        <w:t xml:space="preserve">      0.00846*input$sbp+</w:t>
      </w:r>
    </w:p>
    <w:p w14:paraId="592B105A" w14:textId="77777777" w:rsidR="00D66B64" w:rsidRDefault="00D66B64" w:rsidP="00D66B64">
      <w:r>
        <w:t xml:space="preserve">      0.07244*input$hba1c+</w:t>
      </w:r>
    </w:p>
    <w:p w14:paraId="641F33B8" w14:textId="77777777" w:rsidR="00D66B64" w:rsidRDefault="00D66B64" w:rsidP="00D66B64">
      <w:r>
        <w:t xml:space="preserve">      0*input$waist+</w:t>
      </w:r>
    </w:p>
    <w:p w14:paraId="1C1010AF" w14:textId="77777777" w:rsidR="00D66B64" w:rsidRDefault="00D66B64" w:rsidP="00D66B64">
      <w:r>
        <w:t xml:space="preserve">      0.00323*input$chol+</w:t>
      </w:r>
    </w:p>
    <w:p w14:paraId="2F5CC033" w14:textId="77777777" w:rsidR="00D66B64" w:rsidRDefault="00D66B64" w:rsidP="00D66B64">
      <w:r>
        <w:t xml:space="preserve">      -0.46827*log(input$</w:t>
      </w:r>
      <w:proofErr w:type="gramStart"/>
      <w:r>
        <w:t>hdl)+</w:t>
      </w:r>
      <w:proofErr w:type="gramEnd"/>
    </w:p>
    <w:p w14:paraId="144627F7" w14:textId="77777777" w:rsidR="00D66B64" w:rsidRDefault="00D66B64" w:rsidP="00D66B64">
      <w:r>
        <w:t xml:space="preserve">      0.09247*log(input$</w:t>
      </w:r>
      <w:proofErr w:type="gramStart"/>
      <w:r>
        <w:t>uacr)+</w:t>
      </w:r>
      <w:proofErr w:type="gramEnd"/>
    </w:p>
    <w:p w14:paraId="6277F47D" w14:textId="77777777" w:rsidR="00D66B64" w:rsidRDefault="00D66B64" w:rsidP="00D66B64">
      <w:r>
        <w:t xml:space="preserve">      0.59951*log(input$</w:t>
      </w:r>
      <w:proofErr w:type="gramStart"/>
      <w:r>
        <w:t>creat)+</w:t>
      </w:r>
      <w:proofErr w:type="gramEnd"/>
    </w:p>
    <w:p w14:paraId="2EEB3D5F" w14:textId="77777777" w:rsidR="00D66B64" w:rsidRDefault="00D66B64" w:rsidP="00D66B64">
      <w:r>
        <w:t xml:space="preserve">      0.24322*</w:t>
      </w:r>
      <w:proofErr w:type="gramStart"/>
      <w:r>
        <w:t>dmdurayn(</w:t>
      </w:r>
      <w:proofErr w:type="gramEnd"/>
      <w:r>
        <w:t>)+</w:t>
      </w:r>
    </w:p>
    <w:p w14:paraId="119E36D0" w14:textId="77777777" w:rsidR="00D66B64" w:rsidRDefault="00D66B64" w:rsidP="00D66B64">
      <w:r>
        <w:t xml:space="preserve">      0.23024*</w:t>
      </w:r>
      <w:proofErr w:type="gramStart"/>
      <w:r>
        <w:t>htnmedyn(</w:t>
      </w:r>
      <w:proofErr w:type="gramEnd"/>
      <w:r>
        <w:t>)+</w:t>
      </w:r>
    </w:p>
    <w:p w14:paraId="7DA9801B" w14:textId="77777777" w:rsidR="00D66B64" w:rsidRDefault="00D66B64" w:rsidP="00D66B64">
      <w:r>
        <w:t xml:space="preserve">      0.4187*</w:t>
      </w:r>
      <w:proofErr w:type="gramStart"/>
      <w:r>
        <w:t>dmmedyn(</w:t>
      </w:r>
      <w:proofErr w:type="gramEnd"/>
      <w:r>
        <w:t>)+</w:t>
      </w:r>
    </w:p>
    <w:p w14:paraId="6AA49500" w14:textId="77777777" w:rsidR="00D66B64" w:rsidRDefault="00D66B64" w:rsidP="00D66B64">
      <w:r>
        <w:t xml:space="preserve">      0.8871*</w:t>
      </w:r>
      <w:proofErr w:type="gramStart"/>
      <w:r>
        <w:t>afibyn(</w:t>
      </w:r>
      <w:proofErr w:type="gramEnd"/>
      <w:r>
        <w:t xml:space="preserve">) </w:t>
      </w:r>
    </w:p>
    <w:p w14:paraId="46F51151" w14:textId="77777777" w:rsidR="00D66B64" w:rsidRDefault="00D66B64" w:rsidP="00D66B64">
      <w:r>
        <w:t xml:space="preserve">    </w:t>
      </w:r>
    </w:p>
    <w:p w14:paraId="42A634FB" w14:textId="77777777" w:rsidR="00D66B64" w:rsidRDefault="00D66B64" w:rsidP="00D66B64">
      <w:r>
        <w:t xml:space="preserve">  })</w:t>
      </w:r>
    </w:p>
    <w:p w14:paraId="7D4B51E1" w14:textId="77777777" w:rsidR="00D66B64" w:rsidRDefault="00D66B64" w:rsidP="00D66B64">
      <w:r>
        <w:t xml:space="preserve">  dmrscvd&lt;-reactive({round(100*(1-(0.87301^exp(</w:t>
      </w:r>
      <w:proofErr w:type="gramStart"/>
      <w:r>
        <w:t>betaxcvd(</w:t>
      </w:r>
      <w:proofErr w:type="gramEnd"/>
      <w:r>
        <w:t>)-3.1897))),1)})</w:t>
      </w:r>
    </w:p>
    <w:p w14:paraId="4D9116A1" w14:textId="77777777" w:rsidR="00D66B64" w:rsidRDefault="00D66B64" w:rsidP="00D66B64">
      <w:r>
        <w:t xml:space="preserve">  output$mycvd &lt;- dmrscvd</w:t>
      </w:r>
    </w:p>
    <w:p w14:paraId="521DFBEC" w14:textId="77777777" w:rsidR="00D66B64" w:rsidRDefault="00D66B64" w:rsidP="00D66B64"/>
    <w:p w14:paraId="635679FA" w14:textId="77777777" w:rsidR="00D66B64" w:rsidRDefault="00D66B64" w:rsidP="00D66B64">
      <w:r>
        <w:t xml:space="preserve">    </w:t>
      </w:r>
    </w:p>
    <w:p w14:paraId="07926595" w14:textId="77777777" w:rsidR="00D66B64" w:rsidRDefault="00D66B64" w:rsidP="00D66B64">
      <w:r>
        <w:t xml:space="preserve">  betaxascvd &lt;- </w:t>
      </w:r>
      <w:proofErr w:type="gramStart"/>
      <w:r>
        <w:t>reactive(</w:t>
      </w:r>
      <w:proofErr w:type="gramEnd"/>
      <w:r>
        <w:t>{</w:t>
      </w:r>
    </w:p>
    <w:p w14:paraId="164FBEFA" w14:textId="77777777" w:rsidR="00D66B64" w:rsidRDefault="00D66B64" w:rsidP="00D66B64">
      <w:r>
        <w:t xml:space="preserve">    0.02182*input$age+</w:t>
      </w:r>
    </w:p>
    <w:p w14:paraId="0C5E38FE" w14:textId="77777777" w:rsidR="00D66B64" w:rsidRDefault="00D66B64" w:rsidP="00D66B64">
      <w:r>
        <w:t xml:space="preserve">      0.37574*</w:t>
      </w:r>
      <w:proofErr w:type="gramStart"/>
      <w:r>
        <w:t>maleyn(</w:t>
      </w:r>
      <w:proofErr w:type="gramEnd"/>
      <w:r>
        <w:t>)+</w:t>
      </w:r>
    </w:p>
    <w:p w14:paraId="15BD1648" w14:textId="77777777" w:rsidR="00D66B64" w:rsidRDefault="00D66B64" w:rsidP="00D66B64">
      <w:r>
        <w:t xml:space="preserve">      0.53093*</w:t>
      </w:r>
      <w:proofErr w:type="gramStart"/>
      <w:r>
        <w:t>smokeyn(</w:t>
      </w:r>
      <w:proofErr w:type="gramEnd"/>
      <w:r>
        <w:t>)+</w:t>
      </w:r>
    </w:p>
    <w:p w14:paraId="120C8FDE" w14:textId="77777777" w:rsidR="00D66B64" w:rsidRDefault="00D66B64" w:rsidP="00D66B64">
      <w:r>
        <w:t xml:space="preserve">      0.45632*</w:t>
      </w:r>
      <w:proofErr w:type="gramStart"/>
      <w:r>
        <w:t>famhxyn(</w:t>
      </w:r>
      <w:proofErr w:type="gramEnd"/>
      <w:r>
        <w:t>)+</w:t>
      </w:r>
    </w:p>
    <w:p w14:paraId="06F7E49C" w14:textId="77777777" w:rsidR="00D66B64" w:rsidRDefault="00D66B64" w:rsidP="00D66B64">
      <w:r>
        <w:t xml:space="preserve">      0.01018*input$sbp+</w:t>
      </w:r>
    </w:p>
    <w:p w14:paraId="6F09E78C" w14:textId="77777777" w:rsidR="00D66B64" w:rsidRDefault="00D66B64" w:rsidP="00D66B64">
      <w:r>
        <w:t xml:space="preserve">      0.07835*input$hba1c+</w:t>
      </w:r>
    </w:p>
    <w:p w14:paraId="6A04CC82" w14:textId="77777777" w:rsidR="00D66B64" w:rsidRDefault="00D66B64" w:rsidP="00D66B64">
      <w:r>
        <w:t xml:space="preserve">      -0.01224*input$waist+</w:t>
      </w:r>
    </w:p>
    <w:p w14:paraId="552691BC" w14:textId="77777777" w:rsidR="00D66B64" w:rsidRDefault="00D66B64" w:rsidP="00D66B64">
      <w:r>
        <w:t xml:space="preserve">      0.00356*input$chol+</w:t>
      </w:r>
    </w:p>
    <w:p w14:paraId="43B1B276" w14:textId="77777777" w:rsidR="00D66B64" w:rsidRDefault="00D66B64" w:rsidP="00D66B64">
      <w:r>
        <w:t xml:space="preserve">      -0.72228*log(input$</w:t>
      </w:r>
      <w:proofErr w:type="gramStart"/>
      <w:r>
        <w:t>hdl)+</w:t>
      </w:r>
      <w:proofErr w:type="gramEnd"/>
    </w:p>
    <w:p w14:paraId="1318388E" w14:textId="77777777" w:rsidR="00D66B64" w:rsidRDefault="00D66B64" w:rsidP="00D66B64">
      <w:r>
        <w:t xml:space="preserve">      0.12305*log(input$</w:t>
      </w:r>
      <w:proofErr w:type="gramStart"/>
      <w:r>
        <w:t>uacr)+</w:t>
      </w:r>
      <w:proofErr w:type="gramEnd"/>
    </w:p>
    <w:p w14:paraId="233E5157" w14:textId="77777777" w:rsidR="00D66B64" w:rsidRDefault="00D66B64" w:rsidP="00D66B64">
      <w:r>
        <w:t xml:space="preserve">      0.59436*log(input$</w:t>
      </w:r>
      <w:proofErr w:type="gramStart"/>
      <w:r>
        <w:t>creat)+</w:t>
      </w:r>
      <w:proofErr w:type="gramEnd"/>
    </w:p>
    <w:p w14:paraId="28C34176" w14:textId="77777777" w:rsidR="00D66B64" w:rsidRDefault="00D66B64" w:rsidP="00D66B64">
      <w:r>
        <w:t xml:space="preserve">      0*</w:t>
      </w:r>
      <w:proofErr w:type="gramStart"/>
      <w:r>
        <w:t>dmdurayn(</w:t>
      </w:r>
      <w:proofErr w:type="gramEnd"/>
      <w:r>
        <w:t>)+</w:t>
      </w:r>
    </w:p>
    <w:p w14:paraId="65B310F3" w14:textId="77777777" w:rsidR="00D66B64" w:rsidRDefault="00D66B64" w:rsidP="00D66B64">
      <w:r>
        <w:t xml:space="preserve">      0*</w:t>
      </w:r>
      <w:proofErr w:type="gramStart"/>
      <w:r>
        <w:t>htnmedyn(</w:t>
      </w:r>
      <w:proofErr w:type="gramEnd"/>
      <w:r>
        <w:t>)+</w:t>
      </w:r>
    </w:p>
    <w:p w14:paraId="219E2640" w14:textId="77777777" w:rsidR="00D66B64" w:rsidRDefault="00D66B64" w:rsidP="00D66B64">
      <w:r>
        <w:t xml:space="preserve">      0.44462*</w:t>
      </w:r>
      <w:proofErr w:type="gramStart"/>
      <w:r>
        <w:t>dmmedyn(</w:t>
      </w:r>
      <w:proofErr w:type="gramEnd"/>
      <w:r>
        <w:t>)+</w:t>
      </w:r>
    </w:p>
    <w:p w14:paraId="4B2E3546" w14:textId="77777777" w:rsidR="00D66B64" w:rsidRDefault="00D66B64" w:rsidP="00D66B64">
      <w:r>
        <w:t xml:space="preserve">      0.98399*</w:t>
      </w:r>
      <w:proofErr w:type="gramStart"/>
      <w:r>
        <w:t>afibyn(</w:t>
      </w:r>
      <w:proofErr w:type="gramEnd"/>
      <w:r>
        <w:t xml:space="preserve">) </w:t>
      </w:r>
    </w:p>
    <w:p w14:paraId="46BE97F8" w14:textId="77777777" w:rsidR="00D66B64" w:rsidRDefault="00D66B64" w:rsidP="00D66B64">
      <w:r>
        <w:t xml:space="preserve">      </w:t>
      </w:r>
    </w:p>
    <w:p w14:paraId="18D8E142" w14:textId="77777777" w:rsidR="00D66B64" w:rsidRDefault="00D66B64" w:rsidP="00D66B64">
      <w:r>
        <w:t xml:space="preserve">  })</w:t>
      </w:r>
    </w:p>
    <w:p w14:paraId="5346647C" w14:textId="77777777" w:rsidR="00D66B64" w:rsidRDefault="00D66B64" w:rsidP="00D66B64">
      <w:r>
        <w:t xml:space="preserve">  dmrsascvd&lt;-reactive({round(100*(1-(0.928724^exp(</w:t>
      </w:r>
      <w:proofErr w:type="gramStart"/>
      <w:r>
        <w:t>betaxascvd(</w:t>
      </w:r>
      <w:proofErr w:type="gramEnd"/>
      <w:r>
        <w:t>)-0.66771))),1)})</w:t>
      </w:r>
    </w:p>
    <w:p w14:paraId="4E89DC23" w14:textId="77777777" w:rsidR="00D66B64" w:rsidRDefault="00D66B64" w:rsidP="00D66B64">
      <w:r>
        <w:t xml:space="preserve">  output$myascvd &lt;- dmrsascvd</w:t>
      </w:r>
    </w:p>
    <w:p w14:paraId="19CF048E" w14:textId="77777777" w:rsidR="00D66B64" w:rsidRDefault="00D66B64" w:rsidP="00D66B64"/>
    <w:p w14:paraId="35EE8D42" w14:textId="77777777" w:rsidR="00D66B64" w:rsidRDefault="00D66B64" w:rsidP="00D66B64">
      <w:r>
        <w:t xml:space="preserve">  </w:t>
      </w:r>
    </w:p>
    <w:p w14:paraId="1BADF65E" w14:textId="77777777" w:rsidR="00D66B64" w:rsidRDefault="00D66B64" w:rsidP="00D66B64">
      <w:r>
        <w:t xml:space="preserve">  betaxchd &lt;- </w:t>
      </w:r>
      <w:proofErr w:type="gramStart"/>
      <w:r>
        <w:t>reactive(</w:t>
      </w:r>
      <w:proofErr w:type="gramEnd"/>
      <w:r>
        <w:t>{</w:t>
      </w:r>
    </w:p>
    <w:p w14:paraId="7BD1425F" w14:textId="77777777" w:rsidR="00D66B64" w:rsidRDefault="00D66B64" w:rsidP="00D66B64">
      <w:r>
        <w:t xml:space="preserve">    0.03965*input$age+</w:t>
      </w:r>
    </w:p>
    <w:p w14:paraId="25EC28A1" w14:textId="77777777" w:rsidR="00D66B64" w:rsidRDefault="00D66B64" w:rsidP="00D66B64">
      <w:r>
        <w:t xml:space="preserve">      0.56109*</w:t>
      </w:r>
      <w:proofErr w:type="gramStart"/>
      <w:r>
        <w:t>maleyn(</w:t>
      </w:r>
      <w:proofErr w:type="gramEnd"/>
      <w:r>
        <w:t>)+</w:t>
      </w:r>
    </w:p>
    <w:p w14:paraId="6FDF748A" w14:textId="77777777" w:rsidR="00D66B64" w:rsidRDefault="00D66B64" w:rsidP="00D66B64">
      <w:r>
        <w:t xml:space="preserve">      0.5828*</w:t>
      </w:r>
      <w:proofErr w:type="gramStart"/>
      <w:r>
        <w:t>smokeyn(</w:t>
      </w:r>
      <w:proofErr w:type="gramEnd"/>
      <w:r>
        <w:t>)+</w:t>
      </w:r>
    </w:p>
    <w:p w14:paraId="6A86B9FB" w14:textId="77777777" w:rsidR="00D66B64" w:rsidRDefault="00D66B64" w:rsidP="00D66B64">
      <w:r>
        <w:t xml:space="preserve">      0*</w:t>
      </w:r>
      <w:proofErr w:type="gramStart"/>
      <w:r>
        <w:t>famhxyn(</w:t>
      </w:r>
      <w:proofErr w:type="gramEnd"/>
      <w:r>
        <w:t>)+</w:t>
      </w:r>
    </w:p>
    <w:p w14:paraId="4D99C918" w14:textId="77777777" w:rsidR="00D66B64" w:rsidRDefault="00D66B64" w:rsidP="00D66B64">
      <w:r>
        <w:t xml:space="preserve">      0*input$sbp+</w:t>
      </w:r>
    </w:p>
    <w:p w14:paraId="1FC481AD" w14:textId="77777777" w:rsidR="00D66B64" w:rsidRDefault="00D66B64" w:rsidP="00D66B64">
      <w:r>
        <w:t xml:space="preserve">      0.07171*input$hba1c+</w:t>
      </w:r>
    </w:p>
    <w:p w14:paraId="50AF8929" w14:textId="77777777" w:rsidR="00D66B64" w:rsidRDefault="00D66B64" w:rsidP="00D66B64">
      <w:r>
        <w:t xml:space="preserve">      0*input$waist+</w:t>
      </w:r>
    </w:p>
    <w:p w14:paraId="792DD663" w14:textId="77777777" w:rsidR="00D66B64" w:rsidRDefault="00D66B64" w:rsidP="00D66B64">
      <w:r>
        <w:t xml:space="preserve">      0.00391*input$chol+</w:t>
      </w:r>
    </w:p>
    <w:p w14:paraId="6E8694C4" w14:textId="77777777" w:rsidR="00D66B64" w:rsidRDefault="00D66B64" w:rsidP="00D66B64">
      <w:r>
        <w:t xml:space="preserve">      -0.56944*log(input$</w:t>
      </w:r>
      <w:proofErr w:type="gramStart"/>
      <w:r>
        <w:t>hdl)+</w:t>
      </w:r>
      <w:proofErr w:type="gramEnd"/>
    </w:p>
    <w:p w14:paraId="3C060655" w14:textId="77777777" w:rsidR="00D66B64" w:rsidRDefault="00D66B64" w:rsidP="00D66B64">
      <w:r>
        <w:t xml:space="preserve">      0*log(input$</w:t>
      </w:r>
      <w:proofErr w:type="gramStart"/>
      <w:r>
        <w:t>uacr)+</w:t>
      </w:r>
      <w:proofErr w:type="gramEnd"/>
    </w:p>
    <w:p w14:paraId="4E2DD0B5" w14:textId="77777777" w:rsidR="00D66B64" w:rsidRDefault="00D66B64" w:rsidP="00D66B64">
      <w:r>
        <w:t xml:space="preserve">      0.57837*log(input$</w:t>
      </w:r>
      <w:proofErr w:type="gramStart"/>
      <w:r>
        <w:t>creat)+</w:t>
      </w:r>
      <w:proofErr w:type="gramEnd"/>
    </w:p>
    <w:p w14:paraId="4EAC83D3" w14:textId="77777777" w:rsidR="00D66B64" w:rsidRDefault="00D66B64" w:rsidP="00D66B64">
      <w:r>
        <w:t xml:space="preserve">      0.3597*</w:t>
      </w:r>
      <w:proofErr w:type="gramStart"/>
      <w:r>
        <w:t>dmdurayn(</w:t>
      </w:r>
      <w:proofErr w:type="gramEnd"/>
      <w:r>
        <w:t>)+</w:t>
      </w:r>
    </w:p>
    <w:p w14:paraId="4B4A07D9" w14:textId="77777777" w:rsidR="00D66B64" w:rsidRDefault="00D66B64" w:rsidP="00D66B64">
      <w:r>
        <w:t xml:space="preserve">      0*</w:t>
      </w:r>
      <w:proofErr w:type="gramStart"/>
      <w:r>
        <w:t>htnmedyn(</w:t>
      </w:r>
      <w:proofErr w:type="gramEnd"/>
      <w:r>
        <w:t>)+</w:t>
      </w:r>
    </w:p>
    <w:p w14:paraId="721BF3A2" w14:textId="77777777" w:rsidR="00D66B64" w:rsidRDefault="00D66B64" w:rsidP="00D66B64">
      <w:r>
        <w:t xml:space="preserve">      0.45244*</w:t>
      </w:r>
      <w:proofErr w:type="gramStart"/>
      <w:r>
        <w:t>dmmedyn(</w:t>
      </w:r>
      <w:proofErr w:type="gramEnd"/>
      <w:r>
        <w:t>)+</w:t>
      </w:r>
    </w:p>
    <w:p w14:paraId="355E8BF5" w14:textId="77777777" w:rsidR="00D66B64" w:rsidRDefault="00D66B64" w:rsidP="00D66B64">
      <w:r>
        <w:t xml:space="preserve">      0*</w:t>
      </w:r>
      <w:proofErr w:type="gramStart"/>
      <w:r>
        <w:t>afibyn(</w:t>
      </w:r>
      <w:proofErr w:type="gramEnd"/>
      <w:r>
        <w:t>)</w:t>
      </w:r>
    </w:p>
    <w:p w14:paraId="072C0475" w14:textId="77777777" w:rsidR="00D66B64" w:rsidRDefault="00D66B64" w:rsidP="00D66B64">
      <w:r>
        <w:t xml:space="preserve">  </w:t>
      </w:r>
    </w:p>
    <w:p w14:paraId="3EB3B6CC" w14:textId="77777777" w:rsidR="00D66B64" w:rsidRDefault="00D66B64" w:rsidP="00D66B64">
      <w:r>
        <w:t xml:space="preserve">  })</w:t>
      </w:r>
    </w:p>
    <w:p w14:paraId="0F789617" w14:textId="77777777" w:rsidR="00D66B64" w:rsidRDefault="00D66B64" w:rsidP="00D66B64">
      <w:r>
        <w:t xml:space="preserve">  dmrschd&lt;-reactive({round(100*(1-(0.933026^exp(</w:t>
      </w:r>
      <w:proofErr w:type="gramStart"/>
      <w:r>
        <w:t>betaxchd(</w:t>
      </w:r>
      <w:proofErr w:type="gramEnd"/>
      <w:r>
        <w:t>)-2.02311))),1)})</w:t>
      </w:r>
    </w:p>
    <w:p w14:paraId="2022AC00" w14:textId="77777777" w:rsidR="00D66B64" w:rsidRDefault="00D66B64" w:rsidP="00D66B64">
      <w:r>
        <w:t xml:space="preserve">  output$mychd &lt;- dmrschd</w:t>
      </w:r>
    </w:p>
    <w:p w14:paraId="6D2D45F4" w14:textId="77777777" w:rsidR="00D66B64" w:rsidRDefault="00D66B64" w:rsidP="00D66B64">
      <w:r>
        <w:t xml:space="preserve">  </w:t>
      </w:r>
    </w:p>
    <w:p w14:paraId="7CE18631" w14:textId="77777777" w:rsidR="00D66B64" w:rsidRDefault="00D66B64" w:rsidP="00D66B64">
      <w:r>
        <w:t xml:space="preserve">  betaxstroke &lt;- </w:t>
      </w:r>
      <w:proofErr w:type="gramStart"/>
      <w:r>
        <w:t>reactive(</w:t>
      </w:r>
      <w:proofErr w:type="gramEnd"/>
      <w:r>
        <w:t>{</w:t>
      </w:r>
    </w:p>
    <w:p w14:paraId="72E5FD02" w14:textId="77777777" w:rsidR="00D66B64" w:rsidRDefault="00D66B64" w:rsidP="00D66B64">
      <w:r>
        <w:t xml:space="preserve">    0.0095*input$age+</w:t>
      </w:r>
    </w:p>
    <w:p w14:paraId="7C2835A0" w14:textId="77777777" w:rsidR="00D66B64" w:rsidRDefault="00D66B64" w:rsidP="00D66B64">
      <w:r>
        <w:t xml:space="preserve">      0.40653*</w:t>
      </w:r>
      <w:proofErr w:type="gramStart"/>
      <w:r>
        <w:t>maleyn(</w:t>
      </w:r>
      <w:proofErr w:type="gramEnd"/>
      <w:r>
        <w:t>)+</w:t>
      </w:r>
    </w:p>
    <w:p w14:paraId="2D9E3DBA" w14:textId="77777777" w:rsidR="00D66B64" w:rsidRDefault="00D66B64" w:rsidP="00D66B64">
      <w:r>
        <w:t xml:space="preserve">      0*</w:t>
      </w:r>
      <w:proofErr w:type="gramStart"/>
      <w:r>
        <w:t>smokeyn(</w:t>
      </w:r>
      <w:proofErr w:type="gramEnd"/>
      <w:r>
        <w:t>)+</w:t>
      </w:r>
    </w:p>
    <w:p w14:paraId="2AB2D320" w14:textId="77777777" w:rsidR="00D66B64" w:rsidRDefault="00D66B64" w:rsidP="00D66B64">
      <w:r>
        <w:t xml:space="preserve">      0.62337*</w:t>
      </w:r>
      <w:proofErr w:type="gramStart"/>
      <w:r>
        <w:t>famhxyn(</w:t>
      </w:r>
      <w:proofErr w:type="gramEnd"/>
      <w:r>
        <w:t>)+</w:t>
      </w:r>
    </w:p>
    <w:p w14:paraId="295A4233" w14:textId="77777777" w:rsidR="00D66B64" w:rsidRDefault="00D66B64" w:rsidP="00D66B64">
      <w:r>
        <w:t xml:space="preserve">      0.01716*input$sbp+</w:t>
      </w:r>
    </w:p>
    <w:p w14:paraId="06AA74A0" w14:textId="77777777" w:rsidR="00D66B64" w:rsidRDefault="00D66B64" w:rsidP="00D66B64">
      <w:r>
        <w:t xml:space="preserve">      0.12044*input$hba1c+</w:t>
      </w:r>
    </w:p>
    <w:p w14:paraId="5448C649" w14:textId="77777777" w:rsidR="00D66B64" w:rsidRDefault="00D66B64" w:rsidP="00D66B64">
      <w:r>
        <w:t xml:space="preserve">      -0.01324*input$waist+</w:t>
      </w:r>
    </w:p>
    <w:p w14:paraId="06EBC626" w14:textId="77777777" w:rsidR="00D66B64" w:rsidRDefault="00D66B64" w:rsidP="00D66B64">
      <w:r>
        <w:t xml:space="preserve">      0.00383*input$chol+</w:t>
      </w:r>
    </w:p>
    <w:p w14:paraId="1E1D5B4D" w14:textId="77777777" w:rsidR="00D66B64" w:rsidRDefault="00D66B64" w:rsidP="00D66B64">
      <w:r>
        <w:t xml:space="preserve">      -0.86551*log(input$</w:t>
      </w:r>
      <w:proofErr w:type="gramStart"/>
      <w:r>
        <w:t>hdl)+</w:t>
      </w:r>
      <w:proofErr w:type="gramEnd"/>
    </w:p>
    <w:p w14:paraId="674454FD" w14:textId="77777777" w:rsidR="00D66B64" w:rsidRDefault="00D66B64" w:rsidP="00D66B64">
      <w:r>
        <w:t xml:space="preserve">      0.11346*log(input$</w:t>
      </w:r>
      <w:proofErr w:type="gramStart"/>
      <w:r>
        <w:t>uacr)+</w:t>
      </w:r>
      <w:proofErr w:type="gramEnd"/>
    </w:p>
    <w:p w14:paraId="437D5AB5" w14:textId="77777777" w:rsidR="00D66B64" w:rsidRDefault="00D66B64" w:rsidP="00D66B64">
      <w:r>
        <w:t xml:space="preserve">      0*log(input$</w:t>
      </w:r>
      <w:proofErr w:type="gramStart"/>
      <w:r>
        <w:t>creat)+</w:t>
      </w:r>
      <w:proofErr w:type="gramEnd"/>
    </w:p>
    <w:p w14:paraId="3B0DA1B4" w14:textId="77777777" w:rsidR="00D66B64" w:rsidRDefault="00D66B64" w:rsidP="00D66B64">
      <w:r>
        <w:t xml:space="preserve">      0*</w:t>
      </w:r>
      <w:proofErr w:type="gramStart"/>
      <w:r>
        <w:t>dmdurayn(</w:t>
      </w:r>
      <w:proofErr w:type="gramEnd"/>
      <w:r>
        <w:t>)+</w:t>
      </w:r>
    </w:p>
    <w:p w14:paraId="150148F7" w14:textId="77777777" w:rsidR="00D66B64" w:rsidRDefault="00D66B64" w:rsidP="00D66B64">
      <w:r>
        <w:t xml:space="preserve">      0*</w:t>
      </w:r>
      <w:proofErr w:type="gramStart"/>
      <w:r>
        <w:t>htnmedyn(</w:t>
      </w:r>
      <w:proofErr w:type="gramEnd"/>
      <w:r>
        <w:t>)+</w:t>
      </w:r>
    </w:p>
    <w:p w14:paraId="6D58E5A6" w14:textId="77777777" w:rsidR="00D66B64" w:rsidRDefault="00D66B64" w:rsidP="00D66B64">
      <w:r>
        <w:t xml:space="preserve">      0.48074*</w:t>
      </w:r>
      <w:proofErr w:type="gramStart"/>
      <w:r>
        <w:t>dmmedyn(</w:t>
      </w:r>
      <w:proofErr w:type="gramEnd"/>
      <w:r>
        <w:t>)+</w:t>
      </w:r>
    </w:p>
    <w:p w14:paraId="066EFACF" w14:textId="77777777" w:rsidR="00D66B64" w:rsidRDefault="00D66B64" w:rsidP="00D66B64">
      <w:r>
        <w:t xml:space="preserve">      1.36943*</w:t>
      </w:r>
      <w:proofErr w:type="gramStart"/>
      <w:r>
        <w:t>afibyn(</w:t>
      </w:r>
      <w:proofErr w:type="gramEnd"/>
      <w:r>
        <w:t>)</w:t>
      </w:r>
    </w:p>
    <w:p w14:paraId="6A988115" w14:textId="77777777" w:rsidR="00D66B64" w:rsidRDefault="00D66B64" w:rsidP="00D66B64">
      <w:r>
        <w:t xml:space="preserve">      </w:t>
      </w:r>
    </w:p>
    <w:p w14:paraId="779CF112" w14:textId="77777777" w:rsidR="00D66B64" w:rsidRDefault="00D66B64" w:rsidP="00D66B64">
      <w:r>
        <w:t xml:space="preserve">  })</w:t>
      </w:r>
    </w:p>
    <w:p w14:paraId="5AD935B3" w14:textId="77777777" w:rsidR="00D66B64" w:rsidRDefault="00D66B64" w:rsidP="00D66B64">
      <w:r>
        <w:t xml:space="preserve">  dmrsstroke&lt;-reactive({round(100*(1-(0.969158^exp(</w:t>
      </w:r>
      <w:proofErr w:type="gramStart"/>
      <w:r>
        <w:t>betaxstroke(</w:t>
      </w:r>
      <w:proofErr w:type="gramEnd"/>
      <w:r>
        <w:t>)-0.60494))),1)})</w:t>
      </w:r>
    </w:p>
    <w:p w14:paraId="59EDFF19" w14:textId="77777777" w:rsidR="00D66B64" w:rsidRDefault="00D66B64" w:rsidP="00D66B64">
      <w:r>
        <w:t xml:space="preserve">  output$mystroke &lt;- dmrsstroke</w:t>
      </w:r>
    </w:p>
    <w:p w14:paraId="1A605194" w14:textId="77777777" w:rsidR="00D66B64" w:rsidRDefault="00D66B64" w:rsidP="00D66B64">
      <w:r>
        <w:t xml:space="preserve">  </w:t>
      </w:r>
    </w:p>
    <w:p w14:paraId="7C265907" w14:textId="77777777" w:rsidR="00D66B64" w:rsidRDefault="00D66B64" w:rsidP="00D66B64">
      <w:r>
        <w:t xml:space="preserve">  </w:t>
      </w:r>
    </w:p>
    <w:p w14:paraId="66325F92" w14:textId="77777777" w:rsidR="00D66B64" w:rsidRDefault="00D66B64" w:rsidP="00D66B64">
      <w:r>
        <w:t xml:space="preserve">  betaxchf &lt;- </w:t>
      </w:r>
      <w:proofErr w:type="gramStart"/>
      <w:r>
        <w:t>reactive(</w:t>
      </w:r>
      <w:proofErr w:type="gramEnd"/>
      <w:r>
        <w:t>{</w:t>
      </w:r>
    </w:p>
    <w:p w14:paraId="358951F6" w14:textId="77777777" w:rsidR="00D66B64" w:rsidRDefault="00D66B64" w:rsidP="00D66B64">
      <w:r>
        <w:t xml:space="preserve">    0.05885*input$age+</w:t>
      </w:r>
    </w:p>
    <w:p w14:paraId="701A0FC0" w14:textId="77777777" w:rsidR="00D66B64" w:rsidRDefault="00D66B64" w:rsidP="00D66B64">
      <w:r>
        <w:t xml:space="preserve">      0.09877*</w:t>
      </w:r>
      <w:proofErr w:type="gramStart"/>
      <w:r>
        <w:t>maleyn(</w:t>
      </w:r>
      <w:proofErr w:type="gramEnd"/>
      <w:r>
        <w:t>)+</w:t>
      </w:r>
    </w:p>
    <w:p w14:paraId="32DB1A3C" w14:textId="77777777" w:rsidR="00D66B64" w:rsidRDefault="00D66B64" w:rsidP="00D66B64">
      <w:r>
        <w:t xml:space="preserve">      0.36235*</w:t>
      </w:r>
      <w:proofErr w:type="gramStart"/>
      <w:r>
        <w:t>smokeyn(</w:t>
      </w:r>
      <w:proofErr w:type="gramEnd"/>
      <w:r>
        <w:t>)+</w:t>
      </w:r>
    </w:p>
    <w:p w14:paraId="1A8A2F6A" w14:textId="77777777" w:rsidR="00D66B64" w:rsidRDefault="00D66B64" w:rsidP="00D66B64">
      <w:r>
        <w:t xml:space="preserve">      0*</w:t>
      </w:r>
      <w:proofErr w:type="gramStart"/>
      <w:r>
        <w:t>famhxyn(</w:t>
      </w:r>
      <w:proofErr w:type="gramEnd"/>
      <w:r>
        <w:t>)+</w:t>
      </w:r>
    </w:p>
    <w:p w14:paraId="4249B127" w14:textId="77777777" w:rsidR="00D66B64" w:rsidRDefault="00D66B64" w:rsidP="00D66B64">
      <w:r>
        <w:t xml:space="preserve">      0*input$sbp+</w:t>
      </w:r>
    </w:p>
    <w:p w14:paraId="201DEF20" w14:textId="77777777" w:rsidR="00D66B64" w:rsidRDefault="00D66B64" w:rsidP="00D66B64">
      <w:r>
        <w:t xml:space="preserve">      0.07898*input$hba1c+</w:t>
      </w:r>
    </w:p>
    <w:p w14:paraId="376B5CD1" w14:textId="77777777" w:rsidR="00D66B64" w:rsidRDefault="00D66B64" w:rsidP="00D66B64">
      <w:r>
        <w:t xml:space="preserve">      0.01333*input$waist+</w:t>
      </w:r>
    </w:p>
    <w:p w14:paraId="2CD48EA0" w14:textId="77777777" w:rsidR="00D66B64" w:rsidRDefault="00D66B64" w:rsidP="00D66B64">
      <w:r>
        <w:t xml:space="preserve">      0.00434*input$chol+</w:t>
      </w:r>
    </w:p>
    <w:p w14:paraId="71705BA6" w14:textId="77777777" w:rsidR="00D66B64" w:rsidRDefault="00D66B64" w:rsidP="00D66B64">
      <w:r>
        <w:t xml:space="preserve">      0*log(input$</w:t>
      </w:r>
      <w:proofErr w:type="gramStart"/>
      <w:r>
        <w:t>hdl)+</w:t>
      </w:r>
      <w:proofErr w:type="gramEnd"/>
    </w:p>
    <w:p w14:paraId="7E78F31A" w14:textId="77777777" w:rsidR="00D66B64" w:rsidRDefault="00D66B64" w:rsidP="00D66B64">
      <w:r>
        <w:t xml:space="preserve">      0.21846*log(input$</w:t>
      </w:r>
      <w:proofErr w:type="gramStart"/>
      <w:r>
        <w:t>uacr)+</w:t>
      </w:r>
      <w:proofErr w:type="gramEnd"/>
    </w:p>
    <w:p w14:paraId="011319C5" w14:textId="77777777" w:rsidR="00D66B64" w:rsidRDefault="00D66B64" w:rsidP="00D66B64">
      <w:r>
        <w:t xml:space="preserve">      0.66546*log(input$</w:t>
      </w:r>
      <w:proofErr w:type="gramStart"/>
      <w:r>
        <w:t>creat)+</w:t>
      </w:r>
      <w:proofErr w:type="gramEnd"/>
    </w:p>
    <w:p w14:paraId="54D04EA4" w14:textId="77777777" w:rsidR="00D66B64" w:rsidRDefault="00D66B64" w:rsidP="00D66B64">
      <w:r>
        <w:t xml:space="preserve">      0*</w:t>
      </w:r>
      <w:proofErr w:type="gramStart"/>
      <w:r>
        <w:t>dmdurayn(</w:t>
      </w:r>
      <w:proofErr w:type="gramEnd"/>
      <w:r>
        <w:t>)+</w:t>
      </w:r>
    </w:p>
    <w:p w14:paraId="5665CCA2" w14:textId="77777777" w:rsidR="00D66B64" w:rsidRDefault="00D66B64" w:rsidP="00D66B64">
      <w:r>
        <w:t xml:space="preserve">      0.34933*</w:t>
      </w:r>
      <w:proofErr w:type="gramStart"/>
      <w:r>
        <w:t>htnmedyn(</w:t>
      </w:r>
      <w:proofErr w:type="gramEnd"/>
      <w:r>
        <w:t>)+</w:t>
      </w:r>
    </w:p>
    <w:p w14:paraId="1A684D1A" w14:textId="77777777" w:rsidR="00D66B64" w:rsidRDefault="00D66B64" w:rsidP="00D66B64">
      <w:r>
        <w:t xml:space="preserve">      0.50305*</w:t>
      </w:r>
      <w:proofErr w:type="gramStart"/>
      <w:r>
        <w:t>dmmedyn(</w:t>
      </w:r>
      <w:proofErr w:type="gramEnd"/>
      <w:r>
        <w:t>)+</w:t>
      </w:r>
    </w:p>
    <w:p w14:paraId="2E62A7A7" w14:textId="77777777" w:rsidR="00D66B64" w:rsidRDefault="00D66B64" w:rsidP="00D66B64">
      <w:r>
        <w:t xml:space="preserve">      1.19112*</w:t>
      </w:r>
      <w:proofErr w:type="gramStart"/>
      <w:r>
        <w:t>afibyn(</w:t>
      </w:r>
      <w:proofErr w:type="gramEnd"/>
      <w:r>
        <w:t xml:space="preserve">) </w:t>
      </w:r>
    </w:p>
    <w:p w14:paraId="19C676E8" w14:textId="77777777" w:rsidR="00D66B64" w:rsidRDefault="00D66B64" w:rsidP="00D66B64">
      <w:r>
        <w:t xml:space="preserve">      </w:t>
      </w:r>
    </w:p>
    <w:p w14:paraId="6DCC4F76" w14:textId="77777777" w:rsidR="00D66B64" w:rsidRDefault="00D66B64" w:rsidP="00D66B64">
      <w:r>
        <w:t xml:space="preserve">  })</w:t>
      </w:r>
    </w:p>
    <w:p w14:paraId="52115003" w14:textId="77777777" w:rsidR="00D66B64" w:rsidRDefault="00D66B64" w:rsidP="00D66B64">
      <w:r>
        <w:t xml:space="preserve">  dmrschf&lt;-reactive({round(100*(1-(0.962353^exp(</w:t>
      </w:r>
      <w:proofErr w:type="gramStart"/>
      <w:r>
        <w:t>betaxchf(</w:t>
      </w:r>
      <w:proofErr w:type="gramEnd"/>
      <w:r>
        <w:t>)-7.37141))),1)})</w:t>
      </w:r>
    </w:p>
    <w:p w14:paraId="7D375D86" w14:textId="77777777" w:rsidR="00D66B64" w:rsidRDefault="00D66B64" w:rsidP="00D66B64">
      <w:r>
        <w:t xml:space="preserve">  output$mychf &lt;- dmrschf</w:t>
      </w:r>
    </w:p>
    <w:p w14:paraId="500BE719" w14:textId="77777777" w:rsidR="00D66B64" w:rsidRDefault="00D66B64" w:rsidP="00D66B64">
      <w:r>
        <w:t xml:space="preserve">  </w:t>
      </w:r>
    </w:p>
    <w:p w14:paraId="73AD8903" w14:textId="77777777" w:rsidR="00D66B64" w:rsidRDefault="00D66B64" w:rsidP="00D66B64"/>
    <w:p w14:paraId="636E3D9C" w14:textId="77777777" w:rsidR="00D66B64" w:rsidRDefault="00D66B64" w:rsidP="00D66B64">
      <w:r>
        <w:t>}</w:t>
      </w:r>
    </w:p>
    <w:p w14:paraId="173E7DE3" w14:textId="77777777" w:rsidR="00D66B64" w:rsidRDefault="00D66B64" w:rsidP="00D66B64"/>
    <w:p w14:paraId="53703CBD" w14:textId="77777777" w:rsidR="00D66B64" w:rsidRDefault="00D66B64" w:rsidP="00D66B64"/>
    <w:p w14:paraId="13D6FF3F" w14:textId="3A0ACC88" w:rsidR="00D66B64" w:rsidRDefault="00D66B64" w:rsidP="00D66B64">
      <w:proofErr w:type="gramStart"/>
      <w:r>
        <w:t>shinyApp(</w:t>
      </w:r>
      <w:proofErr w:type="gramEnd"/>
      <w:r>
        <w:t>ui = ui, server = server)</w:t>
      </w:r>
    </w:p>
    <w:p w14:paraId="51114B99" w14:textId="77777777" w:rsidR="00D66B64" w:rsidRPr="00D02584" w:rsidRDefault="00D66B64" w:rsidP="00A43C6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66B64" w:rsidRPr="00D02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FC7B65" w14:textId="77777777" w:rsidR="00CA5AFB" w:rsidRDefault="00CA5AFB" w:rsidP="0092553A">
      <w:r>
        <w:separator/>
      </w:r>
    </w:p>
  </w:endnote>
  <w:endnote w:type="continuationSeparator" w:id="0">
    <w:p w14:paraId="033CF2D7" w14:textId="77777777" w:rsidR="00CA5AFB" w:rsidRDefault="00CA5AFB" w:rsidP="00925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C03DF4" w14:textId="77777777" w:rsidR="00CA5AFB" w:rsidRDefault="00CA5AFB" w:rsidP="0092553A">
      <w:r>
        <w:separator/>
      </w:r>
    </w:p>
  </w:footnote>
  <w:footnote w:type="continuationSeparator" w:id="0">
    <w:p w14:paraId="1CB4364E" w14:textId="77777777" w:rsidR="00CA5AFB" w:rsidRDefault="00CA5AFB" w:rsidP="00925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8D0DE3"/>
    <w:multiLevelType w:val="hybridMultilevel"/>
    <w:tmpl w:val="D0284240"/>
    <w:lvl w:ilvl="0" w:tplc="9D66B85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40872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35B"/>
    <w:rsid w:val="00014FF8"/>
    <w:rsid w:val="00020F4E"/>
    <w:rsid w:val="00057999"/>
    <w:rsid w:val="000825EC"/>
    <w:rsid w:val="000B2282"/>
    <w:rsid w:val="000B7996"/>
    <w:rsid w:val="000E6419"/>
    <w:rsid w:val="00103838"/>
    <w:rsid w:val="00125034"/>
    <w:rsid w:val="00166294"/>
    <w:rsid w:val="00195A30"/>
    <w:rsid w:val="001B2DC6"/>
    <w:rsid w:val="001C3DE4"/>
    <w:rsid w:val="00251CC0"/>
    <w:rsid w:val="00257AA9"/>
    <w:rsid w:val="00275262"/>
    <w:rsid w:val="002D3A3D"/>
    <w:rsid w:val="002E1498"/>
    <w:rsid w:val="002F4CC9"/>
    <w:rsid w:val="0034548B"/>
    <w:rsid w:val="003602DC"/>
    <w:rsid w:val="00370306"/>
    <w:rsid w:val="003A288B"/>
    <w:rsid w:val="003E6198"/>
    <w:rsid w:val="00420C96"/>
    <w:rsid w:val="00452CEF"/>
    <w:rsid w:val="00466DE7"/>
    <w:rsid w:val="0047388C"/>
    <w:rsid w:val="0053201E"/>
    <w:rsid w:val="00532218"/>
    <w:rsid w:val="00544747"/>
    <w:rsid w:val="005556C7"/>
    <w:rsid w:val="00584FB8"/>
    <w:rsid w:val="005A5E62"/>
    <w:rsid w:val="005B206F"/>
    <w:rsid w:val="005B7ED0"/>
    <w:rsid w:val="005C470D"/>
    <w:rsid w:val="005E2C3D"/>
    <w:rsid w:val="00640588"/>
    <w:rsid w:val="006A001B"/>
    <w:rsid w:val="007279B0"/>
    <w:rsid w:val="0073184B"/>
    <w:rsid w:val="007445FA"/>
    <w:rsid w:val="00751BCB"/>
    <w:rsid w:val="00781DEC"/>
    <w:rsid w:val="0079425F"/>
    <w:rsid w:val="007B22C1"/>
    <w:rsid w:val="007B6B9D"/>
    <w:rsid w:val="007B6DB8"/>
    <w:rsid w:val="008114D1"/>
    <w:rsid w:val="008A6419"/>
    <w:rsid w:val="008B306E"/>
    <w:rsid w:val="008C3EEA"/>
    <w:rsid w:val="008D5A10"/>
    <w:rsid w:val="00905B21"/>
    <w:rsid w:val="0092553A"/>
    <w:rsid w:val="009757CB"/>
    <w:rsid w:val="00987142"/>
    <w:rsid w:val="009B62B5"/>
    <w:rsid w:val="009C146E"/>
    <w:rsid w:val="009C73B9"/>
    <w:rsid w:val="00A13DBC"/>
    <w:rsid w:val="00A43C6A"/>
    <w:rsid w:val="00A57F02"/>
    <w:rsid w:val="00A94A8E"/>
    <w:rsid w:val="00AB4A88"/>
    <w:rsid w:val="00AE55F3"/>
    <w:rsid w:val="00B055BB"/>
    <w:rsid w:val="00B615E5"/>
    <w:rsid w:val="00BC5555"/>
    <w:rsid w:val="00BD03D3"/>
    <w:rsid w:val="00BE4063"/>
    <w:rsid w:val="00C1300A"/>
    <w:rsid w:val="00C2335B"/>
    <w:rsid w:val="00C8264F"/>
    <w:rsid w:val="00C95586"/>
    <w:rsid w:val="00CA5AFB"/>
    <w:rsid w:val="00CD04E3"/>
    <w:rsid w:val="00D02584"/>
    <w:rsid w:val="00D230A3"/>
    <w:rsid w:val="00D34146"/>
    <w:rsid w:val="00D64FD1"/>
    <w:rsid w:val="00D66B64"/>
    <w:rsid w:val="00D80E8A"/>
    <w:rsid w:val="00DF39E1"/>
    <w:rsid w:val="00E250CC"/>
    <w:rsid w:val="00E403A0"/>
    <w:rsid w:val="00E44B49"/>
    <w:rsid w:val="00E713BB"/>
    <w:rsid w:val="00E734E1"/>
    <w:rsid w:val="00E97477"/>
    <w:rsid w:val="00EB26AC"/>
    <w:rsid w:val="00EC112D"/>
    <w:rsid w:val="00ED714A"/>
    <w:rsid w:val="00EF2909"/>
    <w:rsid w:val="00F3488D"/>
    <w:rsid w:val="00F407C6"/>
    <w:rsid w:val="00F57BC9"/>
    <w:rsid w:val="00F7067C"/>
    <w:rsid w:val="00FF4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318A0"/>
  <w15:chartTrackingRefBased/>
  <w15:docId w15:val="{100F4DCC-3F82-4633-932A-82012C452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35B"/>
    <w:pPr>
      <w:widowControl w:val="0"/>
      <w:spacing w:after="0" w:line="240" w:lineRule="auto"/>
      <w:jc w:val="both"/>
    </w:pPr>
    <w:rPr>
      <w:rFonts w:ascii="Arial" w:eastAsia="SimSun" w:hAnsi="Arial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35B"/>
    <w:pPr>
      <w:spacing w:after="0" w:line="240" w:lineRule="auto"/>
    </w:pPr>
    <w:rPr>
      <w:rFonts w:ascii="Arial" w:eastAsia="SimSun" w:hAnsi="Arial"/>
      <w:kern w:val="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C2335B"/>
    <w:pPr>
      <w:spacing w:after="0" w:line="240" w:lineRule="auto"/>
    </w:pPr>
    <w:rPr>
      <w:rFonts w:ascii="Arial" w:eastAsia="SimSun" w:hAnsi="Arial"/>
      <w:kern w:val="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6D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6D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6DE7"/>
    <w:rPr>
      <w:rFonts w:ascii="Arial" w:eastAsia="SimSun" w:hAnsi="Arial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D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DE7"/>
    <w:rPr>
      <w:rFonts w:ascii="Arial" w:eastAsia="SimSun" w:hAnsi="Arial"/>
      <w:b/>
      <w:bCs/>
      <w:kern w:val="2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466DE7"/>
    <w:pPr>
      <w:spacing w:after="0" w:line="240" w:lineRule="auto"/>
    </w:pPr>
    <w:rPr>
      <w:rFonts w:ascii="Arial" w:eastAsia="SimSun" w:hAnsi="Arial"/>
      <w:kern w:val="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255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553A"/>
    <w:rPr>
      <w:rFonts w:ascii="Arial" w:eastAsia="SimSun" w:hAnsi="Arial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255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553A"/>
    <w:rPr>
      <w:rFonts w:ascii="Arial" w:eastAsia="SimSun" w:hAnsi="Arial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93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691</Words>
  <Characters>964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Wong</dc:creator>
  <cp:keywords/>
  <dc:description/>
  <cp:lastModifiedBy>Stoia, Jennifer A. (ELS-HBE)</cp:lastModifiedBy>
  <cp:revision>4</cp:revision>
  <dcterms:created xsi:type="dcterms:W3CDTF">2024-12-08T19:59:00Z</dcterms:created>
  <dcterms:modified xsi:type="dcterms:W3CDTF">2024-12-10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2-10T17:25:2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9060f6b-0e8d-4c90-ad72-1d4e7190c5f9</vt:lpwstr>
  </property>
  <property fmtid="{D5CDD505-2E9C-101B-9397-08002B2CF9AE}" pid="8" name="MSIP_Label_549ac42a-3eb4-4074-b885-aea26bd6241e_ContentBits">
    <vt:lpwstr>0</vt:lpwstr>
  </property>
</Properties>
</file>